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5DD608" w14:textId="77777777" w:rsidR="00E536EA" w:rsidRDefault="0002178D" w:rsidP="0002178D">
      <w:pPr>
        <w:spacing w:line="480" w:lineRule="auto"/>
        <w:jc w:val="both"/>
        <w:rPr>
          <w:b/>
        </w:rPr>
      </w:pPr>
      <w:proofErr w:type="gramStart"/>
      <w:r w:rsidRPr="008941F0">
        <w:rPr>
          <w:b/>
        </w:rPr>
        <w:t>Supplemental Experimental procedure.</w:t>
      </w:r>
      <w:proofErr w:type="gramEnd"/>
      <w:r w:rsidR="0017256D">
        <w:rPr>
          <w:b/>
        </w:rPr>
        <w:t xml:space="preserve"> </w:t>
      </w:r>
    </w:p>
    <w:p w14:paraId="5996DD76" w14:textId="77777777" w:rsidR="00E536EA" w:rsidRDefault="00E536EA" w:rsidP="0002178D">
      <w:pPr>
        <w:spacing w:line="480" w:lineRule="auto"/>
        <w:jc w:val="both"/>
        <w:rPr>
          <w:b/>
        </w:rPr>
      </w:pPr>
    </w:p>
    <w:p w14:paraId="6E2F3FCD" w14:textId="22E8D743" w:rsidR="0002178D" w:rsidRPr="00AE2BB2" w:rsidRDefault="0002178D" w:rsidP="0002178D">
      <w:pPr>
        <w:spacing w:line="480" w:lineRule="auto"/>
        <w:jc w:val="both"/>
        <w:rPr>
          <w:rFonts w:cs="Times New Roman"/>
          <w:b/>
          <w:u w:val="single"/>
        </w:rPr>
      </w:pPr>
      <w:r w:rsidRPr="00AE2BB2">
        <w:rPr>
          <w:rFonts w:cs="Times New Roman"/>
          <w:b/>
          <w:u w:val="single"/>
        </w:rPr>
        <w:t>Bacterial genomics and soil study.</w:t>
      </w:r>
    </w:p>
    <w:p w14:paraId="25AF82F3" w14:textId="77777777" w:rsidR="0002178D" w:rsidRPr="009478AF" w:rsidRDefault="0002178D" w:rsidP="0002178D">
      <w:pPr>
        <w:autoSpaceDE w:val="0"/>
        <w:autoSpaceDN w:val="0"/>
        <w:adjustRightInd w:val="0"/>
        <w:spacing w:after="0" w:line="480" w:lineRule="auto"/>
        <w:jc w:val="both"/>
        <w:rPr>
          <w:rFonts w:eastAsia="Times New Roman" w:cs="Times New Roman"/>
          <w:u w:val="single"/>
          <w:lang w:eastAsia="fr-FR"/>
        </w:rPr>
      </w:pPr>
      <w:r w:rsidRPr="009478AF">
        <w:rPr>
          <w:rFonts w:eastAsia="Times New Roman" w:cs="Times New Roman"/>
          <w:u w:val="single"/>
          <w:lang w:eastAsia="fr-FR"/>
        </w:rPr>
        <w:t>Isolation of antibiotic resistant bacteria</w:t>
      </w:r>
    </w:p>
    <w:p w14:paraId="593F7845" w14:textId="3F6B930D" w:rsidR="0002178D" w:rsidRPr="00AE2BB2" w:rsidRDefault="0002178D" w:rsidP="0002178D">
      <w:pPr>
        <w:spacing w:after="0" w:line="480" w:lineRule="auto"/>
        <w:jc w:val="both"/>
        <w:rPr>
          <w:rFonts w:cs="Times New Roman"/>
        </w:rPr>
      </w:pPr>
      <w:r w:rsidRPr="00AE2BB2">
        <w:rPr>
          <w:rFonts w:cs="Times New Roman"/>
        </w:rPr>
        <w:t xml:space="preserve">Total cultivable and antibiotic resistant bacteria were isolated from the </w:t>
      </w:r>
      <w:r>
        <w:rPr>
          <w:rFonts w:cs="Times New Roman"/>
        </w:rPr>
        <w:t>six</w:t>
      </w:r>
      <w:r w:rsidRPr="00AE2BB2">
        <w:rPr>
          <w:rFonts w:cs="Times New Roman"/>
        </w:rPr>
        <w:t xml:space="preserve"> soil samples described</w:t>
      </w:r>
      <w:r>
        <w:rPr>
          <w:rFonts w:cs="Times New Roman"/>
        </w:rPr>
        <w:t xml:space="preserve"> above</w:t>
      </w:r>
      <w:r w:rsidRPr="00AE2BB2">
        <w:rPr>
          <w:rFonts w:cs="Times New Roman"/>
        </w:rPr>
        <w:t xml:space="preserve">. Briefly, one gram of soil was dispersed with 10 mL sodium </w:t>
      </w:r>
      <w:proofErr w:type="spellStart"/>
      <w:r w:rsidRPr="00AE2BB2">
        <w:rPr>
          <w:rFonts w:cs="Times New Roman"/>
        </w:rPr>
        <w:t>hexametaphosphate</w:t>
      </w:r>
      <w:proofErr w:type="spellEnd"/>
      <w:r w:rsidRPr="00AE2BB2">
        <w:rPr>
          <w:rFonts w:cs="Times New Roman"/>
        </w:rPr>
        <w:t xml:space="preserve"> solution (HMP) 0.2% in presence of about 10 glass beads (2-mm diameter) for two hours (CATSSO shaker, maximal speed). Coarse soil particle</w:t>
      </w:r>
      <w:r>
        <w:rPr>
          <w:rFonts w:cs="Times New Roman"/>
        </w:rPr>
        <w:t>s</w:t>
      </w:r>
      <w:r w:rsidRPr="00AE2BB2">
        <w:rPr>
          <w:rFonts w:cs="Times New Roman"/>
        </w:rPr>
        <w:t xml:space="preserve"> were eliminated </w:t>
      </w:r>
      <w:r w:rsidR="00922E55">
        <w:rPr>
          <w:rFonts w:cs="Times New Roman"/>
        </w:rPr>
        <w:t>after</w:t>
      </w:r>
      <w:r w:rsidR="00922E55" w:rsidRPr="00AE2BB2">
        <w:rPr>
          <w:rFonts w:cs="Times New Roman"/>
        </w:rPr>
        <w:t xml:space="preserve"> </w:t>
      </w:r>
      <w:r w:rsidRPr="00AE2BB2">
        <w:rPr>
          <w:rFonts w:cs="Times New Roman"/>
        </w:rPr>
        <w:t xml:space="preserve">30 minutes of sedimentation at 22°C. The supernatant was recovered and centrifuged for 5 min at 8,500 x </w:t>
      </w:r>
      <w:r w:rsidRPr="00AE2BB2">
        <w:rPr>
          <w:rFonts w:cs="Times New Roman"/>
          <w:i/>
        </w:rPr>
        <w:t>g</w:t>
      </w:r>
      <w:r w:rsidRPr="00AE2BB2">
        <w:rPr>
          <w:rFonts w:cs="Times New Roman"/>
        </w:rPr>
        <w:t xml:space="preserve"> at 22°C. The pellet was suspended in 1 mL </w:t>
      </w:r>
      <w:proofErr w:type="spellStart"/>
      <w:r w:rsidRPr="00AE2BB2">
        <w:rPr>
          <w:rFonts w:cs="Times New Roman"/>
        </w:rPr>
        <w:t>NaCl</w:t>
      </w:r>
      <w:proofErr w:type="spellEnd"/>
      <w:r w:rsidRPr="00AE2BB2">
        <w:rPr>
          <w:rFonts w:cs="Times New Roman"/>
        </w:rPr>
        <w:t xml:space="preserve"> 0.8%. Soil suspensions were serially diluted and 50µL were spread on ten-fold diluted </w:t>
      </w:r>
      <w:proofErr w:type="spellStart"/>
      <w:r w:rsidRPr="00AE2BB2">
        <w:rPr>
          <w:rFonts w:cs="Times New Roman"/>
        </w:rPr>
        <w:t>trypticase</w:t>
      </w:r>
      <w:proofErr w:type="spellEnd"/>
      <w:r w:rsidRPr="00AE2BB2">
        <w:rPr>
          <w:rFonts w:cs="Times New Roman"/>
        </w:rPr>
        <w:t xml:space="preserve"> soy agar (TSA 1/10) supplemented with 100 µg mL</w:t>
      </w:r>
      <w:r w:rsidRPr="00AE2BB2">
        <w:rPr>
          <w:rFonts w:cs="Times New Roman"/>
          <w:vertAlign w:val="superscript"/>
        </w:rPr>
        <w:t>-1</w:t>
      </w:r>
      <w:r w:rsidRPr="00AE2BB2">
        <w:rPr>
          <w:rFonts w:cs="Times New Roman"/>
        </w:rPr>
        <w:t xml:space="preserve"> </w:t>
      </w:r>
      <w:proofErr w:type="spellStart"/>
      <w:r w:rsidRPr="00AE2BB2">
        <w:rPr>
          <w:rFonts w:cs="Times New Roman"/>
        </w:rPr>
        <w:t>cycloheximide</w:t>
      </w:r>
      <w:proofErr w:type="spellEnd"/>
      <w:r w:rsidRPr="00AE2BB2">
        <w:rPr>
          <w:rFonts w:cs="Times New Roman"/>
        </w:rPr>
        <w:t xml:space="preserve"> and 50 µg mL</w:t>
      </w:r>
      <w:r w:rsidRPr="00AE2BB2">
        <w:rPr>
          <w:rFonts w:cs="Times New Roman"/>
          <w:vertAlign w:val="superscript"/>
        </w:rPr>
        <w:t>-1</w:t>
      </w:r>
      <w:r w:rsidRPr="00AE2BB2">
        <w:rPr>
          <w:rFonts w:cs="Times New Roman"/>
        </w:rPr>
        <w:t xml:space="preserve"> nystatin for total cultivable bacteria counts. For antibiotic resistant bacteria counts, 300 µL of soil suspension were spread on the same medium supplemented with </w:t>
      </w:r>
      <w:proofErr w:type="gramStart"/>
      <w:r w:rsidRPr="00AE2BB2">
        <w:rPr>
          <w:rFonts w:cs="Times New Roman"/>
        </w:rPr>
        <w:t>50 µg mL</w:t>
      </w:r>
      <w:r w:rsidRPr="00AE2BB2">
        <w:rPr>
          <w:rFonts w:cs="Times New Roman"/>
          <w:vertAlign w:val="superscript"/>
        </w:rPr>
        <w:t>-1</w:t>
      </w:r>
      <w:r w:rsidRPr="00AE2BB2">
        <w:rPr>
          <w:rFonts w:cs="Times New Roman"/>
        </w:rPr>
        <w:t xml:space="preserve"> kanamycin</w:t>
      </w:r>
      <w:proofErr w:type="gramEnd"/>
      <w:r w:rsidRPr="00AE2BB2">
        <w:rPr>
          <w:rFonts w:cs="Times New Roman"/>
        </w:rPr>
        <w:t xml:space="preserve"> and 50 µg mL</w:t>
      </w:r>
      <w:r w:rsidRPr="00AE2BB2">
        <w:rPr>
          <w:rFonts w:cs="Times New Roman"/>
          <w:vertAlign w:val="superscript"/>
        </w:rPr>
        <w:t>-1</w:t>
      </w:r>
      <w:r w:rsidRPr="00AE2BB2">
        <w:rPr>
          <w:rFonts w:cs="Times New Roman"/>
        </w:rPr>
        <w:t xml:space="preserve"> neomycin. Three Petri dishes per dilution were used and soil dispersion was spread in triplicate for </w:t>
      </w:r>
      <w:r>
        <w:rPr>
          <w:rFonts w:cs="Times New Roman"/>
        </w:rPr>
        <w:t xml:space="preserve">each of </w:t>
      </w:r>
      <w:r w:rsidRPr="00AE2BB2">
        <w:rPr>
          <w:rFonts w:cs="Times New Roman"/>
        </w:rPr>
        <w:t xml:space="preserve">the 6 soil samples. Petri dishes were incubated </w:t>
      </w:r>
      <w:r w:rsidR="00954648">
        <w:rPr>
          <w:rFonts w:cs="Times New Roman"/>
        </w:rPr>
        <w:t xml:space="preserve">for </w:t>
      </w:r>
      <w:r w:rsidRPr="00AE2BB2">
        <w:rPr>
          <w:rFonts w:cs="Times New Roman"/>
        </w:rPr>
        <w:t xml:space="preserve">one week at 29°C. Then, 188 (2x94) antibiotic resistant </w:t>
      </w:r>
      <w:r>
        <w:rPr>
          <w:rFonts w:cs="Times New Roman"/>
        </w:rPr>
        <w:t>isolates</w:t>
      </w:r>
      <w:r w:rsidRPr="00AE2BB2">
        <w:rPr>
          <w:rFonts w:cs="Times New Roman"/>
        </w:rPr>
        <w:t xml:space="preserve"> were cultivated on TS broth 1/10 medium supplemented with kanamycin and neomycin (same concentration as mentioned </w:t>
      </w:r>
      <w:r>
        <w:rPr>
          <w:rFonts w:cs="Times New Roman"/>
        </w:rPr>
        <w:t>above</w:t>
      </w:r>
      <w:r w:rsidRPr="00AE2BB2">
        <w:rPr>
          <w:rFonts w:cs="Times New Roman"/>
        </w:rPr>
        <w:t xml:space="preserve">) for 4 days at 29°C </w:t>
      </w:r>
      <w:r w:rsidR="00922E55">
        <w:rPr>
          <w:rFonts w:cs="Times New Roman"/>
        </w:rPr>
        <w:t>using</w:t>
      </w:r>
      <w:r w:rsidR="00922E55" w:rsidRPr="00AE2BB2">
        <w:rPr>
          <w:rFonts w:cs="Times New Roman"/>
        </w:rPr>
        <w:t xml:space="preserve"> </w:t>
      </w:r>
      <w:r w:rsidRPr="00AE2BB2">
        <w:rPr>
          <w:rFonts w:cs="Times New Roman"/>
        </w:rPr>
        <w:t xml:space="preserve">orbital </w:t>
      </w:r>
      <w:r>
        <w:rPr>
          <w:rFonts w:cs="Times New Roman"/>
        </w:rPr>
        <w:t xml:space="preserve">shaking. Isolates were kept at </w:t>
      </w:r>
      <w:r w:rsidRPr="00AE2BB2">
        <w:rPr>
          <w:rFonts w:cs="Times New Roman"/>
        </w:rPr>
        <w:t>-80°C in TS broth 1/10 with 25% glycerol.</w:t>
      </w:r>
    </w:p>
    <w:p w14:paraId="72F5E0A8" w14:textId="77777777" w:rsidR="0002178D" w:rsidRPr="00AE2BB2" w:rsidRDefault="0002178D" w:rsidP="0002178D">
      <w:pPr>
        <w:spacing w:after="0" w:line="480" w:lineRule="auto"/>
        <w:jc w:val="both"/>
        <w:rPr>
          <w:rFonts w:cs="Times New Roman"/>
        </w:rPr>
      </w:pPr>
    </w:p>
    <w:p w14:paraId="5DB874F5" w14:textId="77777777" w:rsidR="0002178D" w:rsidRPr="009478AF" w:rsidRDefault="0002178D" w:rsidP="0002178D">
      <w:pPr>
        <w:autoSpaceDE w:val="0"/>
        <w:autoSpaceDN w:val="0"/>
        <w:adjustRightInd w:val="0"/>
        <w:spacing w:after="0" w:line="480" w:lineRule="auto"/>
        <w:jc w:val="both"/>
        <w:rPr>
          <w:rFonts w:eastAsia="Times New Roman" w:cs="Times New Roman"/>
          <w:u w:val="single"/>
          <w:lang w:eastAsia="fr-FR"/>
        </w:rPr>
      </w:pPr>
      <w:r w:rsidRPr="009478AF">
        <w:rPr>
          <w:rFonts w:eastAsia="Times New Roman" w:cs="Times New Roman"/>
          <w:u w:val="single"/>
          <w:lang w:eastAsia="fr-FR"/>
        </w:rPr>
        <w:t>Bacterial cells recovery</w:t>
      </w:r>
    </w:p>
    <w:p w14:paraId="086BB273" w14:textId="4F9B1D3C" w:rsidR="0002178D" w:rsidRPr="00AE2BB2" w:rsidRDefault="0002178D" w:rsidP="0002178D">
      <w:pPr>
        <w:spacing w:after="0" w:line="480" w:lineRule="auto"/>
        <w:jc w:val="both"/>
        <w:rPr>
          <w:rFonts w:cs="Times New Roman"/>
        </w:rPr>
      </w:pPr>
      <w:r w:rsidRPr="00AE2BB2">
        <w:rPr>
          <w:rFonts w:cs="Times New Roman"/>
        </w:rPr>
        <w:t>Fifty grams of dry soil w</w:t>
      </w:r>
      <w:r>
        <w:rPr>
          <w:rFonts w:cs="Times New Roman"/>
        </w:rPr>
        <w:t>ere</w:t>
      </w:r>
      <w:r w:rsidRPr="00AE2BB2">
        <w:rPr>
          <w:rFonts w:cs="Times New Roman"/>
        </w:rPr>
        <w:t xml:space="preserve"> mechanically shaken with 180 mL HMP 0.2% and about 20 glass beads for two hours at 22°C and centrifuged in a swing-bucket rotor for 1 min at 18 x </w:t>
      </w:r>
      <w:r w:rsidRPr="00AE2BB2">
        <w:rPr>
          <w:rFonts w:cs="Times New Roman"/>
          <w:i/>
        </w:rPr>
        <w:t xml:space="preserve">g </w:t>
      </w:r>
      <w:r w:rsidRPr="00AE2BB2">
        <w:rPr>
          <w:rFonts w:cs="Times New Roman"/>
        </w:rPr>
        <w:t xml:space="preserve">at 10°C. After filtration through sterile gauze, the supernatant was centrifuged for 20 min at 3,220 x </w:t>
      </w:r>
      <w:r w:rsidRPr="00AE2BB2">
        <w:rPr>
          <w:rFonts w:cs="Times New Roman"/>
          <w:i/>
        </w:rPr>
        <w:t>g</w:t>
      </w:r>
      <w:r>
        <w:rPr>
          <w:rFonts w:cs="Times New Roman"/>
        </w:rPr>
        <w:t xml:space="preserve"> at 10°C. The p</w:t>
      </w:r>
      <w:r w:rsidRPr="00AE2BB2">
        <w:rPr>
          <w:rFonts w:cs="Times New Roman"/>
        </w:rPr>
        <w:t xml:space="preserve">ellet was </w:t>
      </w:r>
      <w:r w:rsidRPr="00AE2BB2">
        <w:rPr>
          <w:rFonts w:cs="Times New Roman"/>
        </w:rPr>
        <w:lastRenderedPageBreak/>
        <w:t xml:space="preserve">suspended in 35 mL </w:t>
      </w:r>
      <w:proofErr w:type="spellStart"/>
      <w:r w:rsidRPr="00AE2BB2">
        <w:rPr>
          <w:rFonts w:cs="Times New Roman"/>
        </w:rPr>
        <w:t>NaCl</w:t>
      </w:r>
      <w:proofErr w:type="spellEnd"/>
      <w:r w:rsidRPr="00AE2BB2">
        <w:rPr>
          <w:rFonts w:cs="Times New Roman"/>
        </w:rPr>
        <w:t xml:space="preserve"> 0.8%. Two 50-mL falcon tubes per sample were filled with 11 mL of </w:t>
      </w:r>
      <w:proofErr w:type="spellStart"/>
      <w:r w:rsidRPr="00AE2BB2">
        <w:rPr>
          <w:rFonts w:cs="Times New Roman"/>
        </w:rPr>
        <w:t>Nycodenz</w:t>
      </w:r>
      <w:proofErr w:type="spellEnd"/>
      <w:r w:rsidRPr="00AE2BB2">
        <w:rPr>
          <w:rFonts w:cs="Times New Roman"/>
        </w:rPr>
        <w:t>® solution 1.3 g mL</w:t>
      </w:r>
      <w:r w:rsidRPr="00AE2BB2">
        <w:rPr>
          <w:rFonts w:cs="Times New Roman"/>
          <w:vertAlign w:val="superscript"/>
        </w:rPr>
        <w:t>-1</w:t>
      </w:r>
      <w:r>
        <w:rPr>
          <w:rFonts w:cs="Times New Roman"/>
        </w:rPr>
        <w:t xml:space="preserve"> and half of </w:t>
      </w:r>
      <w:r w:rsidR="00F20D74">
        <w:rPr>
          <w:rFonts w:cs="Times New Roman"/>
        </w:rPr>
        <w:t xml:space="preserve">the </w:t>
      </w:r>
      <w:r>
        <w:rPr>
          <w:rFonts w:cs="Times New Roman"/>
        </w:rPr>
        <w:t>soil suspension</w:t>
      </w:r>
      <w:r w:rsidRPr="00AE2BB2">
        <w:rPr>
          <w:rFonts w:cs="Times New Roman"/>
        </w:rPr>
        <w:t xml:space="preserve"> was carefully added on </w:t>
      </w:r>
      <w:r w:rsidR="0010529E">
        <w:rPr>
          <w:rFonts w:cs="Times New Roman"/>
        </w:rPr>
        <w:t xml:space="preserve">the </w:t>
      </w:r>
      <w:proofErr w:type="spellStart"/>
      <w:r w:rsidRPr="00AE2BB2">
        <w:rPr>
          <w:rFonts w:cs="Times New Roman"/>
        </w:rPr>
        <w:t>Nycodenz</w:t>
      </w:r>
      <w:proofErr w:type="spellEnd"/>
      <w:r w:rsidRPr="00AE2BB2">
        <w:rPr>
          <w:rFonts w:cs="Times New Roman"/>
        </w:rPr>
        <w:t>® surface of both tubes. A 40 min centrifugation at 3</w:t>
      </w:r>
      <w:r>
        <w:rPr>
          <w:rFonts w:cs="Times New Roman"/>
        </w:rPr>
        <w:t>,</w:t>
      </w:r>
      <w:r w:rsidRPr="00AE2BB2">
        <w:rPr>
          <w:rFonts w:cs="Times New Roman"/>
        </w:rPr>
        <w:t xml:space="preserve">220 x </w:t>
      </w:r>
      <w:r w:rsidRPr="00AE2BB2">
        <w:rPr>
          <w:rFonts w:cs="Times New Roman"/>
          <w:i/>
        </w:rPr>
        <w:t xml:space="preserve">g </w:t>
      </w:r>
      <w:r w:rsidRPr="00AE2BB2">
        <w:rPr>
          <w:rFonts w:cs="Times New Roman"/>
        </w:rPr>
        <w:t xml:space="preserve">at 10°C was performed in a swing-bucket rotor at the lowest setting for acceleration and deceleration in order to separate bacteria from soil particles according to their density. The white bacterial ring (about 4 mL) was recovered at the interface between </w:t>
      </w:r>
      <w:proofErr w:type="spellStart"/>
      <w:r w:rsidRPr="00AE2BB2">
        <w:rPr>
          <w:rFonts w:cs="Times New Roman"/>
        </w:rPr>
        <w:t>Nycodenz</w:t>
      </w:r>
      <w:proofErr w:type="spellEnd"/>
      <w:r w:rsidRPr="00AE2BB2">
        <w:rPr>
          <w:rFonts w:cs="Times New Roman"/>
        </w:rPr>
        <w:t xml:space="preserve">® and </w:t>
      </w:r>
      <w:proofErr w:type="spellStart"/>
      <w:r w:rsidRPr="00AE2BB2">
        <w:rPr>
          <w:rFonts w:cs="Times New Roman"/>
        </w:rPr>
        <w:t>NaCl</w:t>
      </w:r>
      <w:proofErr w:type="spellEnd"/>
      <w:r w:rsidRPr="00AE2BB2">
        <w:rPr>
          <w:rFonts w:cs="Times New Roman"/>
        </w:rPr>
        <w:t xml:space="preserve"> in both tubes, placed in a single tube filled with </w:t>
      </w:r>
      <w:proofErr w:type="spellStart"/>
      <w:r w:rsidRPr="00AE2BB2">
        <w:rPr>
          <w:rFonts w:cs="Times New Roman"/>
        </w:rPr>
        <w:t>NaCl</w:t>
      </w:r>
      <w:proofErr w:type="spellEnd"/>
      <w:r w:rsidRPr="00AE2BB2">
        <w:rPr>
          <w:rFonts w:cs="Times New Roman"/>
        </w:rPr>
        <w:t xml:space="preserve"> up to 40 mL and centrifuged with a fixed-angle rotor at 9,000 x </w:t>
      </w:r>
      <w:r w:rsidRPr="00AE2BB2">
        <w:rPr>
          <w:rFonts w:cs="Times New Roman"/>
          <w:i/>
        </w:rPr>
        <w:t xml:space="preserve">g </w:t>
      </w:r>
      <w:r w:rsidRPr="00AE2BB2">
        <w:rPr>
          <w:rFonts w:cs="Times New Roman"/>
        </w:rPr>
        <w:t xml:space="preserve">for 20 min at 10°C. </w:t>
      </w:r>
      <w:r w:rsidR="00F20D74">
        <w:rPr>
          <w:rFonts w:cs="Times New Roman"/>
        </w:rPr>
        <w:t>The p</w:t>
      </w:r>
      <w:r w:rsidRPr="00AE2BB2">
        <w:rPr>
          <w:rFonts w:cs="Times New Roman"/>
        </w:rPr>
        <w:t xml:space="preserve">ellet was then washed with 1 mL </w:t>
      </w:r>
      <w:proofErr w:type="spellStart"/>
      <w:r w:rsidRPr="00AE2BB2">
        <w:rPr>
          <w:rFonts w:cs="Times New Roman"/>
        </w:rPr>
        <w:t>NaCl</w:t>
      </w:r>
      <w:proofErr w:type="spellEnd"/>
      <w:r w:rsidRPr="00AE2BB2">
        <w:rPr>
          <w:rFonts w:cs="Times New Roman"/>
        </w:rPr>
        <w:t xml:space="preserve">, transferred to a 1.5 mL Eppendorf tube and centrifuged at 13,000 x </w:t>
      </w:r>
      <w:r w:rsidRPr="00AE2BB2">
        <w:rPr>
          <w:rFonts w:cs="Times New Roman"/>
          <w:i/>
        </w:rPr>
        <w:t xml:space="preserve">g </w:t>
      </w:r>
      <w:r w:rsidRPr="00AE2BB2">
        <w:rPr>
          <w:rFonts w:cs="Times New Roman"/>
        </w:rPr>
        <w:t xml:space="preserve">for 5 min at 10°C. Finally, </w:t>
      </w:r>
      <w:r>
        <w:rPr>
          <w:rFonts w:cs="Times New Roman"/>
        </w:rPr>
        <w:t xml:space="preserve">the </w:t>
      </w:r>
      <w:r w:rsidRPr="00AE2BB2">
        <w:rPr>
          <w:rFonts w:cs="Times New Roman"/>
        </w:rPr>
        <w:t xml:space="preserve">pellet was suspended in 50 µL glycerol 10% and kept at -20°C. </w:t>
      </w:r>
    </w:p>
    <w:p w14:paraId="26A99848" w14:textId="77777777" w:rsidR="0002178D" w:rsidRPr="00AE2BB2" w:rsidRDefault="0002178D" w:rsidP="0002178D">
      <w:pPr>
        <w:spacing w:after="0" w:line="480" w:lineRule="auto"/>
        <w:jc w:val="both"/>
        <w:rPr>
          <w:rFonts w:cs="Times New Roman"/>
        </w:rPr>
      </w:pPr>
    </w:p>
    <w:p w14:paraId="48EAEF3C" w14:textId="77777777" w:rsidR="0002178D" w:rsidRPr="00AE2BB2" w:rsidRDefault="0002178D" w:rsidP="0002178D">
      <w:pPr>
        <w:spacing w:after="0" w:line="480" w:lineRule="auto"/>
        <w:jc w:val="both"/>
        <w:rPr>
          <w:rFonts w:cs="Times New Roman"/>
        </w:rPr>
      </w:pPr>
    </w:p>
    <w:p w14:paraId="77E8A3F7" w14:textId="77777777" w:rsidR="0002178D" w:rsidRPr="009478AF" w:rsidRDefault="0002178D" w:rsidP="0002178D">
      <w:pPr>
        <w:spacing w:after="0" w:line="480" w:lineRule="auto"/>
        <w:jc w:val="both"/>
        <w:rPr>
          <w:rFonts w:cs="Times New Roman"/>
          <w:bCs/>
          <w:iCs/>
          <w:u w:val="single"/>
        </w:rPr>
      </w:pPr>
      <w:r w:rsidRPr="009478AF">
        <w:rPr>
          <w:rFonts w:cs="Times New Roman"/>
          <w:bCs/>
          <w:iCs/>
          <w:u w:val="single"/>
        </w:rPr>
        <w:t>PCR amplifications</w:t>
      </w:r>
    </w:p>
    <w:p w14:paraId="32E72C66" w14:textId="5BD75A13" w:rsidR="0002178D" w:rsidRPr="001A51F2" w:rsidRDefault="0002178D" w:rsidP="0002178D">
      <w:pPr>
        <w:spacing w:after="0" w:line="480" w:lineRule="auto"/>
        <w:jc w:val="both"/>
        <w:rPr>
          <w:rFonts w:cs="Times New Roman"/>
          <w:bCs/>
          <w:iCs/>
        </w:rPr>
      </w:pPr>
      <w:r w:rsidRPr="00AE2BB2">
        <w:rPr>
          <w:rFonts w:cs="Times New Roman"/>
        </w:rPr>
        <w:t xml:space="preserve">PCR amplifications were performed using Titanium </w:t>
      </w:r>
      <w:proofErr w:type="spellStart"/>
      <w:r w:rsidRPr="00AE2BB2">
        <w:rPr>
          <w:rFonts w:cs="Times New Roman"/>
        </w:rPr>
        <w:t>Taq</w:t>
      </w:r>
      <w:proofErr w:type="spellEnd"/>
      <w:r w:rsidRPr="00AE2BB2">
        <w:rPr>
          <w:rFonts w:cs="Times New Roman"/>
        </w:rPr>
        <w:t xml:space="preserve"> Polymerase (</w:t>
      </w:r>
      <w:proofErr w:type="spellStart"/>
      <w:r w:rsidRPr="00AE2BB2">
        <w:rPr>
          <w:rFonts w:cs="Times New Roman"/>
        </w:rPr>
        <w:t>Clontech</w:t>
      </w:r>
      <w:proofErr w:type="spellEnd"/>
      <w:r w:rsidRPr="00AE2BB2">
        <w:rPr>
          <w:rFonts w:cs="Times New Roman"/>
        </w:rPr>
        <w:t xml:space="preserve"> Laboratories Inc., CA, USA) on 2 µL of glycerol stock (bacterial isolates or </w:t>
      </w:r>
      <w:proofErr w:type="spellStart"/>
      <w:r w:rsidRPr="00AE2BB2">
        <w:rPr>
          <w:rFonts w:cs="Times New Roman"/>
        </w:rPr>
        <w:t>Nycodenz</w:t>
      </w:r>
      <w:proofErr w:type="spellEnd"/>
      <w:r w:rsidRPr="00AE2BB2">
        <w:rPr>
          <w:rFonts w:cs="Times New Roman"/>
        </w:rPr>
        <w:t>® extraction)</w:t>
      </w:r>
      <w:r w:rsidRPr="00AE2BB2">
        <w:rPr>
          <w:rFonts w:cs="Times New Roman"/>
          <w:bCs/>
          <w:iCs/>
        </w:rPr>
        <w:t xml:space="preserve"> or on 20 ng of total DNA in a final volume of 20 µL. PCR products were checked by electrophoresis on a 1% agarose gel.</w:t>
      </w:r>
      <w:r>
        <w:rPr>
          <w:rFonts w:cs="Times New Roman"/>
          <w:bCs/>
          <w:iCs/>
        </w:rPr>
        <w:t xml:space="preserve"> </w:t>
      </w:r>
      <w:r w:rsidRPr="00AE2BB2">
        <w:rPr>
          <w:rFonts w:cs="Times New Roman"/>
        </w:rPr>
        <w:t xml:space="preserve">PCR amplifications to prepare standards for qPCR were performed using the Invitrogen </w:t>
      </w:r>
      <w:proofErr w:type="spellStart"/>
      <w:r w:rsidRPr="00AE2BB2">
        <w:rPr>
          <w:rFonts w:cs="Times New Roman"/>
        </w:rPr>
        <w:t>Taq</w:t>
      </w:r>
      <w:proofErr w:type="spellEnd"/>
      <w:r w:rsidRPr="00AE2BB2">
        <w:rPr>
          <w:rFonts w:cs="Times New Roman"/>
        </w:rPr>
        <w:t xml:space="preserve"> Polymerase (Invitrogen, UK) on 20 ng of bacterial strain DNA with appropriate </w:t>
      </w:r>
      <w:r>
        <w:rPr>
          <w:rFonts w:cs="Times New Roman"/>
        </w:rPr>
        <w:t xml:space="preserve">primers </w:t>
      </w:r>
      <w:r>
        <w:rPr>
          <w:rFonts w:cs="Times New Roman"/>
        </w:rPr>
        <w:fldChar w:fldCharType="begin">
          <w:fldData xml:space="preserve">PEVuZE5vdGU+PENpdGU+PEF1dGhvcj5FZHdhcmRzPC9BdXRob3I+PFllYXI+MTk4OTwvWWVhcj48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=
</w:fldData>
        </w:fldChar>
      </w:r>
      <w:r>
        <w:rPr>
          <w:rFonts w:cs="Times New Roman"/>
        </w:rPr>
        <w:instrText xml:space="preserve"> ADDIN EN.CITE </w:instrText>
      </w:r>
      <w:r>
        <w:rPr>
          <w:rFonts w:cs="Times New Roman"/>
        </w:rPr>
        <w:fldChar w:fldCharType="begin">
          <w:fldData xml:space="preserve">PEVuZE5vdGU+PENpdGU+PEF1dGhvcj5FZHdhcmRzPC9BdXRob3I+PFllYXI+MTk4OTwvWWVhcj48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=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Pr>
          <w:rFonts w:cs="Times New Roman"/>
          <w:noProof/>
        </w:rPr>
        <w:t>(Edwards et al., 1989; Fierer et al., 2005)</w:t>
      </w:r>
      <w:r>
        <w:rPr>
          <w:rFonts w:cs="Times New Roman"/>
        </w:rPr>
        <w:fldChar w:fldCharType="end"/>
      </w:r>
      <w:r>
        <w:rPr>
          <w:rFonts w:cs="Times New Roman"/>
        </w:rPr>
        <w:t xml:space="preserve"> (</w:t>
      </w:r>
      <w:r w:rsidR="001B518B">
        <w:rPr>
          <w:rFonts w:cs="Times New Roman"/>
        </w:rPr>
        <w:t xml:space="preserve">Fig </w:t>
      </w:r>
      <w:r>
        <w:rPr>
          <w:rFonts w:cs="Times New Roman"/>
        </w:rPr>
        <w:t>S1</w:t>
      </w:r>
      <w:r w:rsidR="001B518B">
        <w:rPr>
          <w:rFonts w:cs="Times New Roman"/>
        </w:rPr>
        <w:t>b</w:t>
      </w:r>
      <w:r>
        <w:rPr>
          <w:rFonts w:cs="Times New Roman"/>
        </w:rPr>
        <w:t>). A</w:t>
      </w:r>
      <w:r w:rsidRPr="00AE2BB2">
        <w:rPr>
          <w:rFonts w:cs="Times New Roman"/>
        </w:rPr>
        <w:t>n initial denat</w:t>
      </w:r>
      <w:r>
        <w:rPr>
          <w:rFonts w:cs="Times New Roman"/>
        </w:rPr>
        <w:t xml:space="preserve">uration step at 94°C for 3 min was followed by </w:t>
      </w:r>
      <w:r w:rsidRPr="00AE2BB2">
        <w:rPr>
          <w:rFonts w:cs="Times New Roman"/>
        </w:rPr>
        <w:t>30 cycles with denaturation at 94°C for 45s, annealing at temperature</w:t>
      </w:r>
      <w:r w:rsidR="0010529E">
        <w:rPr>
          <w:rFonts w:cs="Times New Roman"/>
        </w:rPr>
        <w:t>s</w:t>
      </w:r>
      <w:r w:rsidRPr="00AE2BB2">
        <w:rPr>
          <w:rFonts w:cs="Times New Roman"/>
        </w:rPr>
        <w:t xml:space="preserve"> depending on primer set (se</w:t>
      </w:r>
      <w:r>
        <w:rPr>
          <w:rFonts w:cs="Times New Roman"/>
        </w:rPr>
        <w:t xml:space="preserve">e </w:t>
      </w:r>
      <w:r w:rsidR="001B518B">
        <w:rPr>
          <w:rFonts w:cs="Times New Roman"/>
        </w:rPr>
        <w:t xml:space="preserve">Fig </w:t>
      </w:r>
      <w:r>
        <w:rPr>
          <w:rFonts w:cs="Times New Roman"/>
        </w:rPr>
        <w:t>S1</w:t>
      </w:r>
      <w:r w:rsidR="001B518B">
        <w:rPr>
          <w:rFonts w:cs="Times New Roman"/>
        </w:rPr>
        <w:t>b</w:t>
      </w:r>
      <w:r>
        <w:rPr>
          <w:rFonts w:cs="Times New Roman"/>
        </w:rPr>
        <w:t xml:space="preserve">), extension at 72°C </w:t>
      </w:r>
      <w:r w:rsidRPr="00AE2BB2">
        <w:rPr>
          <w:rFonts w:cs="Times New Roman"/>
        </w:rPr>
        <w:t>and a final extension at 72°C for 3 m</w:t>
      </w:r>
      <w:r>
        <w:rPr>
          <w:rFonts w:cs="Times New Roman"/>
        </w:rPr>
        <w:t>inutes. Size of PCR products were</w:t>
      </w:r>
      <w:r w:rsidRPr="00AE2BB2">
        <w:rPr>
          <w:rFonts w:cs="Times New Roman"/>
        </w:rPr>
        <w:t xml:space="preserve"> verified by electrophoresis on 2% agarose gels. DNA bands were excised from the gel and purified with </w:t>
      </w:r>
      <w:r>
        <w:rPr>
          <w:rFonts w:cs="Times New Roman"/>
        </w:rPr>
        <w:t xml:space="preserve">the </w:t>
      </w:r>
      <w:proofErr w:type="spellStart"/>
      <w:r w:rsidRPr="00AE2BB2">
        <w:rPr>
          <w:rFonts w:cs="Times New Roman"/>
        </w:rPr>
        <w:t>Illustra</w:t>
      </w:r>
      <w:proofErr w:type="spellEnd"/>
      <w:r w:rsidRPr="00AE2BB2">
        <w:rPr>
          <w:rFonts w:cs="Times New Roman"/>
        </w:rPr>
        <w:t xml:space="preserve"> GFX PCR DNA and gel band purification kits (GE Healthcare, UK). Recovered product concentrations were quantified with Qubit® 2.0 </w:t>
      </w:r>
      <w:proofErr w:type="spellStart"/>
      <w:r w:rsidRPr="00AE2BB2">
        <w:rPr>
          <w:rFonts w:cs="Times New Roman"/>
        </w:rPr>
        <w:t>Fluorometer</w:t>
      </w:r>
      <w:proofErr w:type="spellEnd"/>
      <w:r w:rsidRPr="00AE2BB2">
        <w:rPr>
          <w:rFonts w:cs="Times New Roman"/>
        </w:rPr>
        <w:t>.</w:t>
      </w:r>
      <w:r w:rsidRPr="001A51F2">
        <w:rPr>
          <w:rFonts w:cs="Times New Roman"/>
          <w:bCs/>
          <w:iCs/>
        </w:rPr>
        <w:t xml:space="preserve"> </w:t>
      </w:r>
    </w:p>
    <w:p w14:paraId="699F0DA8" w14:textId="77777777" w:rsidR="0002178D" w:rsidRDefault="0002178D" w:rsidP="0002178D">
      <w:pPr>
        <w:spacing w:after="0" w:line="480" w:lineRule="auto"/>
        <w:jc w:val="both"/>
        <w:rPr>
          <w:rFonts w:cs="Times New Roman"/>
          <w:b/>
          <w:bCs/>
          <w:iCs/>
        </w:rPr>
      </w:pPr>
    </w:p>
    <w:p w14:paraId="15DBE69C" w14:textId="77777777" w:rsidR="0002178D" w:rsidRPr="009478AF" w:rsidRDefault="0002178D" w:rsidP="0002178D">
      <w:pPr>
        <w:spacing w:after="0" w:line="480" w:lineRule="auto"/>
        <w:jc w:val="both"/>
        <w:rPr>
          <w:rFonts w:cs="Times New Roman"/>
          <w:bCs/>
          <w:iCs/>
          <w:u w:val="single"/>
        </w:rPr>
      </w:pPr>
      <w:r w:rsidRPr="009478AF">
        <w:rPr>
          <w:rFonts w:cs="Times New Roman"/>
          <w:bCs/>
          <w:iCs/>
          <w:u w:val="single"/>
        </w:rPr>
        <w:lastRenderedPageBreak/>
        <w:t>Quantitative PCR assays</w:t>
      </w:r>
    </w:p>
    <w:p w14:paraId="302ABCD3" w14:textId="2FD8C61D" w:rsidR="0002178D" w:rsidRDefault="0002178D" w:rsidP="0002178D">
      <w:pPr>
        <w:spacing w:after="0" w:line="480" w:lineRule="auto"/>
        <w:jc w:val="both"/>
        <w:rPr>
          <w:rFonts w:cs="Times New Roman"/>
        </w:rPr>
      </w:pPr>
      <w:r w:rsidRPr="00AE2BB2">
        <w:rPr>
          <w:rFonts w:cs="Times New Roman"/>
        </w:rPr>
        <w:t xml:space="preserve">Quantitative PCR was performed by using the SYBR Green chemistry. The different targeted genes and other information are described in </w:t>
      </w:r>
      <w:r>
        <w:rPr>
          <w:rFonts w:cs="Times New Roman"/>
        </w:rPr>
        <w:t xml:space="preserve">Fig 1 and </w:t>
      </w:r>
      <w:r w:rsidRPr="00AE2BB2">
        <w:rPr>
          <w:rFonts w:cs="Times New Roman"/>
        </w:rPr>
        <w:t xml:space="preserve">Table </w:t>
      </w:r>
      <w:r>
        <w:rPr>
          <w:rFonts w:cs="Times New Roman"/>
        </w:rPr>
        <w:t>S</w:t>
      </w:r>
      <w:r w:rsidRPr="00AE2BB2">
        <w:rPr>
          <w:rFonts w:cs="Times New Roman"/>
        </w:rPr>
        <w:t xml:space="preserve">1. PCR amplifications were performed with </w:t>
      </w:r>
      <w:proofErr w:type="spellStart"/>
      <w:r w:rsidRPr="00AE2BB2">
        <w:rPr>
          <w:rFonts w:cs="Times New Roman"/>
        </w:rPr>
        <w:t>SensiMix</w:t>
      </w:r>
      <w:proofErr w:type="spellEnd"/>
      <w:r w:rsidRPr="00AE2BB2">
        <w:rPr>
          <w:rFonts w:cs="Times New Roman"/>
        </w:rPr>
        <w:t xml:space="preserve"> SYBR No-ROX Kit (</w:t>
      </w:r>
      <w:proofErr w:type="spellStart"/>
      <w:r w:rsidRPr="00AE2BB2">
        <w:rPr>
          <w:rFonts w:cs="Times New Roman"/>
        </w:rPr>
        <w:t>Bioline</w:t>
      </w:r>
      <w:proofErr w:type="spellEnd"/>
      <w:r w:rsidRPr="00AE2BB2">
        <w:rPr>
          <w:rFonts w:cs="Times New Roman"/>
        </w:rPr>
        <w:t>, UK) on DNA (10 ng µL</w:t>
      </w:r>
      <w:r w:rsidRPr="00AE2BB2">
        <w:rPr>
          <w:rFonts w:cs="Times New Roman"/>
          <w:vertAlign w:val="superscript"/>
        </w:rPr>
        <w:t>-1</w:t>
      </w:r>
      <w:r w:rsidRPr="00AE2BB2">
        <w:rPr>
          <w:rFonts w:cs="Times New Roman"/>
        </w:rPr>
        <w:t>)</w:t>
      </w:r>
      <w:r>
        <w:rPr>
          <w:rFonts w:cs="Times New Roman"/>
        </w:rPr>
        <w:t xml:space="preserve"> and on </w:t>
      </w:r>
      <w:proofErr w:type="spellStart"/>
      <w:r>
        <w:rPr>
          <w:rFonts w:cs="Times New Roman"/>
        </w:rPr>
        <w:t>Nycodenz</w:t>
      </w:r>
      <w:proofErr w:type="spellEnd"/>
      <w:r>
        <w:rPr>
          <w:rFonts w:cs="Times New Roman"/>
        </w:rPr>
        <w:t xml:space="preserve"> samples diluted tenfold</w:t>
      </w:r>
      <w:r w:rsidRPr="00AE2BB2">
        <w:rPr>
          <w:rFonts w:cs="Times New Roman"/>
        </w:rPr>
        <w:t>. Amplifications were carried out using the Rotor-gene 6000</w:t>
      </w:r>
      <w:r w:rsidRPr="00AE2BB2">
        <w:rPr>
          <w:rFonts w:cs="Times New Roman"/>
          <w:vertAlign w:val="superscript"/>
        </w:rPr>
        <w:t>TM</w:t>
      </w:r>
      <w:r w:rsidRPr="00AE2BB2">
        <w:rPr>
          <w:rFonts w:cs="Times New Roman"/>
        </w:rPr>
        <w:t xml:space="preserve"> (QIAGEN, </w:t>
      </w:r>
      <w:proofErr w:type="spellStart"/>
      <w:r w:rsidRPr="00AE2BB2">
        <w:rPr>
          <w:rFonts w:cs="Times New Roman"/>
        </w:rPr>
        <w:t>Courtaboeuf</w:t>
      </w:r>
      <w:proofErr w:type="spellEnd"/>
      <w:r w:rsidRPr="00AE2BB2">
        <w:rPr>
          <w:rFonts w:cs="Times New Roman"/>
        </w:rPr>
        <w:t xml:space="preserve">, France). The </w:t>
      </w:r>
      <w:r>
        <w:rPr>
          <w:rFonts w:cs="Times New Roman"/>
        </w:rPr>
        <w:t>real time</w:t>
      </w:r>
      <w:r w:rsidRPr="00AE2BB2">
        <w:rPr>
          <w:rFonts w:cs="Times New Roman"/>
        </w:rPr>
        <w:t xml:space="preserve"> PCR (qPCR) reaction mixture yielded a final volume of 20 µL including 1X </w:t>
      </w:r>
      <w:proofErr w:type="spellStart"/>
      <w:r w:rsidRPr="00AE2BB2">
        <w:rPr>
          <w:rFonts w:cs="Times New Roman"/>
        </w:rPr>
        <w:t>SensiMix</w:t>
      </w:r>
      <w:proofErr w:type="spellEnd"/>
      <w:r w:rsidRPr="00AE2BB2">
        <w:rPr>
          <w:rFonts w:cs="Times New Roman"/>
        </w:rPr>
        <w:t xml:space="preserve"> </w:t>
      </w:r>
      <w:r w:rsidRPr="00AE2BB2">
        <w:rPr>
          <w:rFonts w:cs="Times New Roman"/>
          <w:vertAlign w:val="superscript"/>
        </w:rPr>
        <w:t>TM</w:t>
      </w:r>
      <w:r w:rsidRPr="00AE2BB2">
        <w:rPr>
          <w:rFonts w:cs="Times New Roman"/>
        </w:rPr>
        <w:t xml:space="preserve"> SYBR qPCR Kit, 0.8 µL of each primer a</w:t>
      </w:r>
      <w:r>
        <w:rPr>
          <w:rFonts w:cs="Times New Roman"/>
        </w:rPr>
        <w:t>t a concentration of 10 µM, 2 µL</w:t>
      </w:r>
      <w:r w:rsidRPr="00AE2BB2">
        <w:rPr>
          <w:rFonts w:cs="Times New Roman"/>
        </w:rPr>
        <w:t xml:space="preserve"> of DNA (samples and standards)</w:t>
      </w:r>
      <w:r>
        <w:rPr>
          <w:rFonts w:cs="Times New Roman"/>
        </w:rPr>
        <w:t xml:space="preserve">, </w:t>
      </w:r>
      <w:proofErr w:type="spellStart"/>
      <w:r>
        <w:rPr>
          <w:rFonts w:cs="Times New Roman"/>
        </w:rPr>
        <w:t>Nycodenz</w:t>
      </w:r>
      <w:proofErr w:type="spellEnd"/>
      <w:r w:rsidRPr="00AE2BB2">
        <w:rPr>
          <w:rFonts w:cs="Times New Roman"/>
        </w:rPr>
        <w:t>®</w:t>
      </w:r>
      <w:r>
        <w:rPr>
          <w:rFonts w:cs="Times New Roman"/>
        </w:rPr>
        <w:t xml:space="preserve"> samples</w:t>
      </w:r>
      <w:r w:rsidRPr="00AE2BB2">
        <w:rPr>
          <w:rFonts w:cs="Times New Roman"/>
        </w:rPr>
        <w:t xml:space="preserve"> </w:t>
      </w:r>
      <w:r>
        <w:rPr>
          <w:rFonts w:cs="Times New Roman"/>
        </w:rPr>
        <w:t>or</w:t>
      </w:r>
      <w:r w:rsidRPr="00AE2BB2">
        <w:rPr>
          <w:rFonts w:cs="Times New Roman"/>
        </w:rPr>
        <w:t xml:space="preserve"> water (</w:t>
      </w:r>
      <w:proofErr w:type="spellStart"/>
      <w:r w:rsidRPr="00AE2BB2">
        <w:rPr>
          <w:rFonts w:cs="Times New Roman"/>
          <w:i/>
        </w:rPr>
        <w:t>q.s.p</w:t>
      </w:r>
      <w:proofErr w:type="spellEnd"/>
      <w:r w:rsidRPr="00AE2BB2">
        <w:rPr>
          <w:rFonts w:cs="Times New Roman"/>
          <w:i/>
        </w:rPr>
        <w:t xml:space="preserve">. </w:t>
      </w:r>
      <w:r w:rsidRPr="00AE2BB2">
        <w:rPr>
          <w:rFonts w:cs="Times New Roman"/>
        </w:rPr>
        <w:t xml:space="preserve">20 µL). qPCR conditions were as follows: initial denaturation step at 95°C for 15 min, then 40 cycles </w:t>
      </w:r>
      <w:r w:rsidR="0010529E">
        <w:rPr>
          <w:rFonts w:cs="Times New Roman"/>
        </w:rPr>
        <w:t>at</w:t>
      </w:r>
      <w:r w:rsidR="0010529E" w:rsidRPr="00AE2BB2">
        <w:rPr>
          <w:rFonts w:cs="Times New Roman"/>
        </w:rPr>
        <w:t xml:space="preserve"> </w:t>
      </w:r>
      <w:r w:rsidRPr="00AE2BB2">
        <w:rPr>
          <w:rFonts w:cs="Times New Roman"/>
        </w:rPr>
        <w:t xml:space="preserve">95°C for 5s and 60°C for 20s to 45s, then a melt process was run from 50°C to 99°C in order to ensure single product amplification per well. Each sample was run in triplicate. </w:t>
      </w:r>
    </w:p>
    <w:p w14:paraId="729AAF6F" w14:textId="77777777" w:rsidR="0002178D" w:rsidRDefault="0002178D" w:rsidP="0002178D">
      <w:pPr>
        <w:spacing w:after="0" w:line="480" w:lineRule="auto"/>
        <w:jc w:val="both"/>
        <w:rPr>
          <w:rFonts w:cs="Times New Roman"/>
          <w:b/>
          <w:bCs/>
          <w:iCs/>
        </w:rPr>
      </w:pPr>
    </w:p>
    <w:p w14:paraId="33492BC9" w14:textId="77777777" w:rsidR="0002178D" w:rsidRPr="009478AF" w:rsidRDefault="0002178D" w:rsidP="0002178D">
      <w:pPr>
        <w:spacing w:after="0" w:line="480" w:lineRule="auto"/>
        <w:jc w:val="both"/>
        <w:rPr>
          <w:rFonts w:cs="Times New Roman"/>
          <w:bCs/>
          <w:iCs/>
          <w:u w:val="single"/>
        </w:rPr>
      </w:pPr>
      <w:r w:rsidRPr="009478AF">
        <w:rPr>
          <w:rFonts w:cs="Times New Roman"/>
          <w:bCs/>
          <w:iCs/>
          <w:u w:val="single"/>
        </w:rPr>
        <w:t>Metagenome sequencing (</w:t>
      </w:r>
      <w:proofErr w:type="spellStart"/>
      <w:r w:rsidRPr="009478AF">
        <w:rPr>
          <w:rFonts w:cs="Times New Roman"/>
          <w:bCs/>
          <w:iCs/>
          <w:u w:val="single"/>
        </w:rPr>
        <w:t>Miseq</w:t>
      </w:r>
      <w:proofErr w:type="spellEnd"/>
      <w:r w:rsidRPr="009478AF">
        <w:rPr>
          <w:rFonts w:cs="Times New Roman"/>
          <w:bCs/>
          <w:iCs/>
          <w:u w:val="single"/>
        </w:rPr>
        <w:t>)</w:t>
      </w:r>
    </w:p>
    <w:p w14:paraId="19219E9B" w14:textId="2CA54797" w:rsidR="0002178D" w:rsidRDefault="0002178D" w:rsidP="0002178D">
      <w:pPr>
        <w:spacing w:after="0" w:line="480" w:lineRule="auto"/>
        <w:jc w:val="both"/>
        <w:rPr>
          <w:rFonts w:cs="Times New Roman"/>
        </w:rPr>
      </w:pPr>
      <w:r>
        <w:rPr>
          <w:rFonts w:cs="Times New Roman"/>
        </w:rPr>
        <w:t>For high throughput sequencing</w:t>
      </w:r>
      <w:r w:rsidRPr="00AE2BB2">
        <w:rPr>
          <w:rFonts w:cs="Times New Roman"/>
        </w:rPr>
        <w:t xml:space="preserve">, </w:t>
      </w:r>
      <w:r>
        <w:rPr>
          <w:rFonts w:cs="Times New Roman"/>
        </w:rPr>
        <w:t>50ng of</w:t>
      </w:r>
      <w:r w:rsidRPr="00AE2BB2">
        <w:rPr>
          <w:rFonts w:cs="Times New Roman"/>
        </w:rPr>
        <w:t xml:space="preserve"> DNA </w:t>
      </w:r>
      <w:r>
        <w:rPr>
          <w:rFonts w:cs="Times New Roman"/>
        </w:rPr>
        <w:t xml:space="preserve">of each of the three WT and GM soil </w:t>
      </w:r>
      <w:r w:rsidRPr="00AE2BB2">
        <w:rPr>
          <w:rFonts w:cs="Times New Roman"/>
        </w:rPr>
        <w:t>were fragmented</w:t>
      </w:r>
      <w:r>
        <w:rPr>
          <w:rFonts w:cs="Times New Roman"/>
        </w:rPr>
        <w:t xml:space="preserve"> by ‘</w:t>
      </w:r>
      <w:proofErr w:type="spellStart"/>
      <w:r>
        <w:rPr>
          <w:rFonts w:cs="Times New Roman"/>
        </w:rPr>
        <w:t>tagmentation</w:t>
      </w:r>
      <w:proofErr w:type="spellEnd"/>
      <w:r>
        <w:rPr>
          <w:rFonts w:cs="Times New Roman"/>
        </w:rPr>
        <w:t>’ (5 min at 55</w:t>
      </w:r>
      <w:r w:rsidRPr="00AE2BB2">
        <w:rPr>
          <w:rFonts w:cs="Times New Roman"/>
        </w:rPr>
        <w:t>°C) according to manufacturer’s protocol (</w:t>
      </w:r>
      <w:proofErr w:type="spellStart"/>
      <w:r w:rsidRPr="00AE2BB2">
        <w:rPr>
          <w:rFonts w:cs="Times New Roman"/>
        </w:rPr>
        <w:t>Nextera</w:t>
      </w:r>
      <w:proofErr w:type="spellEnd"/>
      <w:r w:rsidRPr="00AE2BB2">
        <w:rPr>
          <w:rFonts w:cs="Times New Roman"/>
        </w:rPr>
        <w:t xml:space="preserve"> DNA sample prep</w:t>
      </w:r>
      <w:r>
        <w:rPr>
          <w:rFonts w:cs="Times New Roman"/>
        </w:rPr>
        <w:t>, Illumina</w:t>
      </w:r>
      <w:r w:rsidRPr="00AE2BB2">
        <w:rPr>
          <w:rFonts w:cs="Times New Roman"/>
        </w:rPr>
        <w:t xml:space="preserve">) in a final </w:t>
      </w:r>
      <w:r>
        <w:rPr>
          <w:rFonts w:cs="Times New Roman"/>
        </w:rPr>
        <w:t xml:space="preserve">reaction </w:t>
      </w:r>
      <w:r w:rsidRPr="00AE2BB2">
        <w:rPr>
          <w:rFonts w:cs="Times New Roman"/>
        </w:rPr>
        <w:t xml:space="preserve">volume of 50 µL. The </w:t>
      </w:r>
      <w:proofErr w:type="spellStart"/>
      <w:r w:rsidRPr="00AE2BB2">
        <w:rPr>
          <w:rFonts w:cs="Times New Roman"/>
        </w:rPr>
        <w:t>tagmented</w:t>
      </w:r>
      <w:proofErr w:type="spellEnd"/>
      <w:r w:rsidRPr="00AE2BB2">
        <w:rPr>
          <w:rFonts w:cs="Times New Roman"/>
        </w:rPr>
        <w:t xml:space="preserve"> DNAs were then purified with the </w:t>
      </w:r>
      <w:proofErr w:type="spellStart"/>
      <w:r w:rsidRPr="00AE2BB2">
        <w:rPr>
          <w:rFonts w:cs="Times New Roman"/>
        </w:rPr>
        <w:t>Zymo</w:t>
      </w:r>
      <w:proofErr w:type="spellEnd"/>
      <w:r w:rsidRPr="00AE2BB2">
        <w:rPr>
          <w:rFonts w:cs="Times New Roman"/>
        </w:rPr>
        <w:t>-Spin™ kit (</w:t>
      </w:r>
      <w:proofErr w:type="spellStart"/>
      <w:r w:rsidRPr="00AE2BB2">
        <w:rPr>
          <w:rFonts w:cs="Times New Roman"/>
        </w:rPr>
        <w:t>Zymo</w:t>
      </w:r>
      <w:proofErr w:type="spellEnd"/>
      <w:r w:rsidRPr="00AE2BB2">
        <w:rPr>
          <w:rFonts w:cs="Times New Roman"/>
        </w:rPr>
        <w:t xml:space="preserve"> Research</w:t>
      </w:r>
      <w:r>
        <w:rPr>
          <w:rFonts w:cs="Times New Roman"/>
        </w:rPr>
        <w:t>, Irvine, USA</w:t>
      </w:r>
      <w:r w:rsidRPr="00AE2BB2">
        <w:rPr>
          <w:rFonts w:cs="Times New Roman"/>
        </w:rPr>
        <w:t xml:space="preserve">) </w:t>
      </w:r>
      <w:r>
        <w:rPr>
          <w:rFonts w:cs="Times New Roman"/>
        </w:rPr>
        <w:t>up to</w:t>
      </w:r>
      <w:r w:rsidRPr="00AE2BB2">
        <w:rPr>
          <w:rFonts w:cs="Times New Roman"/>
        </w:rPr>
        <w:t xml:space="preserve"> a final volume of 25 µL. The indexes were then added by PCR (20 µL of </w:t>
      </w:r>
      <w:proofErr w:type="spellStart"/>
      <w:r w:rsidRPr="00AE2BB2">
        <w:rPr>
          <w:rFonts w:cs="Times New Roman"/>
        </w:rPr>
        <w:t>tagmented</w:t>
      </w:r>
      <w:proofErr w:type="spellEnd"/>
      <w:r w:rsidRPr="00AE2BB2">
        <w:rPr>
          <w:rFonts w:cs="Times New Roman"/>
        </w:rPr>
        <w:t xml:space="preserve"> and purified DNA in a final volume of 50 µL) according to the Illumina protocol (</w:t>
      </w:r>
      <w:proofErr w:type="spellStart"/>
      <w:r w:rsidRPr="00AE2BB2">
        <w:rPr>
          <w:rFonts w:cs="Times New Roman"/>
        </w:rPr>
        <w:t>Nextera</w:t>
      </w:r>
      <w:proofErr w:type="spellEnd"/>
      <w:r w:rsidRPr="00AE2BB2">
        <w:rPr>
          <w:rFonts w:cs="Times New Roman"/>
        </w:rPr>
        <w:t xml:space="preserve"> Index kit). PCR products were then purified with the </w:t>
      </w:r>
      <w:proofErr w:type="spellStart"/>
      <w:r w:rsidRPr="00AE2BB2">
        <w:rPr>
          <w:rFonts w:cs="Times New Roman"/>
        </w:rPr>
        <w:t>AMPure</w:t>
      </w:r>
      <w:proofErr w:type="spellEnd"/>
      <w:r w:rsidRPr="00AE2BB2">
        <w:rPr>
          <w:rFonts w:cs="Times New Roman"/>
        </w:rPr>
        <w:t xml:space="preserve"> XP Beads (Beckman Coulter</w:t>
      </w:r>
      <w:r>
        <w:rPr>
          <w:rFonts w:cs="Times New Roman"/>
        </w:rPr>
        <w:t>, Brea, USA</w:t>
      </w:r>
      <w:r w:rsidRPr="00AE2BB2">
        <w:rPr>
          <w:rFonts w:cs="Times New Roman"/>
        </w:rPr>
        <w:t xml:space="preserve">), eluted in a volume of 32.5 µL of 10 </w:t>
      </w:r>
      <w:proofErr w:type="spellStart"/>
      <w:r w:rsidRPr="00AE2BB2">
        <w:rPr>
          <w:rFonts w:cs="Times New Roman"/>
        </w:rPr>
        <w:t>mM</w:t>
      </w:r>
      <w:proofErr w:type="spellEnd"/>
      <w:r w:rsidRPr="00AE2BB2">
        <w:rPr>
          <w:rFonts w:cs="Times New Roman"/>
        </w:rPr>
        <w:t xml:space="preserve"> </w:t>
      </w:r>
      <w:proofErr w:type="spellStart"/>
      <w:r w:rsidRPr="00AE2BB2">
        <w:rPr>
          <w:rFonts w:cs="Times New Roman"/>
        </w:rPr>
        <w:t>Tris</w:t>
      </w:r>
      <w:proofErr w:type="spellEnd"/>
      <w:r w:rsidRPr="00AE2BB2">
        <w:rPr>
          <w:rFonts w:cs="Times New Roman"/>
        </w:rPr>
        <w:t xml:space="preserve"> pH 8 and concentrations were measured with the Qubit HS kit (Invitrogen) on 2 µL of DNA. Libraries (1 µL) were checked on the </w:t>
      </w:r>
      <w:proofErr w:type="spellStart"/>
      <w:r w:rsidRPr="00AE2BB2">
        <w:rPr>
          <w:rFonts w:cs="Times New Roman"/>
        </w:rPr>
        <w:t>Bioanalyzer</w:t>
      </w:r>
      <w:proofErr w:type="spellEnd"/>
      <w:r w:rsidRPr="00AE2BB2">
        <w:rPr>
          <w:rFonts w:cs="Times New Roman"/>
        </w:rPr>
        <w:t xml:space="preserve"> (Agilent</w:t>
      </w:r>
      <w:r>
        <w:rPr>
          <w:rFonts w:cs="Times New Roman"/>
        </w:rPr>
        <w:t>, Santa Clara, USA</w:t>
      </w:r>
      <w:r w:rsidRPr="00AE2BB2">
        <w:rPr>
          <w:rFonts w:cs="Times New Roman"/>
        </w:rPr>
        <w:t xml:space="preserve">) with High Sensitivity kit. After normalization at 1 </w:t>
      </w:r>
      <w:proofErr w:type="spellStart"/>
      <w:r w:rsidRPr="00AE2BB2">
        <w:rPr>
          <w:rFonts w:cs="Times New Roman"/>
        </w:rPr>
        <w:t>nM</w:t>
      </w:r>
      <w:proofErr w:type="spellEnd"/>
      <w:r w:rsidRPr="00AE2BB2">
        <w:rPr>
          <w:rFonts w:cs="Times New Roman"/>
        </w:rPr>
        <w:t xml:space="preserve">, the libraries were pooled (5 µL of each library) and the pool was denatured </w:t>
      </w:r>
      <w:r>
        <w:rPr>
          <w:rFonts w:cs="Times New Roman"/>
        </w:rPr>
        <w:t>as per</w:t>
      </w:r>
      <w:r w:rsidRPr="00AE2BB2">
        <w:rPr>
          <w:rFonts w:cs="Times New Roman"/>
        </w:rPr>
        <w:t xml:space="preserve"> Illumina’s recommendations. </w:t>
      </w:r>
      <w:r w:rsidR="0010529E">
        <w:rPr>
          <w:rFonts w:cs="Times New Roman"/>
        </w:rPr>
        <w:t>The d</w:t>
      </w:r>
      <w:r w:rsidRPr="00AE2BB2">
        <w:rPr>
          <w:rFonts w:cs="Times New Roman"/>
        </w:rPr>
        <w:t xml:space="preserve">enatured pool was finally diluted to 6 </w:t>
      </w:r>
      <w:proofErr w:type="spellStart"/>
      <w:r w:rsidRPr="00AE2BB2">
        <w:rPr>
          <w:rFonts w:cs="Times New Roman"/>
        </w:rPr>
        <w:t>pM</w:t>
      </w:r>
      <w:proofErr w:type="spellEnd"/>
      <w:r w:rsidRPr="00AE2BB2">
        <w:rPr>
          <w:rFonts w:cs="Times New Roman"/>
        </w:rPr>
        <w:t xml:space="preserve"> in hybridization buffer and combined with a PhiX</w:t>
      </w:r>
      <w:r>
        <w:rPr>
          <w:rFonts w:cs="Times New Roman"/>
        </w:rPr>
        <w:t>174</w:t>
      </w:r>
      <w:r w:rsidRPr="00AE2BB2">
        <w:rPr>
          <w:rFonts w:cs="Times New Roman"/>
        </w:rPr>
        <w:t xml:space="preserve"> library at a ratio of 1%. The sequencing was then performed with the </w:t>
      </w:r>
      <w:proofErr w:type="spellStart"/>
      <w:r w:rsidRPr="00AE2BB2">
        <w:rPr>
          <w:rFonts w:cs="Times New Roman"/>
        </w:rPr>
        <w:t>Miseq</w:t>
      </w:r>
      <w:proofErr w:type="spellEnd"/>
      <w:r w:rsidRPr="00AE2BB2">
        <w:rPr>
          <w:rFonts w:cs="Times New Roman"/>
        </w:rPr>
        <w:t xml:space="preserve"> sequencer 2x250 </w:t>
      </w:r>
      <w:proofErr w:type="spellStart"/>
      <w:r w:rsidRPr="00AE2BB2">
        <w:rPr>
          <w:rFonts w:cs="Times New Roman"/>
        </w:rPr>
        <w:t>bp</w:t>
      </w:r>
      <w:proofErr w:type="spellEnd"/>
      <w:r w:rsidRPr="00AE2BB2">
        <w:rPr>
          <w:rFonts w:cs="Times New Roman"/>
        </w:rPr>
        <w:t xml:space="preserve"> (v2 chemistry) at </w:t>
      </w:r>
      <w:proofErr w:type="spellStart"/>
      <w:r>
        <w:rPr>
          <w:rFonts w:cs="Times New Roman"/>
        </w:rPr>
        <w:t>École</w:t>
      </w:r>
      <w:proofErr w:type="spellEnd"/>
      <w:r>
        <w:rPr>
          <w:rFonts w:cs="Times New Roman"/>
        </w:rPr>
        <w:t xml:space="preserve"> Centrale de </w:t>
      </w:r>
      <w:r>
        <w:rPr>
          <w:rFonts w:cs="Times New Roman"/>
        </w:rPr>
        <w:lastRenderedPageBreak/>
        <w:t>Lyon</w:t>
      </w:r>
      <w:r w:rsidRPr="00AE2BB2">
        <w:rPr>
          <w:rFonts w:cs="Times New Roman"/>
        </w:rPr>
        <w:t>.</w:t>
      </w:r>
      <w:r w:rsidRPr="00B23FAF">
        <w:rPr>
          <w:rFonts w:cs="Times New Roman"/>
        </w:rPr>
        <w:t xml:space="preserve"> </w:t>
      </w:r>
      <w:r>
        <w:rPr>
          <w:rFonts w:cs="Times New Roman"/>
        </w:rPr>
        <w:t>Sequences were used as singleton and the 12 dataset</w:t>
      </w:r>
      <w:r w:rsidR="0010529E">
        <w:rPr>
          <w:rFonts w:cs="Times New Roman"/>
        </w:rPr>
        <w:t>s</w:t>
      </w:r>
      <w:r>
        <w:rPr>
          <w:rFonts w:cs="Times New Roman"/>
        </w:rPr>
        <w:t xml:space="preserve"> were then trimmed (Table S</w:t>
      </w:r>
      <w:r w:rsidR="001B518B">
        <w:rPr>
          <w:rFonts w:cs="Times New Roman"/>
        </w:rPr>
        <w:t>6</w:t>
      </w:r>
      <w:r>
        <w:rPr>
          <w:rFonts w:cs="Times New Roman"/>
        </w:rPr>
        <w:t>) with CLC Genomics Workbench 8.5.1 (</w:t>
      </w:r>
      <w:r w:rsidRPr="00AE2BB2">
        <w:rPr>
          <w:rFonts w:cs="Times New Roman"/>
        </w:rPr>
        <w:t xml:space="preserve">CLC bio Genomics, </w:t>
      </w:r>
      <w:proofErr w:type="spellStart"/>
      <w:r w:rsidRPr="00AE2BB2">
        <w:rPr>
          <w:rFonts w:cs="Times New Roman"/>
        </w:rPr>
        <w:t>Qiagen</w:t>
      </w:r>
      <w:proofErr w:type="spellEnd"/>
      <w:r w:rsidRPr="00AE2BB2">
        <w:rPr>
          <w:rFonts w:cs="Times New Roman"/>
        </w:rPr>
        <w:t>, Aarhus, Denmark</w:t>
      </w:r>
      <w:r>
        <w:rPr>
          <w:rFonts w:cs="Times New Roman"/>
        </w:rPr>
        <w:t>) and mapped against reference sequences (see NGS data analys</w:t>
      </w:r>
      <w:r w:rsidR="0010529E">
        <w:rPr>
          <w:rFonts w:cs="Times New Roman"/>
        </w:rPr>
        <w:t>e</w:t>
      </w:r>
      <w:r>
        <w:rPr>
          <w:rFonts w:cs="Times New Roman"/>
        </w:rPr>
        <w:t>s below).</w:t>
      </w:r>
    </w:p>
    <w:p w14:paraId="39CE58F5" w14:textId="77777777" w:rsidR="0002178D" w:rsidRDefault="0002178D" w:rsidP="0002178D">
      <w:pPr>
        <w:spacing w:after="0" w:line="480" w:lineRule="auto"/>
        <w:jc w:val="both"/>
        <w:rPr>
          <w:rFonts w:cs="Times New Roman"/>
        </w:rPr>
      </w:pPr>
    </w:p>
    <w:p w14:paraId="06E68485" w14:textId="77777777" w:rsidR="0002178D" w:rsidRDefault="0002178D" w:rsidP="0002178D">
      <w:pPr>
        <w:spacing w:after="0" w:line="480" w:lineRule="auto"/>
        <w:jc w:val="both"/>
        <w:rPr>
          <w:rFonts w:cs="Times New Roman"/>
          <w:b/>
          <w:bCs/>
          <w:iCs/>
        </w:rPr>
      </w:pPr>
    </w:p>
    <w:p w14:paraId="6869FDE2" w14:textId="77777777" w:rsidR="0002178D" w:rsidRPr="00AE2BB2" w:rsidRDefault="0002178D" w:rsidP="0002178D">
      <w:pPr>
        <w:spacing w:line="480" w:lineRule="auto"/>
        <w:jc w:val="both"/>
        <w:rPr>
          <w:rFonts w:cs="Times New Roman"/>
          <w:b/>
          <w:u w:val="single"/>
        </w:rPr>
      </w:pPr>
    </w:p>
    <w:p w14:paraId="453DB2A0" w14:textId="77777777" w:rsidR="0002178D" w:rsidRPr="00AE2BB2" w:rsidRDefault="0002178D" w:rsidP="0002178D">
      <w:pPr>
        <w:spacing w:line="480" w:lineRule="auto"/>
        <w:jc w:val="both"/>
        <w:rPr>
          <w:rFonts w:cs="Times New Roman"/>
          <w:b/>
          <w:u w:val="single"/>
        </w:rPr>
      </w:pPr>
      <w:bookmarkStart w:id="0" w:name="_GoBack"/>
      <w:proofErr w:type="gramStart"/>
      <w:r w:rsidRPr="00AE2BB2">
        <w:rPr>
          <w:rFonts w:cs="Times New Roman"/>
          <w:b/>
          <w:u w:val="single"/>
        </w:rPr>
        <w:t>Viral genomic study.</w:t>
      </w:r>
      <w:proofErr w:type="gramEnd"/>
    </w:p>
    <w:bookmarkEnd w:id="0"/>
    <w:p w14:paraId="6AFA70B3" w14:textId="77777777" w:rsidR="0002178D" w:rsidRPr="009478AF" w:rsidRDefault="0002178D" w:rsidP="0002178D">
      <w:pPr>
        <w:spacing w:line="480" w:lineRule="auto"/>
        <w:jc w:val="both"/>
        <w:rPr>
          <w:rFonts w:cs="Times New Roman"/>
          <w:u w:val="single"/>
        </w:rPr>
      </w:pPr>
      <w:proofErr w:type="gramStart"/>
      <w:r w:rsidRPr="009478AF">
        <w:rPr>
          <w:rFonts w:cs="Times New Roman"/>
          <w:u w:val="single"/>
        </w:rPr>
        <w:t>RNA extraction, cDNA amplification and high-throughput sequencing.</w:t>
      </w:r>
      <w:proofErr w:type="gramEnd"/>
    </w:p>
    <w:p w14:paraId="24C2754C" w14:textId="0A63AA4F" w:rsidR="0002178D" w:rsidRDefault="0002178D" w:rsidP="0002178D">
      <w:pPr>
        <w:autoSpaceDE w:val="0"/>
        <w:autoSpaceDN w:val="0"/>
        <w:adjustRightInd w:val="0"/>
        <w:spacing w:before="100" w:beforeAutospacing="1" w:line="480" w:lineRule="auto"/>
        <w:jc w:val="both"/>
        <w:rPr>
          <w:rFonts w:cs="Times New Roman"/>
        </w:rPr>
      </w:pPr>
      <w:r>
        <w:rPr>
          <w:rFonts w:cs="Times New Roman"/>
        </w:rPr>
        <w:t>The NGS method of choice</w:t>
      </w:r>
      <w:r w:rsidRPr="00AE2BB2">
        <w:rPr>
          <w:rFonts w:cs="Times New Roman"/>
        </w:rPr>
        <w:t xml:space="preserve"> wa</w:t>
      </w:r>
      <w:r>
        <w:rPr>
          <w:rFonts w:cs="Times New Roman"/>
        </w:rPr>
        <w:t xml:space="preserve">s an </w:t>
      </w:r>
      <w:proofErr w:type="spellStart"/>
      <w:r>
        <w:rPr>
          <w:rFonts w:cs="Times New Roman"/>
        </w:rPr>
        <w:t>RNA</w:t>
      </w:r>
      <w:r w:rsidRPr="00AE2BB2">
        <w:rPr>
          <w:rFonts w:cs="Times New Roman"/>
        </w:rPr>
        <w:t>seq</w:t>
      </w:r>
      <w:proofErr w:type="spellEnd"/>
      <w:r w:rsidRPr="00AE2BB2">
        <w:rPr>
          <w:rFonts w:cs="Times New Roman"/>
        </w:rPr>
        <w:t xml:space="preserve">-based experiment performed on an Illumina HiSeq3000 using a paired-end read length of 2x150pb. This method </w:t>
      </w:r>
      <w:r>
        <w:rPr>
          <w:rFonts w:cs="Times New Roman"/>
        </w:rPr>
        <w:t>allows</w:t>
      </w:r>
      <w:r w:rsidRPr="00AE2BB2">
        <w:rPr>
          <w:rFonts w:cs="Times New Roman"/>
        </w:rPr>
        <w:t xml:space="preserve"> the sequencing of any poly-A-tailed RNA in the</w:t>
      </w:r>
      <w:r>
        <w:rPr>
          <w:rFonts w:cs="Times New Roman"/>
        </w:rPr>
        <w:t xml:space="preserve"> sample. From this, a</w:t>
      </w:r>
      <w:r w:rsidRPr="00AE2BB2">
        <w:rPr>
          <w:rFonts w:cs="Times New Roman"/>
        </w:rPr>
        <w:t xml:space="preserve"> sanitary status inspection of our testing system</w:t>
      </w:r>
      <w:r>
        <w:rPr>
          <w:rFonts w:cs="Times New Roman"/>
        </w:rPr>
        <w:t xml:space="preserve"> was performed, </w:t>
      </w:r>
      <w:r w:rsidR="0010529E">
        <w:rPr>
          <w:rFonts w:cs="Times New Roman"/>
        </w:rPr>
        <w:t>permitting the evaluation of</w:t>
      </w:r>
      <w:r>
        <w:rPr>
          <w:rFonts w:cs="Times New Roman"/>
        </w:rPr>
        <w:t xml:space="preserve"> </w:t>
      </w:r>
      <w:r w:rsidRPr="00AE2BB2">
        <w:rPr>
          <w:rFonts w:cs="Times New Roman"/>
        </w:rPr>
        <w:t xml:space="preserve">the GFLV population variability </w:t>
      </w:r>
      <w:r w:rsidR="0010529E">
        <w:rPr>
          <w:rFonts w:cs="Times New Roman"/>
        </w:rPr>
        <w:t>in</w:t>
      </w:r>
      <w:r w:rsidR="0010529E" w:rsidRPr="00AE2BB2">
        <w:rPr>
          <w:rFonts w:cs="Times New Roman"/>
        </w:rPr>
        <w:t xml:space="preserve"> </w:t>
      </w:r>
      <w:r w:rsidRPr="00AE2BB2">
        <w:rPr>
          <w:rFonts w:cs="Times New Roman"/>
        </w:rPr>
        <w:t>the Bergheim soil</w:t>
      </w:r>
      <w:r>
        <w:rPr>
          <w:rFonts w:cs="Times New Roman"/>
        </w:rPr>
        <w:t>. We also</w:t>
      </w:r>
      <w:r w:rsidRPr="00AE2BB2">
        <w:rPr>
          <w:rFonts w:cs="Times New Roman"/>
        </w:rPr>
        <w:t xml:space="preserve"> check</w:t>
      </w:r>
      <w:r>
        <w:rPr>
          <w:rFonts w:cs="Times New Roman"/>
        </w:rPr>
        <w:t>ed</w:t>
      </w:r>
      <w:r w:rsidRPr="00AE2BB2">
        <w:rPr>
          <w:rFonts w:cs="Times New Roman"/>
        </w:rPr>
        <w:t xml:space="preserve"> for potential movement of the transgenic molecule intra-plant. As previously mentioned, four </w:t>
      </w:r>
      <w:r>
        <w:rPr>
          <w:rFonts w:cs="Times New Roman"/>
        </w:rPr>
        <w:t>categories</w:t>
      </w:r>
      <w:r w:rsidRPr="00AE2BB2">
        <w:rPr>
          <w:rFonts w:cs="Times New Roman"/>
        </w:rPr>
        <w:t xml:space="preserve"> of samples (GMR, </w:t>
      </w:r>
      <w:proofErr w:type="spellStart"/>
      <w:r w:rsidRPr="00AE2BB2">
        <w:rPr>
          <w:rFonts w:cs="Times New Roman"/>
        </w:rPr>
        <w:t>S</w:t>
      </w:r>
      <w:r>
        <w:rPr>
          <w:rFonts w:cs="Times New Roman"/>
        </w:rPr>
        <w:t>c</w:t>
      </w:r>
      <w:r w:rsidRPr="00AE2BB2">
        <w:rPr>
          <w:rFonts w:cs="Times New Roman"/>
        </w:rPr>
        <w:t>GM</w:t>
      </w:r>
      <w:proofErr w:type="spellEnd"/>
      <w:r w:rsidRPr="00AE2BB2">
        <w:rPr>
          <w:rFonts w:cs="Times New Roman"/>
        </w:rPr>
        <w:t xml:space="preserve">, WTR and </w:t>
      </w:r>
      <w:proofErr w:type="spellStart"/>
      <w:r w:rsidRPr="00AE2BB2">
        <w:rPr>
          <w:rFonts w:cs="Times New Roman"/>
        </w:rPr>
        <w:t>S</w:t>
      </w:r>
      <w:r>
        <w:rPr>
          <w:rFonts w:cs="Times New Roman"/>
        </w:rPr>
        <w:t>c</w:t>
      </w:r>
      <w:r w:rsidRPr="00AE2BB2">
        <w:rPr>
          <w:rFonts w:cs="Times New Roman"/>
        </w:rPr>
        <w:t>WT</w:t>
      </w:r>
      <w:proofErr w:type="spellEnd"/>
      <w:r w:rsidRPr="00AE2BB2">
        <w:rPr>
          <w:rFonts w:cs="Times New Roman"/>
        </w:rPr>
        <w:t xml:space="preserve">) were tested. We focused on the GMR transgenic line G68 and </w:t>
      </w:r>
      <w:proofErr w:type="spellStart"/>
      <w:r w:rsidRPr="00AE2BB2">
        <w:rPr>
          <w:rFonts w:cs="Times New Roman"/>
        </w:rPr>
        <w:t>S</w:t>
      </w:r>
      <w:r>
        <w:rPr>
          <w:rFonts w:cs="Times New Roman"/>
        </w:rPr>
        <w:t>c</w:t>
      </w:r>
      <w:r w:rsidRPr="00AE2BB2">
        <w:rPr>
          <w:rFonts w:cs="Times New Roman"/>
        </w:rPr>
        <w:t>GM</w:t>
      </w:r>
      <w:proofErr w:type="spellEnd"/>
      <w:r w:rsidRPr="00AE2BB2">
        <w:rPr>
          <w:rFonts w:cs="Times New Roman"/>
        </w:rPr>
        <w:t xml:space="preserve"> scion grafted onto this line. Total RNA was extracted from 100 mg of leaf tissue using the RNeasy Plant mini kit (</w:t>
      </w:r>
      <w:proofErr w:type="spellStart"/>
      <w:r w:rsidRPr="00AE2BB2">
        <w:rPr>
          <w:rFonts w:cs="Times New Roman"/>
        </w:rPr>
        <w:t>Qiagen</w:t>
      </w:r>
      <w:proofErr w:type="spellEnd"/>
      <w:r w:rsidRPr="00AE2BB2">
        <w:rPr>
          <w:rFonts w:cs="Times New Roman"/>
        </w:rPr>
        <w:t>), as per manufacturer</w:t>
      </w:r>
      <w:r>
        <w:rPr>
          <w:rFonts w:cs="Times New Roman"/>
        </w:rPr>
        <w:t>’s</w:t>
      </w:r>
      <w:r w:rsidRPr="00AE2BB2">
        <w:rPr>
          <w:rFonts w:cs="Times New Roman"/>
        </w:rPr>
        <w:t xml:space="preserve"> recommendations, from 6 different WTR, 6 </w:t>
      </w:r>
      <w:proofErr w:type="spellStart"/>
      <w:r w:rsidRPr="00AE2BB2">
        <w:rPr>
          <w:rFonts w:cs="Times New Roman"/>
        </w:rPr>
        <w:t>S</w:t>
      </w:r>
      <w:r>
        <w:rPr>
          <w:rFonts w:cs="Times New Roman"/>
        </w:rPr>
        <w:t>c</w:t>
      </w:r>
      <w:r w:rsidRPr="00AE2BB2">
        <w:rPr>
          <w:rFonts w:cs="Times New Roman"/>
        </w:rPr>
        <w:t>WT</w:t>
      </w:r>
      <w:proofErr w:type="spellEnd"/>
      <w:r w:rsidRPr="00AE2BB2">
        <w:rPr>
          <w:rFonts w:cs="Times New Roman"/>
        </w:rPr>
        <w:t xml:space="preserve"> as well as 5 GMR and 5 </w:t>
      </w:r>
      <w:proofErr w:type="spellStart"/>
      <w:r w:rsidRPr="00AE2BB2">
        <w:rPr>
          <w:rFonts w:cs="Times New Roman"/>
        </w:rPr>
        <w:t>S</w:t>
      </w:r>
      <w:r>
        <w:rPr>
          <w:rFonts w:cs="Times New Roman"/>
        </w:rPr>
        <w:t>c</w:t>
      </w:r>
      <w:r w:rsidRPr="00AE2BB2">
        <w:rPr>
          <w:rFonts w:cs="Times New Roman"/>
        </w:rPr>
        <w:t>GM</w:t>
      </w:r>
      <w:proofErr w:type="spellEnd"/>
      <w:r>
        <w:rPr>
          <w:rFonts w:cs="Times New Roman"/>
        </w:rPr>
        <w:t xml:space="preserve"> (supplementary Fig S</w:t>
      </w:r>
      <w:r w:rsidR="001B518B">
        <w:rPr>
          <w:rFonts w:cs="Times New Roman"/>
        </w:rPr>
        <w:t>5</w:t>
      </w:r>
      <w:r>
        <w:rPr>
          <w:rFonts w:cs="Times New Roman"/>
        </w:rPr>
        <w:t>)</w:t>
      </w:r>
      <w:r w:rsidRPr="00AE2BB2">
        <w:rPr>
          <w:rFonts w:cs="Times New Roman"/>
        </w:rPr>
        <w:t xml:space="preserve">. </w:t>
      </w:r>
      <w:r>
        <w:rPr>
          <w:rFonts w:cs="Times New Roman"/>
        </w:rPr>
        <w:t xml:space="preserve">Inflorescence samples were also sampled and extracted separately and then samples from the same category were mixed at a 1:1 ratio prior to sequencing and renamed </w:t>
      </w:r>
      <w:proofErr w:type="spellStart"/>
      <w:r>
        <w:rPr>
          <w:rFonts w:cs="Times New Roman"/>
        </w:rPr>
        <w:t>WTRi</w:t>
      </w:r>
      <w:proofErr w:type="spellEnd"/>
      <w:r>
        <w:rPr>
          <w:rFonts w:cs="Times New Roman"/>
        </w:rPr>
        <w:t xml:space="preserve">, </w:t>
      </w:r>
      <w:proofErr w:type="spellStart"/>
      <w:r>
        <w:rPr>
          <w:rFonts w:cs="Times New Roman"/>
        </w:rPr>
        <w:t>ScWTi</w:t>
      </w:r>
      <w:proofErr w:type="spellEnd"/>
      <w:r>
        <w:rPr>
          <w:rFonts w:cs="Times New Roman"/>
        </w:rPr>
        <w:t xml:space="preserve">, </w:t>
      </w:r>
      <w:proofErr w:type="spellStart"/>
      <w:r>
        <w:rPr>
          <w:rFonts w:cs="Times New Roman"/>
        </w:rPr>
        <w:t>GMRi</w:t>
      </w:r>
      <w:proofErr w:type="spellEnd"/>
      <w:r>
        <w:rPr>
          <w:rFonts w:cs="Times New Roman"/>
        </w:rPr>
        <w:t xml:space="preserve"> and </w:t>
      </w:r>
      <w:proofErr w:type="spellStart"/>
      <w:r>
        <w:rPr>
          <w:rFonts w:cs="Times New Roman"/>
        </w:rPr>
        <w:t>ScGMi</w:t>
      </w:r>
      <w:proofErr w:type="spellEnd"/>
      <w:r>
        <w:rPr>
          <w:rFonts w:cs="Times New Roman"/>
        </w:rPr>
        <w:t xml:space="preserve">. </w:t>
      </w:r>
      <w:r w:rsidRPr="00AE2BB2">
        <w:rPr>
          <w:rFonts w:cs="Times New Roman"/>
        </w:rPr>
        <w:t xml:space="preserve">Post extraction, purity criteria (A260/A230 and A260/A280 both &gt;1.8) and quality levels (RIN&gt;8) required for cDNA library preparation for Illumina sequencing were assessed via </w:t>
      </w:r>
      <w:proofErr w:type="spellStart"/>
      <w:r w:rsidRPr="00AE2BB2">
        <w:rPr>
          <w:rFonts w:cs="Times New Roman"/>
        </w:rPr>
        <w:t>Nanodrop</w:t>
      </w:r>
      <w:proofErr w:type="spellEnd"/>
      <w:r w:rsidRPr="00AE2BB2">
        <w:rPr>
          <w:rFonts w:cs="Times New Roman"/>
        </w:rPr>
        <w:t>™ (</w:t>
      </w:r>
      <w:proofErr w:type="spellStart"/>
      <w:r w:rsidRPr="00AE2BB2">
        <w:rPr>
          <w:rFonts w:cs="Times New Roman"/>
        </w:rPr>
        <w:t>Thermo</w:t>
      </w:r>
      <w:proofErr w:type="spellEnd"/>
      <w:r w:rsidRPr="00AE2BB2">
        <w:rPr>
          <w:rFonts w:cs="Times New Roman"/>
        </w:rPr>
        <w:t xml:space="preserve"> Fisher Scientific Inc., Waltham, MA, USA) and </w:t>
      </w:r>
      <w:proofErr w:type="spellStart"/>
      <w:r w:rsidRPr="00AE2BB2">
        <w:rPr>
          <w:rFonts w:cs="Times New Roman"/>
        </w:rPr>
        <w:t>Bioanalyzer</w:t>
      </w:r>
      <w:proofErr w:type="spellEnd"/>
      <w:r w:rsidRPr="00AE2BB2">
        <w:rPr>
          <w:rFonts w:cs="Times New Roman"/>
        </w:rPr>
        <w:t xml:space="preserve"> (Agilent, Santa Clara, CA, USA). The cDNA libraries were then made at the </w:t>
      </w:r>
      <w:proofErr w:type="spellStart"/>
      <w:r w:rsidRPr="00AE2BB2">
        <w:rPr>
          <w:rFonts w:cs="Times New Roman"/>
        </w:rPr>
        <w:t>GeT-Genotoul</w:t>
      </w:r>
      <w:proofErr w:type="spellEnd"/>
      <w:r w:rsidRPr="00AE2BB2">
        <w:rPr>
          <w:rFonts w:cs="Times New Roman"/>
        </w:rPr>
        <w:t xml:space="preserve"> platform facility</w:t>
      </w:r>
      <w:r>
        <w:rPr>
          <w:rFonts w:cs="Times New Roman"/>
        </w:rPr>
        <w:t xml:space="preserve"> </w:t>
      </w:r>
      <w:r w:rsidRPr="00AE2BB2">
        <w:rPr>
          <w:rFonts w:cs="Times New Roman"/>
        </w:rPr>
        <w:t xml:space="preserve">(INRA-Toulouse, France), using </w:t>
      </w:r>
      <w:proofErr w:type="spellStart"/>
      <w:r w:rsidRPr="00AE2BB2">
        <w:rPr>
          <w:rFonts w:cs="Times New Roman"/>
        </w:rPr>
        <w:t>TruSeq</w:t>
      </w:r>
      <w:proofErr w:type="spellEnd"/>
      <w:r w:rsidRPr="00AE2BB2">
        <w:rPr>
          <w:rFonts w:cs="Times New Roman"/>
        </w:rPr>
        <w:t xml:space="preserve"> Stranded mRNA sample prep kit with in-house modifications. Briefly, </w:t>
      </w:r>
      <w:r w:rsidRPr="00AE2BB2">
        <w:rPr>
          <w:rFonts w:eastAsia="Times New Roman" w:cs="Times New Roman"/>
          <w:lang w:eastAsia="fr-FR"/>
        </w:rPr>
        <w:t xml:space="preserve">the mRNA molecules </w:t>
      </w:r>
      <w:r w:rsidRPr="00AE2BB2">
        <w:rPr>
          <w:rFonts w:eastAsia="Times New Roman" w:cs="Times New Roman"/>
          <w:lang w:eastAsia="fr-FR"/>
        </w:rPr>
        <w:lastRenderedPageBreak/>
        <w:t xml:space="preserve">containing </w:t>
      </w:r>
      <w:proofErr w:type="gramStart"/>
      <w:r w:rsidRPr="00AE2BB2">
        <w:rPr>
          <w:rFonts w:eastAsia="Times New Roman" w:cs="Times New Roman"/>
          <w:lang w:eastAsia="fr-FR"/>
        </w:rPr>
        <w:t>poly(</w:t>
      </w:r>
      <w:proofErr w:type="gramEnd"/>
      <w:r w:rsidRPr="00AE2BB2">
        <w:rPr>
          <w:rFonts w:eastAsia="Times New Roman" w:cs="Times New Roman"/>
          <w:lang w:eastAsia="fr-FR"/>
        </w:rPr>
        <w:t xml:space="preserve">A) were purified using magnetic poly(T) beads from 1.5 </w:t>
      </w:r>
      <w:proofErr w:type="spellStart"/>
      <w:r w:rsidRPr="00AE2BB2">
        <w:rPr>
          <w:rFonts w:eastAsia="Times New Roman" w:cs="Times New Roman"/>
          <w:lang w:eastAsia="fr-FR"/>
        </w:rPr>
        <w:t>μg</w:t>
      </w:r>
      <w:proofErr w:type="spellEnd"/>
      <w:r w:rsidRPr="00AE2BB2">
        <w:rPr>
          <w:rFonts w:eastAsia="Times New Roman" w:cs="Times New Roman"/>
          <w:lang w:eastAsia="fr-FR"/>
        </w:rPr>
        <w:t xml:space="preserve"> of each total RNA sample. A fragmentation buffer was added to break the mRNA into short fragments with an average length of 250 </w:t>
      </w:r>
      <w:proofErr w:type="spellStart"/>
      <w:r w:rsidRPr="00AE2BB2">
        <w:rPr>
          <w:rFonts w:eastAsia="Times New Roman" w:cs="Times New Roman"/>
          <w:lang w:eastAsia="fr-FR"/>
        </w:rPr>
        <w:t>bp.</w:t>
      </w:r>
      <w:proofErr w:type="spellEnd"/>
      <w:r w:rsidRPr="00AE2BB2">
        <w:rPr>
          <w:rFonts w:eastAsia="Times New Roman" w:cs="Times New Roman"/>
          <w:lang w:eastAsia="fr-FR"/>
        </w:rPr>
        <w:t xml:space="preserve"> From these fragments, the first strands were synthesized using random hexamer primer and the second strands of cDNA were then synthesized. After purification and end repair, these short cDNA were ligated to the sequencing adapters (60 </w:t>
      </w:r>
      <w:proofErr w:type="spellStart"/>
      <w:r w:rsidRPr="00AE2BB2">
        <w:rPr>
          <w:rFonts w:eastAsia="Times New Roman" w:cs="Times New Roman"/>
          <w:lang w:eastAsia="fr-FR"/>
        </w:rPr>
        <w:t>bp</w:t>
      </w:r>
      <w:proofErr w:type="spellEnd"/>
      <w:r w:rsidRPr="00AE2BB2">
        <w:rPr>
          <w:rFonts w:eastAsia="Times New Roman" w:cs="Times New Roman"/>
          <w:lang w:eastAsia="fr-FR"/>
        </w:rPr>
        <w:t xml:space="preserve"> on each side) and enriched by polymerase chain reaction (PCR, 10 cycles). </w:t>
      </w:r>
      <w:r w:rsidRPr="00AE2BB2">
        <w:rPr>
          <w:rFonts w:cs="Times New Roman"/>
        </w:rPr>
        <w:t xml:space="preserve">Library quality was assessed using the </w:t>
      </w:r>
      <w:proofErr w:type="spellStart"/>
      <w:r w:rsidRPr="00AE2BB2">
        <w:rPr>
          <w:rFonts w:cs="Times New Roman"/>
        </w:rPr>
        <w:t>Aati</w:t>
      </w:r>
      <w:proofErr w:type="spellEnd"/>
      <w:r w:rsidRPr="00AE2BB2">
        <w:rPr>
          <w:rFonts w:cs="Times New Roman"/>
        </w:rPr>
        <w:t xml:space="preserve"> DNF-474 High Sensitivity NGS Kit (Advanced </w:t>
      </w:r>
      <w:r w:rsidR="00961E92">
        <w:rPr>
          <w:rFonts w:cs="Times New Roman"/>
        </w:rPr>
        <w:t>A</w:t>
      </w:r>
      <w:r w:rsidR="00961E92" w:rsidRPr="00AE2BB2">
        <w:rPr>
          <w:rFonts w:cs="Times New Roman"/>
        </w:rPr>
        <w:t>nalytical</w:t>
      </w:r>
      <w:r w:rsidRPr="00AE2BB2">
        <w:rPr>
          <w:rFonts w:cs="Times New Roman"/>
        </w:rPr>
        <w:t>, Heidelberg, Germany) and then they were quantified by qPCR using the Kapa Library Quantification Kit (Ka</w:t>
      </w:r>
      <w:r>
        <w:rPr>
          <w:rFonts w:cs="Times New Roman"/>
        </w:rPr>
        <w:t>pa Biosystems Ltd, London, UK). E</w:t>
      </w:r>
      <w:r w:rsidRPr="00AE2BB2">
        <w:rPr>
          <w:rFonts w:cs="Times New Roman"/>
        </w:rPr>
        <w:t xml:space="preserve">xperiments </w:t>
      </w:r>
      <w:r>
        <w:rPr>
          <w:rFonts w:cs="Times New Roman"/>
        </w:rPr>
        <w:t>were</w:t>
      </w:r>
      <w:r w:rsidRPr="00AE2BB2">
        <w:rPr>
          <w:rFonts w:cs="Times New Roman"/>
        </w:rPr>
        <w:t xml:space="preserve"> performed on an Illumina </w:t>
      </w:r>
      <w:proofErr w:type="spellStart"/>
      <w:r w:rsidRPr="00AE2BB2">
        <w:rPr>
          <w:rFonts w:cs="Times New Roman"/>
        </w:rPr>
        <w:t>Hiseq</w:t>
      </w:r>
      <w:proofErr w:type="spellEnd"/>
      <w:r w:rsidRPr="00AE2BB2">
        <w:rPr>
          <w:rFonts w:cs="Times New Roman"/>
        </w:rPr>
        <w:t xml:space="preserve"> 3000 (Illumina, San Diego, CA, USA) using a paired-end read length of 2x150pb with the Illumina Hiseq3000/4000 SBS sequencing kits.</w:t>
      </w:r>
    </w:p>
    <w:p w14:paraId="531A983C" w14:textId="6B0C9197" w:rsidR="0002178D" w:rsidRPr="00AE2BB2" w:rsidRDefault="0002178D" w:rsidP="0002178D">
      <w:pPr>
        <w:spacing w:line="480" w:lineRule="auto"/>
        <w:jc w:val="both"/>
        <w:rPr>
          <w:rFonts w:cs="Times New Roman"/>
        </w:rPr>
      </w:pPr>
      <w:r>
        <w:rPr>
          <w:rFonts w:cs="Times New Roman"/>
        </w:rPr>
        <w:t xml:space="preserve">On a second set of samples, a </w:t>
      </w:r>
      <w:r w:rsidRPr="00AE2BB2">
        <w:rPr>
          <w:rFonts w:cs="Times New Roman"/>
        </w:rPr>
        <w:t xml:space="preserve">method focusing solely on </w:t>
      </w:r>
      <w:proofErr w:type="spellStart"/>
      <w:r w:rsidRPr="00AE2BB2">
        <w:rPr>
          <w:rFonts w:cs="Times New Roman"/>
        </w:rPr>
        <w:t>encapsidated</w:t>
      </w:r>
      <w:proofErr w:type="spellEnd"/>
      <w:r w:rsidRPr="00AE2BB2">
        <w:rPr>
          <w:rFonts w:cs="Times New Roman"/>
        </w:rPr>
        <w:t xml:space="preserve"> GFLV sequences</w:t>
      </w:r>
      <w:r>
        <w:rPr>
          <w:rFonts w:cs="Times New Roman"/>
        </w:rPr>
        <w:t xml:space="preserve"> IC step</w:t>
      </w:r>
      <w:r w:rsidRPr="00AE2BB2">
        <w:rPr>
          <w:rFonts w:cs="Times New Roman"/>
        </w:rPr>
        <w:t xml:space="preserve"> </w:t>
      </w:r>
      <w:r>
        <w:rPr>
          <w:rFonts w:cs="Times New Roman"/>
        </w:rPr>
        <w:t>(</w:t>
      </w:r>
      <w:proofErr w:type="spellStart"/>
      <w:r w:rsidR="009045D3">
        <w:rPr>
          <w:rFonts w:cs="Times New Roman"/>
        </w:rPr>
        <w:t>Immun</w:t>
      </w:r>
      <w:r w:rsidR="00CD1D92">
        <w:rPr>
          <w:rFonts w:cs="Times New Roman"/>
        </w:rPr>
        <w:t>oc</w:t>
      </w:r>
      <w:r w:rsidRPr="00AE2BB2">
        <w:rPr>
          <w:rFonts w:cs="Times New Roman"/>
        </w:rPr>
        <w:t>apture</w:t>
      </w:r>
      <w:proofErr w:type="spellEnd"/>
      <w:r>
        <w:rPr>
          <w:rFonts w:cs="Times New Roman"/>
        </w:rPr>
        <w:t>)</w:t>
      </w:r>
      <w:r w:rsidRPr="00AE2BB2">
        <w:rPr>
          <w:rFonts w:cs="Times New Roman"/>
        </w:rPr>
        <w:t xml:space="preserve"> followed by an RT-PCR step (Reverse Transcri</w:t>
      </w:r>
      <w:r>
        <w:rPr>
          <w:rFonts w:cs="Times New Roman"/>
        </w:rPr>
        <w:t>p</w:t>
      </w:r>
      <w:r w:rsidRPr="00AE2BB2">
        <w:rPr>
          <w:rFonts w:cs="Times New Roman"/>
        </w:rPr>
        <w:t xml:space="preserve">tion Polymerase Chain reaction) </w:t>
      </w:r>
      <w:r>
        <w:rPr>
          <w:rFonts w:cs="Times New Roman"/>
        </w:rPr>
        <w:t>was</w:t>
      </w:r>
      <w:r w:rsidRPr="00AE2BB2">
        <w:rPr>
          <w:rFonts w:cs="Times New Roman"/>
        </w:rPr>
        <w:t xml:space="preserve"> performed</w:t>
      </w:r>
      <w:r>
        <w:rPr>
          <w:rFonts w:cs="Times New Roman"/>
        </w:rPr>
        <w:t xml:space="preserve">. </w:t>
      </w:r>
      <w:r w:rsidRPr="00AE2BB2">
        <w:rPr>
          <w:rFonts w:cs="Times New Roman"/>
        </w:rPr>
        <w:t xml:space="preserve">Polyclonal antibody </w:t>
      </w:r>
      <w:r>
        <w:rPr>
          <w:rFonts w:cs="Times New Roman"/>
        </w:rPr>
        <w:t>@GFLV (from our lab)</w:t>
      </w:r>
      <w:r w:rsidRPr="00AE2BB2">
        <w:rPr>
          <w:rFonts w:cs="Times New Roman"/>
        </w:rPr>
        <w:t xml:space="preserve"> </w:t>
      </w:r>
      <w:r w:rsidR="00D967C5">
        <w:rPr>
          <w:rFonts w:cs="Times New Roman"/>
        </w:rPr>
        <w:t xml:space="preserve">was used </w:t>
      </w:r>
      <w:r w:rsidRPr="00AE2BB2">
        <w:rPr>
          <w:rFonts w:cs="Times New Roman"/>
        </w:rPr>
        <w:t>at 1:1000 dilution</w:t>
      </w:r>
      <w:r>
        <w:rPr>
          <w:rFonts w:cs="Times New Roman"/>
        </w:rPr>
        <w:t xml:space="preserve"> as</w:t>
      </w:r>
      <w:r w:rsidRPr="0007470F">
        <w:rPr>
          <w:rFonts w:cs="Times New Roman"/>
        </w:rPr>
        <w:t xml:space="preserve"> </w:t>
      </w:r>
      <w:r w:rsidRPr="00AE2BB2">
        <w:rPr>
          <w:rFonts w:cs="Times New Roman"/>
        </w:rPr>
        <w:t>previously described</w:t>
      </w:r>
      <w:r w:rsidR="00CD1D92">
        <w:rPr>
          <w:rFonts w:cs="Times New Roman"/>
        </w:rPr>
        <w:t xml:space="preserve"> </w:t>
      </w:r>
      <w:r w:rsidRPr="00AE2BB2">
        <w:rPr>
          <w:rFonts w:cs="Times New Roman"/>
        </w:rPr>
        <w:fldChar w:fldCharType="begin"/>
      </w:r>
      <w:r>
        <w:rPr>
          <w:rFonts w:cs="Times New Roman"/>
        </w:rPr>
        <w:instrText xml:space="preserve"> ADDIN EN.CITE &lt;EndNote&gt;&lt;Cite&gt;&lt;Author&gt;Vigne&lt;/Author&gt;&lt;Year&gt;2004&lt;/Year&gt;&lt;RecNum&gt;29&lt;/RecNum&gt;&lt;DisplayText&gt;(Vigne et al., 2004b)&lt;/DisplayText&gt;&lt;record&gt;&lt;rec-number&gt;29&lt;/rec-number&gt;&lt;foreign-keys&gt;&lt;key app="EN" db-id="xtxsevss7wa52iewswxx09f2wr00rp00fev2" timestamp="1477571521"&gt;29&lt;/key&gt;&lt;key app="ENWeb" db-id=""&gt;0&lt;/key&gt;&lt;/foreign-keys&gt;&lt;ref-type name="Journal Article"&gt;17&lt;/ref-type&gt;&lt;contributors&gt;&lt;authors&gt;&lt;author&gt;Vigne, Emmanuelle&lt;/author&gt;&lt;author&gt;Komar, Véronique&lt;/author&gt;&lt;author&gt;Fuchs, Marc&lt;/author&gt;&lt;/authors&gt;&lt;/contributors&gt;&lt;titles&gt;&lt;title&gt;Field Safety Assessment of Recombination in Transgenic Grapevines Expressing the Coat Protein Gene of Grapevine fanleaf virus&lt;/title&gt;&lt;secondary-title&gt;Transgenic Research&lt;/secondary-title&gt;&lt;/titles&gt;&lt;periodical&gt;&lt;full-title&gt;Transgenic Research&lt;/full-title&gt;&lt;/periodical&gt;&lt;pages&gt;165-179&lt;/pages&gt;&lt;volume&gt;13&lt;/volume&gt;&lt;number&gt;2&lt;/number&gt;&lt;dates&gt;&lt;year&gt;2004&lt;/year&gt;&lt;/dates&gt;&lt;isbn&gt;1573-9368&lt;/isbn&gt;&lt;label&gt;ref1&lt;/label&gt;&lt;work-type&gt;journal article&lt;/work-type&gt;&lt;urls&gt;&lt;related-urls&gt;&lt;url&gt;http://dx.doi.org/10.1023/B:TRAG.0000026075.79097.c9&lt;/url&gt;&lt;/related-urls&gt;&lt;/urls&gt;&lt;electronic-resource-num&gt;10.1023/B:TRAG.0000026075.79097.c9&lt;/electronic-resource-num&gt;&lt;/record&gt;&lt;/Cite&gt;&lt;/EndNote&gt;</w:instrText>
      </w:r>
      <w:r w:rsidRPr="00AE2BB2">
        <w:rPr>
          <w:rFonts w:cs="Times New Roman"/>
        </w:rPr>
        <w:fldChar w:fldCharType="separate"/>
      </w:r>
      <w:r>
        <w:rPr>
          <w:rFonts w:cs="Times New Roman"/>
          <w:noProof/>
        </w:rPr>
        <w:t>(Vigne et al., 2004b)</w:t>
      </w:r>
      <w:r w:rsidRPr="00AE2BB2">
        <w:rPr>
          <w:rFonts w:cs="Times New Roman"/>
        </w:rPr>
        <w:fldChar w:fldCharType="end"/>
      </w:r>
      <w:r w:rsidRPr="00AE2BB2">
        <w:rPr>
          <w:rFonts w:cs="Times New Roman"/>
        </w:rPr>
        <w:t xml:space="preserve">. RT-PCR was performed using the </w:t>
      </w:r>
      <w:proofErr w:type="spellStart"/>
      <w:r w:rsidRPr="00AE2BB2">
        <w:rPr>
          <w:rFonts w:cs="Times New Roman"/>
        </w:rPr>
        <w:t>LongRange</w:t>
      </w:r>
      <w:proofErr w:type="spellEnd"/>
      <w:r w:rsidRPr="00AE2BB2">
        <w:rPr>
          <w:rFonts w:cs="Times New Roman"/>
        </w:rPr>
        <w:t xml:space="preserve"> (2 step) RT-PCR kit (</w:t>
      </w:r>
      <w:proofErr w:type="spellStart"/>
      <w:r w:rsidRPr="00AE2BB2">
        <w:rPr>
          <w:rFonts w:cs="Times New Roman"/>
        </w:rPr>
        <w:t>Qiagen</w:t>
      </w:r>
      <w:proofErr w:type="spellEnd"/>
      <w:r w:rsidRPr="00AE2BB2">
        <w:rPr>
          <w:rFonts w:cs="Times New Roman"/>
        </w:rPr>
        <w:t>), using primers pair 858F (CCW AAA GTC ATC GCA ATG CTT G) and 860R (GTT ATT TAA ACT TGG TTA TCC CAG) amplifying the 3’ end of the RNA1 molecule and primers pair GFA2-MB-F1 (GCG AAG AGT TTA AGA AAC TCA) and GFA2-MB-R1 (CAC ACA AAA GCG GAA AAC AAG T) amplifying most of the RNA2 mol</w:t>
      </w:r>
      <w:r>
        <w:rPr>
          <w:rFonts w:cs="Times New Roman"/>
        </w:rPr>
        <w:t>ecule</w:t>
      </w:r>
      <w:r w:rsidRPr="00AE2BB2">
        <w:rPr>
          <w:rFonts w:cs="Times New Roman"/>
        </w:rPr>
        <w:t xml:space="preserve">. </w:t>
      </w:r>
      <w:r w:rsidR="00932C37">
        <w:rPr>
          <w:rFonts w:cs="Times New Roman"/>
        </w:rPr>
        <w:t>Following</w:t>
      </w:r>
      <w:r w:rsidR="00932C37" w:rsidRPr="00AE2BB2">
        <w:rPr>
          <w:rFonts w:cs="Times New Roman"/>
        </w:rPr>
        <w:t xml:space="preserve"> </w:t>
      </w:r>
      <w:r w:rsidRPr="00AE2BB2">
        <w:rPr>
          <w:rFonts w:cs="Times New Roman"/>
        </w:rPr>
        <w:t xml:space="preserve">IC and RNA extraction, </w:t>
      </w:r>
      <w:r>
        <w:rPr>
          <w:rFonts w:cs="Times New Roman"/>
        </w:rPr>
        <w:t xml:space="preserve">some samples from the same category were mixed at a 1:1 ratio prior to </w:t>
      </w:r>
      <w:r w:rsidR="00D967C5">
        <w:rPr>
          <w:rFonts w:cs="Times New Roman"/>
        </w:rPr>
        <w:t xml:space="preserve">being </w:t>
      </w:r>
      <w:r>
        <w:rPr>
          <w:rFonts w:cs="Times New Roman"/>
        </w:rPr>
        <w:t>sequenc</w:t>
      </w:r>
      <w:r w:rsidR="00D967C5">
        <w:rPr>
          <w:rFonts w:cs="Times New Roman"/>
        </w:rPr>
        <w:t>ed</w:t>
      </w:r>
      <w:r>
        <w:rPr>
          <w:rFonts w:cs="Times New Roman"/>
        </w:rPr>
        <w:t xml:space="preserve"> at 2x250bp on a MiSeq250. Mixing WTR1 with WTR4 and WTR5 was named </w:t>
      </w:r>
      <w:proofErr w:type="spellStart"/>
      <w:r>
        <w:rPr>
          <w:rFonts w:cs="Times New Roman"/>
        </w:rPr>
        <w:t>WTRa</w:t>
      </w:r>
      <w:proofErr w:type="spellEnd"/>
      <w:r>
        <w:rPr>
          <w:rFonts w:cs="Times New Roman"/>
        </w:rPr>
        <w:t xml:space="preserve"> and WTR2 with WTR3 and WTR6 was named </w:t>
      </w:r>
      <w:proofErr w:type="spellStart"/>
      <w:r>
        <w:rPr>
          <w:rFonts w:cs="Times New Roman"/>
        </w:rPr>
        <w:t>WTRb</w:t>
      </w:r>
      <w:proofErr w:type="spellEnd"/>
      <w:r>
        <w:rPr>
          <w:rFonts w:cs="Times New Roman"/>
        </w:rPr>
        <w:t xml:space="preserve">. Mixing ScWT1 with ScWT5 and ScWT6 was named </w:t>
      </w:r>
      <w:proofErr w:type="spellStart"/>
      <w:r>
        <w:rPr>
          <w:rFonts w:cs="Times New Roman"/>
        </w:rPr>
        <w:t>ScWTa</w:t>
      </w:r>
      <w:proofErr w:type="spellEnd"/>
      <w:r>
        <w:rPr>
          <w:rFonts w:cs="Times New Roman"/>
        </w:rPr>
        <w:t xml:space="preserve">, ScWT2 with ScWT3 and ScWT4, is </w:t>
      </w:r>
      <w:proofErr w:type="spellStart"/>
      <w:r>
        <w:rPr>
          <w:rFonts w:cs="Times New Roman"/>
        </w:rPr>
        <w:t>ScWTb</w:t>
      </w:r>
      <w:proofErr w:type="spellEnd"/>
      <w:r>
        <w:rPr>
          <w:rFonts w:cs="Times New Roman"/>
        </w:rPr>
        <w:t xml:space="preserve">. Mixing </w:t>
      </w:r>
      <w:r w:rsidRPr="00AE2BB2">
        <w:rPr>
          <w:rFonts w:cs="Times New Roman"/>
        </w:rPr>
        <w:t>GMR</w:t>
      </w:r>
      <w:r>
        <w:rPr>
          <w:rFonts w:cs="Times New Roman"/>
        </w:rPr>
        <w:t xml:space="preserve">1 with GMR3 was named </w:t>
      </w:r>
      <w:proofErr w:type="spellStart"/>
      <w:r>
        <w:rPr>
          <w:rFonts w:cs="Times New Roman"/>
        </w:rPr>
        <w:t>GMRa</w:t>
      </w:r>
      <w:proofErr w:type="spellEnd"/>
      <w:r>
        <w:rPr>
          <w:rFonts w:cs="Times New Roman"/>
        </w:rPr>
        <w:t xml:space="preserve">, GMR2 with GMR4 and GMR5, is </w:t>
      </w:r>
      <w:proofErr w:type="spellStart"/>
      <w:r>
        <w:rPr>
          <w:rFonts w:cs="Times New Roman"/>
        </w:rPr>
        <w:t>GMRb</w:t>
      </w:r>
      <w:proofErr w:type="spellEnd"/>
      <w:r>
        <w:rPr>
          <w:rFonts w:cs="Times New Roman"/>
        </w:rPr>
        <w:t xml:space="preserve">. Mixing ScGM1, ScGM3 and ScGM5 was named </w:t>
      </w:r>
      <w:proofErr w:type="spellStart"/>
      <w:r>
        <w:rPr>
          <w:rFonts w:cs="Times New Roman"/>
        </w:rPr>
        <w:t>ScGMa</w:t>
      </w:r>
      <w:proofErr w:type="spellEnd"/>
      <w:r>
        <w:rPr>
          <w:rFonts w:cs="Times New Roman"/>
        </w:rPr>
        <w:t xml:space="preserve"> while mixing ScGM2 with ScGM4 was named </w:t>
      </w:r>
      <w:proofErr w:type="spellStart"/>
      <w:r>
        <w:rPr>
          <w:rFonts w:cs="Times New Roman"/>
        </w:rPr>
        <w:t>ScGMb</w:t>
      </w:r>
      <w:proofErr w:type="spellEnd"/>
      <w:r>
        <w:rPr>
          <w:rFonts w:cs="Times New Roman"/>
        </w:rPr>
        <w:t>.</w:t>
      </w:r>
    </w:p>
    <w:p w14:paraId="3E4F1568" w14:textId="77777777" w:rsidR="0002178D" w:rsidRPr="009478AF" w:rsidRDefault="0002178D" w:rsidP="0002178D">
      <w:pPr>
        <w:spacing w:line="480" w:lineRule="auto"/>
        <w:jc w:val="both"/>
        <w:rPr>
          <w:rFonts w:cs="Times New Roman"/>
          <w:u w:val="single"/>
        </w:rPr>
      </w:pPr>
      <w:proofErr w:type="gramStart"/>
      <w:r w:rsidRPr="009478AF">
        <w:rPr>
          <w:rFonts w:cs="Times New Roman"/>
          <w:u w:val="single"/>
        </w:rPr>
        <w:t>NGS data analyses.</w:t>
      </w:r>
      <w:proofErr w:type="gramEnd"/>
    </w:p>
    <w:p w14:paraId="7AF507ED" w14:textId="3FE2DB11" w:rsidR="0002178D" w:rsidRPr="00AE2BB2" w:rsidRDefault="0002178D" w:rsidP="0002178D">
      <w:pPr>
        <w:spacing w:line="480" w:lineRule="auto"/>
        <w:jc w:val="both"/>
        <w:rPr>
          <w:rFonts w:cs="Times New Roman"/>
        </w:rPr>
      </w:pPr>
      <w:r w:rsidRPr="00AE2BB2">
        <w:rPr>
          <w:rFonts w:cs="Times New Roman"/>
        </w:rPr>
        <w:lastRenderedPageBreak/>
        <w:t>Analyses of data set</w:t>
      </w:r>
      <w:r>
        <w:rPr>
          <w:rFonts w:cs="Times New Roman"/>
        </w:rPr>
        <w:t>s</w:t>
      </w:r>
      <w:r w:rsidRPr="00AE2BB2">
        <w:rPr>
          <w:rFonts w:cs="Times New Roman"/>
        </w:rPr>
        <w:t xml:space="preserve"> were performed using </w:t>
      </w:r>
      <w:r>
        <w:rPr>
          <w:rFonts w:cs="Times New Roman"/>
        </w:rPr>
        <w:t xml:space="preserve">CLC Genomics </w:t>
      </w:r>
      <w:r w:rsidRPr="00AE2BB2">
        <w:rPr>
          <w:rFonts w:cs="Times New Roman"/>
        </w:rPr>
        <w:t>Workbench 8.5.1 software (</w:t>
      </w:r>
      <w:proofErr w:type="spellStart"/>
      <w:r w:rsidRPr="00AE2BB2">
        <w:rPr>
          <w:rFonts w:cs="Times New Roman"/>
        </w:rPr>
        <w:t>Qiagen</w:t>
      </w:r>
      <w:proofErr w:type="spellEnd"/>
      <w:r w:rsidRPr="00AE2BB2">
        <w:rPr>
          <w:rFonts w:cs="Times New Roman"/>
        </w:rPr>
        <w:t>). After trimming procedure and quality check, only reads above 70 nucleotides were kept (see Table S</w:t>
      </w:r>
      <w:r>
        <w:rPr>
          <w:rFonts w:cs="Times New Roman"/>
        </w:rPr>
        <w:t>7</w:t>
      </w:r>
      <w:r w:rsidRPr="00AE2BB2">
        <w:rPr>
          <w:rFonts w:cs="Times New Roman"/>
        </w:rPr>
        <w:t>). For mapping reads to a reference, while all the different costs were always kept the same (cost of mismatch=2, insertion=3, deletion=3, insertion open cost=6, insertion extend cost=1, deletion open cost=6 and deletion extend cost=1), other parameters (e.g. read length and similarity) were adjusted accordin</w:t>
      </w:r>
      <w:r>
        <w:rPr>
          <w:rFonts w:cs="Times New Roman"/>
        </w:rPr>
        <w:t>g to each specific inquiry</w:t>
      </w:r>
      <w:r w:rsidRPr="00AE2BB2">
        <w:rPr>
          <w:rFonts w:cs="Times New Roman"/>
        </w:rPr>
        <w:t xml:space="preserve"> under evaluation. Commonly, for transgenic reads detection, very stringent parameters (nonetheless allowing for potential PCR and sequencing errors) were used with length fraction of 0.97 and similarity of 0.99. In a second phase, for sanitary status examination </w:t>
      </w:r>
      <w:r w:rsidR="001B518B">
        <w:rPr>
          <w:rFonts w:cs="Times New Roman"/>
        </w:rPr>
        <w:t>[</w:t>
      </w:r>
      <w:r w:rsidRPr="00597250">
        <w:rPr>
          <w:rFonts w:cs="Times New Roman"/>
        </w:rPr>
        <w:t>Table S</w:t>
      </w:r>
      <w:r w:rsidR="001B518B">
        <w:rPr>
          <w:rFonts w:cs="Times New Roman"/>
        </w:rPr>
        <w:t>7</w:t>
      </w:r>
      <w:r>
        <w:rPr>
          <w:rFonts w:cs="Times New Roman"/>
        </w:rPr>
        <w:t xml:space="preserve"> </w:t>
      </w:r>
      <w:r w:rsidRPr="00597250">
        <w:rPr>
          <w:rFonts w:cs="Times New Roman"/>
        </w:rPr>
        <w:fldChar w:fldCharType="begin"/>
      </w:r>
      <w:r>
        <w:rPr>
          <w:rFonts w:cs="Times New Roman"/>
        </w:rPr>
        <w:instrText xml:space="preserve"> ADDIN EN.CITE &lt;EndNote&gt;&lt;Cite&gt;&lt;Author&gt;Martelli&lt;/Author&gt;&lt;Year&gt;2014&lt;/Year&gt;&lt;RecNum&gt;57&lt;/RecNum&gt;&lt;DisplayText&gt;(Martelli, 2014)&lt;/DisplayText&gt;&lt;record&gt;&lt;rec-number&gt;57&lt;/rec-number&gt;&lt;foreign-keys&gt;&lt;key app="EN" db-id="xtxsevss7wa52iewswxx09f2wr00rp00fev2" timestamp="1477571521"&gt;57&lt;/key&gt;&lt;key app="ENWeb" db-id=""&gt;0&lt;/key&gt;&lt;/foreign-keys&gt;&lt;ref-type name="Journal Article"&gt;17&lt;/ref-type&gt;&lt;contributors&gt;&lt;authors&gt;&lt;author&gt;Martelli, G.P.&lt;/author&gt;&lt;/authors&gt;&lt;/contributors&gt;&lt;titles&gt;&lt;title&gt;Grapevine-infecting viruses&lt;/title&gt;&lt;secondary-title&gt;Journal of Plant Pathology&lt;/secondary-title&gt;&lt;/titles&gt;&lt;periodical&gt;&lt;full-title&gt;Journal of Plant Pathology&lt;/full-title&gt;&lt;/periodical&gt;&lt;pages&gt;7-8&lt;/pages&gt;&lt;volume&gt;96&lt;/volume&gt;&lt;number&gt;1S&lt;/number&gt;&lt;dates&gt;&lt;year&gt;2014&lt;/year&gt;&lt;/dates&gt;&lt;urls&gt;&lt;/urls&gt;&lt;/record&gt;&lt;/Cite&gt;&lt;/EndNote&gt;</w:instrText>
      </w:r>
      <w:r w:rsidRPr="00597250">
        <w:rPr>
          <w:rFonts w:cs="Times New Roman"/>
        </w:rPr>
        <w:fldChar w:fldCharType="separate"/>
      </w:r>
      <w:r>
        <w:rPr>
          <w:rFonts w:cs="Times New Roman"/>
          <w:noProof/>
        </w:rPr>
        <w:t>(Martelli, 2014)</w:t>
      </w:r>
      <w:r w:rsidRPr="00597250">
        <w:rPr>
          <w:rFonts w:cs="Times New Roman"/>
        </w:rPr>
        <w:fldChar w:fldCharType="end"/>
      </w:r>
      <w:r w:rsidR="001B518B">
        <w:rPr>
          <w:rFonts w:cs="Times New Roman"/>
        </w:rPr>
        <w:t>]</w:t>
      </w:r>
      <w:r>
        <w:rPr>
          <w:rFonts w:cs="Times New Roman"/>
        </w:rPr>
        <w:t xml:space="preserve"> </w:t>
      </w:r>
      <w:r w:rsidRPr="00AE2BB2">
        <w:rPr>
          <w:rFonts w:cs="Times New Roman"/>
        </w:rPr>
        <w:t xml:space="preserve">and variant detection, </w:t>
      </w:r>
      <w:r w:rsidR="00D967C5">
        <w:rPr>
          <w:rFonts w:cs="Times New Roman"/>
        </w:rPr>
        <w:t>less stringent</w:t>
      </w:r>
      <w:r w:rsidRPr="00AE2BB2">
        <w:rPr>
          <w:rFonts w:cs="Times New Roman"/>
        </w:rPr>
        <w:t xml:space="preserve"> parameters were used in order to detect a maximum diversity of the viral population using length fraction of 0.5 with similarity of 0.7. This was performed after removal of reads corresponding to the transgenic </w:t>
      </w:r>
      <w:proofErr w:type="spellStart"/>
      <w:r w:rsidRPr="00AE2BB2">
        <w:rPr>
          <w:rFonts w:cs="Times New Roman"/>
          <w:i/>
        </w:rPr>
        <w:t>cp</w:t>
      </w:r>
      <w:proofErr w:type="spellEnd"/>
      <w:r w:rsidRPr="00AE2BB2">
        <w:rPr>
          <w:rFonts w:cs="Times New Roman"/>
        </w:rPr>
        <w:t xml:space="preserve"> sequence from each GMR sample. In order to recover a maximum of sequence diversity, this last analysis was performed using a GFLV consensus sequence obtained from several RNA1, RNA2 and </w:t>
      </w:r>
      <w:r w:rsidR="009E4925">
        <w:rPr>
          <w:rFonts w:cs="Times New Roman"/>
        </w:rPr>
        <w:t>satellite</w:t>
      </w:r>
      <w:r w:rsidR="009E4925" w:rsidRPr="00AE2BB2">
        <w:rPr>
          <w:rFonts w:cs="Times New Roman"/>
        </w:rPr>
        <w:t xml:space="preserve"> </w:t>
      </w:r>
      <w:r w:rsidRPr="00AE2BB2">
        <w:rPr>
          <w:rFonts w:cs="Times New Roman"/>
        </w:rPr>
        <w:t>complete GFLV genomes (accession numbers: NC003623, KC900163, JF968121, JQ071374, JQ071377, DQ922679, GQ332368, NC003615, JN391442, GQ332373, JX513894, GQ332372, JF968120, KC900162, DQ187316, DQ187315, DQ187319, DQ187318, DQ187317, NC003523, KC900164, D00442, NC003203, KC162000 and KC161999).</w:t>
      </w:r>
    </w:p>
    <w:p w14:paraId="573D018C" w14:textId="77777777" w:rsidR="0002178D" w:rsidRDefault="0002178D" w:rsidP="0002178D"/>
    <w:p w14:paraId="5A712EED" w14:textId="77777777" w:rsidR="0002178D" w:rsidRPr="00AE2BB2" w:rsidRDefault="0002178D" w:rsidP="0002178D">
      <w:pPr>
        <w:spacing w:line="480" w:lineRule="auto"/>
        <w:jc w:val="both"/>
      </w:pPr>
    </w:p>
    <w:p w14:paraId="4322167C" w14:textId="77777777" w:rsidR="00561561" w:rsidRDefault="00561561"/>
    <w:sectPr w:rsidR="00561561">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an-Michel Hily">
    <w15:presenceInfo w15:providerId="AD" w15:userId="S-1-5-21-1546268176-1370057448-3362198095-4188"/>
  </w15:person>
  <w15:person w15:author="Olivier Lemaire">
    <w15:presenceInfo w15:providerId="None" w15:userId="Olivier Lemair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00F7"/>
    <w:rsid w:val="00000F98"/>
    <w:rsid w:val="000013BE"/>
    <w:rsid w:val="00001853"/>
    <w:rsid w:val="000026F0"/>
    <w:rsid w:val="00003EF1"/>
    <w:rsid w:val="00004656"/>
    <w:rsid w:val="00006ACD"/>
    <w:rsid w:val="00010322"/>
    <w:rsid w:val="00010352"/>
    <w:rsid w:val="0001147A"/>
    <w:rsid w:val="000130D8"/>
    <w:rsid w:val="00015841"/>
    <w:rsid w:val="00016852"/>
    <w:rsid w:val="00017080"/>
    <w:rsid w:val="00020121"/>
    <w:rsid w:val="00020C21"/>
    <w:rsid w:val="0002178D"/>
    <w:rsid w:val="0002198F"/>
    <w:rsid w:val="00022B26"/>
    <w:rsid w:val="0002359D"/>
    <w:rsid w:val="0002671A"/>
    <w:rsid w:val="0003034E"/>
    <w:rsid w:val="00034BE3"/>
    <w:rsid w:val="00036E67"/>
    <w:rsid w:val="00042CDC"/>
    <w:rsid w:val="00044C99"/>
    <w:rsid w:val="0004616B"/>
    <w:rsid w:val="00047D68"/>
    <w:rsid w:val="00050401"/>
    <w:rsid w:val="000528F7"/>
    <w:rsid w:val="00052DD4"/>
    <w:rsid w:val="00053E58"/>
    <w:rsid w:val="0005465A"/>
    <w:rsid w:val="000558F9"/>
    <w:rsid w:val="000562C3"/>
    <w:rsid w:val="00060849"/>
    <w:rsid w:val="00061FE7"/>
    <w:rsid w:val="000620D3"/>
    <w:rsid w:val="00065759"/>
    <w:rsid w:val="00065EB1"/>
    <w:rsid w:val="00067C65"/>
    <w:rsid w:val="00067D96"/>
    <w:rsid w:val="00067DDD"/>
    <w:rsid w:val="00071F3E"/>
    <w:rsid w:val="000740EA"/>
    <w:rsid w:val="0007444E"/>
    <w:rsid w:val="00074864"/>
    <w:rsid w:val="000759A0"/>
    <w:rsid w:val="00084C37"/>
    <w:rsid w:val="00084F8E"/>
    <w:rsid w:val="000876F8"/>
    <w:rsid w:val="00090E99"/>
    <w:rsid w:val="00090F77"/>
    <w:rsid w:val="00091F44"/>
    <w:rsid w:val="000958B6"/>
    <w:rsid w:val="000A2385"/>
    <w:rsid w:val="000A290D"/>
    <w:rsid w:val="000A3132"/>
    <w:rsid w:val="000A32B6"/>
    <w:rsid w:val="000A447E"/>
    <w:rsid w:val="000A71D0"/>
    <w:rsid w:val="000A7F27"/>
    <w:rsid w:val="000B1DB5"/>
    <w:rsid w:val="000B6876"/>
    <w:rsid w:val="000B713A"/>
    <w:rsid w:val="000C0AC7"/>
    <w:rsid w:val="000C113D"/>
    <w:rsid w:val="000C4625"/>
    <w:rsid w:val="000C4D7E"/>
    <w:rsid w:val="000C7181"/>
    <w:rsid w:val="000D1C0D"/>
    <w:rsid w:val="000D2400"/>
    <w:rsid w:val="000D3992"/>
    <w:rsid w:val="000D4211"/>
    <w:rsid w:val="000D44C1"/>
    <w:rsid w:val="000D562F"/>
    <w:rsid w:val="000E1C89"/>
    <w:rsid w:val="000E54FC"/>
    <w:rsid w:val="000F48B2"/>
    <w:rsid w:val="000F5875"/>
    <w:rsid w:val="000F7538"/>
    <w:rsid w:val="0010418A"/>
    <w:rsid w:val="0010529E"/>
    <w:rsid w:val="00105761"/>
    <w:rsid w:val="00105C78"/>
    <w:rsid w:val="0010703F"/>
    <w:rsid w:val="001114B9"/>
    <w:rsid w:val="001131D9"/>
    <w:rsid w:val="001139C0"/>
    <w:rsid w:val="00121491"/>
    <w:rsid w:val="00121B53"/>
    <w:rsid w:val="00123430"/>
    <w:rsid w:val="00123F45"/>
    <w:rsid w:val="0012531E"/>
    <w:rsid w:val="001253D4"/>
    <w:rsid w:val="00130A6E"/>
    <w:rsid w:val="00131A00"/>
    <w:rsid w:val="0013237E"/>
    <w:rsid w:val="0013296E"/>
    <w:rsid w:val="00132BFD"/>
    <w:rsid w:val="00136F91"/>
    <w:rsid w:val="00137D71"/>
    <w:rsid w:val="0014046D"/>
    <w:rsid w:val="00140A22"/>
    <w:rsid w:val="0014147F"/>
    <w:rsid w:val="00142024"/>
    <w:rsid w:val="00142468"/>
    <w:rsid w:val="00142C8D"/>
    <w:rsid w:val="00142D8D"/>
    <w:rsid w:val="0014360D"/>
    <w:rsid w:val="00144A24"/>
    <w:rsid w:val="00146264"/>
    <w:rsid w:val="00146BEB"/>
    <w:rsid w:val="00147BBC"/>
    <w:rsid w:val="00147EE5"/>
    <w:rsid w:val="00150605"/>
    <w:rsid w:val="00151BEB"/>
    <w:rsid w:val="00152510"/>
    <w:rsid w:val="00153A14"/>
    <w:rsid w:val="001543CF"/>
    <w:rsid w:val="001629E6"/>
    <w:rsid w:val="0017076E"/>
    <w:rsid w:val="001708E4"/>
    <w:rsid w:val="00170AC0"/>
    <w:rsid w:val="00171EB9"/>
    <w:rsid w:val="00172015"/>
    <w:rsid w:val="0017256D"/>
    <w:rsid w:val="00174919"/>
    <w:rsid w:val="00174D6D"/>
    <w:rsid w:val="001808E0"/>
    <w:rsid w:val="00180AE6"/>
    <w:rsid w:val="00181CEF"/>
    <w:rsid w:val="00184676"/>
    <w:rsid w:val="00184B96"/>
    <w:rsid w:val="00186DC9"/>
    <w:rsid w:val="00186E7C"/>
    <w:rsid w:val="00190D96"/>
    <w:rsid w:val="001919CC"/>
    <w:rsid w:val="00192051"/>
    <w:rsid w:val="001921CD"/>
    <w:rsid w:val="00192D1E"/>
    <w:rsid w:val="00194BD0"/>
    <w:rsid w:val="00196610"/>
    <w:rsid w:val="001A17EF"/>
    <w:rsid w:val="001A28DC"/>
    <w:rsid w:val="001A2B37"/>
    <w:rsid w:val="001A309F"/>
    <w:rsid w:val="001A43EB"/>
    <w:rsid w:val="001A4A0F"/>
    <w:rsid w:val="001B518B"/>
    <w:rsid w:val="001B6049"/>
    <w:rsid w:val="001B6F4D"/>
    <w:rsid w:val="001C0420"/>
    <w:rsid w:val="001C3343"/>
    <w:rsid w:val="001C36EA"/>
    <w:rsid w:val="001C3E15"/>
    <w:rsid w:val="001C3F1C"/>
    <w:rsid w:val="001C54EA"/>
    <w:rsid w:val="001C736B"/>
    <w:rsid w:val="001C77F4"/>
    <w:rsid w:val="001D25DC"/>
    <w:rsid w:val="001D3E88"/>
    <w:rsid w:val="001D56E3"/>
    <w:rsid w:val="001D5F38"/>
    <w:rsid w:val="001D6DA2"/>
    <w:rsid w:val="001D7BC0"/>
    <w:rsid w:val="001E1B77"/>
    <w:rsid w:val="001E474A"/>
    <w:rsid w:val="001E4D3D"/>
    <w:rsid w:val="001E55B4"/>
    <w:rsid w:val="001E6C87"/>
    <w:rsid w:val="001E6C99"/>
    <w:rsid w:val="001E793D"/>
    <w:rsid w:val="001E7CC5"/>
    <w:rsid w:val="001F1668"/>
    <w:rsid w:val="001F3D92"/>
    <w:rsid w:val="001F60C5"/>
    <w:rsid w:val="001F6C76"/>
    <w:rsid w:val="001F7FC1"/>
    <w:rsid w:val="00201DE6"/>
    <w:rsid w:val="00202B91"/>
    <w:rsid w:val="0020340F"/>
    <w:rsid w:val="0020428E"/>
    <w:rsid w:val="00205B5B"/>
    <w:rsid w:val="0020781F"/>
    <w:rsid w:val="00211D5A"/>
    <w:rsid w:val="00212640"/>
    <w:rsid w:val="00212E35"/>
    <w:rsid w:val="00212F80"/>
    <w:rsid w:val="002147DC"/>
    <w:rsid w:val="00217F58"/>
    <w:rsid w:val="002216B1"/>
    <w:rsid w:val="00223676"/>
    <w:rsid w:val="00223C70"/>
    <w:rsid w:val="00224D4A"/>
    <w:rsid w:val="0022517D"/>
    <w:rsid w:val="00225408"/>
    <w:rsid w:val="0022571F"/>
    <w:rsid w:val="002264B0"/>
    <w:rsid w:val="002276B2"/>
    <w:rsid w:val="00231336"/>
    <w:rsid w:val="00231C4D"/>
    <w:rsid w:val="00231E9C"/>
    <w:rsid w:val="002327B2"/>
    <w:rsid w:val="00234BE5"/>
    <w:rsid w:val="00234DFC"/>
    <w:rsid w:val="002350CA"/>
    <w:rsid w:val="0023524B"/>
    <w:rsid w:val="00235A0E"/>
    <w:rsid w:val="00235D72"/>
    <w:rsid w:val="0023791A"/>
    <w:rsid w:val="00240A9C"/>
    <w:rsid w:val="00241BC1"/>
    <w:rsid w:val="00242293"/>
    <w:rsid w:val="0024266E"/>
    <w:rsid w:val="00244507"/>
    <w:rsid w:val="00247DEE"/>
    <w:rsid w:val="002512BE"/>
    <w:rsid w:val="002516F6"/>
    <w:rsid w:val="002536B9"/>
    <w:rsid w:val="0025374B"/>
    <w:rsid w:val="0025406D"/>
    <w:rsid w:val="0025434B"/>
    <w:rsid w:val="002556E9"/>
    <w:rsid w:val="00255E6F"/>
    <w:rsid w:val="00261E89"/>
    <w:rsid w:val="00263894"/>
    <w:rsid w:val="00263DAC"/>
    <w:rsid w:val="00265BE6"/>
    <w:rsid w:val="00270362"/>
    <w:rsid w:val="00270772"/>
    <w:rsid w:val="00272BBD"/>
    <w:rsid w:val="00272CA1"/>
    <w:rsid w:val="00274388"/>
    <w:rsid w:val="002754AB"/>
    <w:rsid w:val="00276014"/>
    <w:rsid w:val="00281863"/>
    <w:rsid w:val="00281D12"/>
    <w:rsid w:val="002853D9"/>
    <w:rsid w:val="00285732"/>
    <w:rsid w:val="00286153"/>
    <w:rsid w:val="00290D0F"/>
    <w:rsid w:val="00291CAA"/>
    <w:rsid w:val="0029395F"/>
    <w:rsid w:val="002958D4"/>
    <w:rsid w:val="00295DAE"/>
    <w:rsid w:val="00297855"/>
    <w:rsid w:val="002A2B98"/>
    <w:rsid w:val="002A3553"/>
    <w:rsid w:val="002B0F58"/>
    <w:rsid w:val="002B15C4"/>
    <w:rsid w:val="002B47DC"/>
    <w:rsid w:val="002B4837"/>
    <w:rsid w:val="002B4D12"/>
    <w:rsid w:val="002B6EC2"/>
    <w:rsid w:val="002B783A"/>
    <w:rsid w:val="002C181F"/>
    <w:rsid w:val="002C187D"/>
    <w:rsid w:val="002C3CE2"/>
    <w:rsid w:val="002C416C"/>
    <w:rsid w:val="002C6186"/>
    <w:rsid w:val="002C75CC"/>
    <w:rsid w:val="002C7DC0"/>
    <w:rsid w:val="002D0D00"/>
    <w:rsid w:val="002D14F6"/>
    <w:rsid w:val="002D1CA1"/>
    <w:rsid w:val="002D21AF"/>
    <w:rsid w:val="002D39AC"/>
    <w:rsid w:val="002D7C50"/>
    <w:rsid w:val="002D7FB5"/>
    <w:rsid w:val="002E0330"/>
    <w:rsid w:val="002E0505"/>
    <w:rsid w:val="002E11E6"/>
    <w:rsid w:val="002E1492"/>
    <w:rsid w:val="002E21FC"/>
    <w:rsid w:val="002E5C9B"/>
    <w:rsid w:val="002E616F"/>
    <w:rsid w:val="002E6527"/>
    <w:rsid w:val="002F2FB7"/>
    <w:rsid w:val="002F53B1"/>
    <w:rsid w:val="002F660A"/>
    <w:rsid w:val="003039C9"/>
    <w:rsid w:val="003048A4"/>
    <w:rsid w:val="00304924"/>
    <w:rsid w:val="00305F8B"/>
    <w:rsid w:val="003076F9"/>
    <w:rsid w:val="0030786B"/>
    <w:rsid w:val="00312C6A"/>
    <w:rsid w:val="003152C3"/>
    <w:rsid w:val="00315A9B"/>
    <w:rsid w:val="00321FDF"/>
    <w:rsid w:val="00322BB4"/>
    <w:rsid w:val="0032316D"/>
    <w:rsid w:val="00324A6A"/>
    <w:rsid w:val="0033049B"/>
    <w:rsid w:val="00331035"/>
    <w:rsid w:val="003353B5"/>
    <w:rsid w:val="003357C0"/>
    <w:rsid w:val="0034207D"/>
    <w:rsid w:val="003449FC"/>
    <w:rsid w:val="00347649"/>
    <w:rsid w:val="00350681"/>
    <w:rsid w:val="00352917"/>
    <w:rsid w:val="00357780"/>
    <w:rsid w:val="00360693"/>
    <w:rsid w:val="003614B9"/>
    <w:rsid w:val="00361AE1"/>
    <w:rsid w:val="00361F8D"/>
    <w:rsid w:val="00366D5D"/>
    <w:rsid w:val="00367152"/>
    <w:rsid w:val="00367623"/>
    <w:rsid w:val="0037195D"/>
    <w:rsid w:val="003728DB"/>
    <w:rsid w:val="00375C64"/>
    <w:rsid w:val="00377CD3"/>
    <w:rsid w:val="00381F7D"/>
    <w:rsid w:val="00387F17"/>
    <w:rsid w:val="00392D26"/>
    <w:rsid w:val="00395798"/>
    <w:rsid w:val="003A1D40"/>
    <w:rsid w:val="003A22F7"/>
    <w:rsid w:val="003A3F17"/>
    <w:rsid w:val="003A4984"/>
    <w:rsid w:val="003A5840"/>
    <w:rsid w:val="003A5DAE"/>
    <w:rsid w:val="003A65B5"/>
    <w:rsid w:val="003A65F9"/>
    <w:rsid w:val="003A7017"/>
    <w:rsid w:val="003A70B2"/>
    <w:rsid w:val="003A79D5"/>
    <w:rsid w:val="003B5EF5"/>
    <w:rsid w:val="003B77B9"/>
    <w:rsid w:val="003C6F5F"/>
    <w:rsid w:val="003C72F9"/>
    <w:rsid w:val="003D04C3"/>
    <w:rsid w:val="003D1360"/>
    <w:rsid w:val="003D2B5A"/>
    <w:rsid w:val="003D2B6F"/>
    <w:rsid w:val="003D5B40"/>
    <w:rsid w:val="003D6761"/>
    <w:rsid w:val="003E0310"/>
    <w:rsid w:val="003E0EFB"/>
    <w:rsid w:val="003E100E"/>
    <w:rsid w:val="003E4DB3"/>
    <w:rsid w:val="003E5724"/>
    <w:rsid w:val="003E6897"/>
    <w:rsid w:val="003F01E9"/>
    <w:rsid w:val="003F137D"/>
    <w:rsid w:val="003F1CCD"/>
    <w:rsid w:val="003F3895"/>
    <w:rsid w:val="003F4456"/>
    <w:rsid w:val="003F6215"/>
    <w:rsid w:val="003F7492"/>
    <w:rsid w:val="004015B2"/>
    <w:rsid w:val="00403016"/>
    <w:rsid w:val="00403462"/>
    <w:rsid w:val="004047CD"/>
    <w:rsid w:val="00404EEA"/>
    <w:rsid w:val="0040549E"/>
    <w:rsid w:val="00405607"/>
    <w:rsid w:val="004057C8"/>
    <w:rsid w:val="00406F8C"/>
    <w:rsid w:val="00410459"/>
    <w:rsid w:val="004129AF"/>
    <w:rsid w:val="00416E8E"/>
    <w:rsid w:val="00416EC0"/>
    <w:rsid w:val="004221BD"/>
    <w:rsid w:val="004222CA"/>
    <w:rsid w:val="00422A6F"/>
    <w:rsid w:val="0042313D"/>
    <w:rsid w:val="00423F19"/>
    <w:rsid w:val="0042613B"/>
    <w:rsid w:val="00430E96"/>
    <w:rsid w:val="00430FCC"/>
    <w:rsid w:val="00431708"/>
    <w:rsid w:val="0044103A"/>
    <w:rsid w:val="00442649"/>
    <w:rsid w:val="00444F92"/>
    <w:rsid w:val="00445A1D"/>
    <w:rsid w:val="004505CF"/>
    <w:rsid w:val="004520FA"/>
    <w:rsid w:val="00452446"/>
    <w:rsid w:val="00452938"/>
    <w:rsid w:val="00452DD6"/>
    <w:rsid w:val="00452ED6"/>
    <w:rsid w:val="00454166"/>
    <w:rsid w:val="00454D7B"/>
    <w:rsid w:val="0045520B"/>
    <w:rsid w:val="004609CB"/>
    <w:rsid w:val="004613B5"/>
    <w:rsid w:val="00461B19"/>
    <w:rsid w:val="00461FDA"/>
    <w:rsid w:val="00464C50"/>
    <w:rsid w:val="00464EBF"/>
    <w:rsid w:val="00465D5F"/>
    <w:rsid w:val="00465DE0"/>
    <w:rsid w:val="00472BF5"/>
    <w:rsid w:val="00474623"/>
    <w:rsid w:val="0048090B"/>
    <w:rsid w:val="00482E33"/>
    <w:rsid w:val="00491FD6"/>
    <w:rsid w:val="00492D13"/>
    <w:rsid w:val="00493A02"/>
    <w:rsid w:val="00493FF7"/>
    <w:rsid w:val="004959A7"/>
    <w:rsid w:val="00495CF2"/>
    <w:rsid w:val="004A00D3"/>
    <w:rsid w:val="004A02E8"/>
    <w:rsid w:val="004A15BE"/>
    <w:rsid w:val="004A176C"/>
    <w:rsid w:val="004A1E88"/>
    <w:rsid w:val="004A42BB"/>
    <w:rsid w:val="004A56EC"/>
    <w:rsid w:val="004A76E2"/>
    <w:rsid w:val="004A773F"/>
    <w:rsid w:val="004A7EB1"/>
    <w:rsid w:val="004B1128"/>
    <w:rsid w:val="004B1BAB"/>
    <w:rsid w:val="004B207B"/>
    <w:rsid w:val="004B3134"/>
    <w:rsid w:val="004B3914"/>
    <w:rsid w:val="004B3F99"/>
    <w:rsid w:val="004B514D"/>
    <w:rsid w:val="004B52D1"/>
    <w:rsid w:val="004B77C4"/>
    <w:rsid w:val="004C0FE5"/>
    <w:rsid w:val="004C37D4"/>
    <w:rsid w:val="004C3964"/>
    <w:rsid w:val="004C4E76"/>
    <w:rsid w:val="004C698F"/>
    <w:rsid w:val="004D29FE"/>
    <w:rsid w:val="004D4DF4"/>
    <w:rsid w:val="004D56AD"/>
    <w:rsid w:val="004D700C"/>
    <w:rsid w:val="004D7230"/>
    <w:rsid w:val="004E145E"/>
    <w:rsid w:val="004E2134"/>
    <w:rsid w:val="004E459A"/>
    <w:rsid w:val="004E742D"/>
    <w:rsid w:val="004E7CC1"/>
    <w:rsid w:val="004F070F"/>
    <w:rsid w:val="004F1165"/>
    <w:rsid w:val="004F2BA3"/>
    <w:rsid w:val="004F63D9"/>
    <w:rsid w:val="005009E2"/>
    <w:rsid w:val="0050167C"/>
    <w:rsid w:val="005021E6"/>
    <w:rsid w:val="00503744"/>
    <w:rsid w:val="005056EF"/>
    <w:rsid w:val="00506AA0"/>
    <w:rsid w:val="00513593"/>
    <w:rsid w:val="0051434B"/>
    <w:rsid w:val="00515E0E"/>
    <w:rsid w:val="00515FA5"/>
    <w:rsid w:val="005206BC"/>
    <w:rsid w:val="00520EAF"/>
    <w:rsid w:val="0052180D"/>
    <w:rsid w:val="00522A02"/>
    <w:rsid w:val="00523826"/>
    <w:rsid w:val="00523FD7"/>
    <w:rsid w:val="00524023"/>
    <w:rsid w:val="005267B6"/>
    <w:rsid w:val="00527DAB"/>
    <w:rsid w:val="00527F30"/>
    <w:rsid w:val="00531D54"/>
    <w:rsid w:val="00531D7E"/>
    <w:rsid w:val="00533A0B"/>
    <w:rsid w:val="00535722"/>
    <w:rsid w:val="00535AEF"/>
    <w:rsid w:val="00536CBE"/>
    <w:rsid w:val="00536F26"/>
    <w:rsid w:val="0053753E"/>
    <w:rsid w:val="00537AEA"/>
    <w:rsid w:val="005404DB"/>
    <w:rsid w:val="00540DF4"/>
    <w:rsid w:val="00541035"/>
    <w:rsid w:val="00541EAF"/>
    <w:rsid w:val="00543642"/>
    <w:rsid w:val="00551ADB"/>
    <w:rsid w:val="00551C7B"/>
    <w:rsid w:val="00555926"/>
    <w:rsid w:val="0055721B"/>
    <w:rsid w:val="005602BF"/>
    <w:rsid w:val="00561561"/>
    <w:rsid w:val="00565110"/>
    <w:rsid w:val="00572036"/>
    <w:rsid w:val="00572E43"/>
    <w:rsid w:val="00573803"/>
    <w:rsid w:val="00573A61"/>
    <w:rsid w:val="00573B9B"/>
    <w:rsid w:val="00573C50"/>
    <w:rsid w:val="00574997"/>
    <w:rsid w:val="00576FBD"/>
    <w:rsid w:val="00577EE0"/>
    <w:rsid w:val="00581CC9"/>
    <w:rsid w:val="00582616"/>
    <w:rsid w:val="00582A99"/>
    <w:rsid w:val="005831C2"/>
    <w:rsid w:val="00583200"/>
    <w:rsid w:val="0058536E"/>
    <w:rsid w:val="00590295"/>
    <w:rsid w:val="00592A79"/>
    <w:rsid w:val="005939C8"/>
    <w:rsid w:val="00594CF3"/>
    <w:rsid w:val="005A05BB"/>
    <w:rsid w:val="005A07C7"/>
    <w:rsid w:val="005A355F"/>
    <w:rsid w:val="005A3DB6"/>
    <w:rsid w:val="005A3F21"/>
    <w:rsid w:val="005A7812"/>
    <w:rsid w:val="005B0113"/>
    <w:rsid w:val="005B0DCD"/>
    <w:rsid w:val="005B0FBC"/>
    <w:rsid w:val="005B331A"/>
    <w:rsid w:val="005B65CE"/>
    <w:rsid w:val="005B7590"/>
    <w:rsid w:val="005C2A0A"/>
    <w:rsid w:val="005C2C45"/>
    <w:rsid w:val="005C2D2F"/>
    <w:rsid w:val="005C4CE6"/>
    <w:rsid w:val="005C5A90"/>
    <w:rsid w:val="005C7DBB"/>
    <w:rsid w:val="005D2615"/>
    <w:rsid w:val="005D2CB5"/>
    <w:rsid w:val="005D2F23"/>
    <w:rsid w:val="005E000A"/>
    <w:rsid w:val="005E08CA"/>
    <w:rsid w:val="005E6567"/>
    <w:rsid w:val="005E7F3D"/>
    <w:rsid w:val="005F0178"/>
    <w:rsid w:val="005F07B4"/>
    <w:rsid w:val="005F123E"/>
    <w:rsid w:val="005F14A3"/>
    <w:rsid w:val="005F54DB"/>
    <w:rsid w:val="005F6A55"/>
    <w:rsid w:val="005F6A8E"/>
    <w:rsid w:val="005F7229"/>
    <w:rsid w:val="005F7953"/>
    <w:rsid w:val="00601D37"/>
    <w:rsid w:val="006023A2"/>
    <w:rsid w:val="0060387B"/>
    <w:rsid w:val="006070DB"/>
    <w:rsid w:val="006074A4"/>
    <w:rsid w:val="00607BB3"/>
    <w:rsid w:val="00610581"/>
    <w:rsid w:val="00611662"/>
    <w:rsid w:val="00612CE7"/>
    <w:rsid w:val="00614ABC"/>
    <w:rsid w:val="00614C82"/>
    <w:rsid w:val="00615B60"/>
    <w:rsid w:val="00615C1E"/>
    <w:rsid w:val="00621496"/>
    <w:rsid w:val="00623DC7"/>
    <w:rsid w:val="006268BB"/>
    <w:rsid w:val="0063141B"/>
    <w:rsid w:val="006320D6"/>
    <w:rsid w:val="00632477"/>
    <w:rsid w:val="00632C85"/>
    <w:rsid w:val="00632DAA"/>
    <w:rsid w:val="006334E8"/>
    <w:rsid w:val="006335ED"/>
    <w:rsid w:val="0064334A"/>
    <w:rsid w:val="0064469A"/>
    <w:rsid w:val="00645059"/>
    <w:rsid w:val="00652E89"/>
    <w:rsid w:val="006530B6"/>
    <w:rsid w:val="006536C2"/>
    <w:rsid w:val="00654FA2"/>
    <w:rsid w:val="00660E1A"/>
    <w:rsid w:val="0066337A"/>
    <w:rsid w:val="006640AB"/>
    <w:rsid w:val="00664FC3"/>
    <w:rsid w:val="00665E3E"/>
    <w:rsid w:val="00666540"/>
    <w:rsid w:val="00666657"/>
    <w:rsid w:val="006703EE"/>
    <w:rsid w:val="00671774"/>
    <w:rsid w:val="00673063"/>
    <w:rsid w:val="00674286"/>
    <w:rsid w:val="0067540C"/>
    <w:rsid w:val="00677A82"/>
    <w:rsid w:val="00677CC1"/>
    <w:rsid w:val="00677F1F"/>
    <w:rsid w:val="0068057E"/>
    <w:rsid w:val="006813E9"/>
    <w:rsid w:val="0068226F"/>
    <w:rsid w:val="00684517"/>
    <w:rsid w:val="00684CF5"/>
    <w:rsid w:val="00687ABB"/>
    <w:rsid w:val="0069059B"/>
    <w:rsid w:val="0069075A"/>
    <w:rsid w:val="006922A5"/>
    <w:rsid w:val="006927D3"/>
    <w:rsid w:val="00695623"/>
    <w:rsid w:val="006970EC"/>
    <w:rsid w:val="00697212"/>
    <w:rsid w:val="00697EFA"/>
    <w:rsid w:val="006A1249"/>
    <w:rsid w:val="006A128B"/>
    <w:rsid w:val="006A4928"/>
    <w:rsid w:val="006A7F9C"/>
    <w:rsid w:val="006B1DE8"/>
    <w:rsid w:val="006C0CBA"/>
    <w:rsid w:val="006D146E"/>
    <w:rsid w:val="006D14D4"/>
    <w:rsid w:val="006D3EC6"/>
    <w:rsid w:val="006D3FB9"/>
    <w:rsid w:val="006D5522"/>
    <w:rsid w:val="006D5E5F"/>
    <w:rsid w:val="006E3DE4"/>
    <w:rsid w:val="006E6BBB"/>
    <w:rsid w:val="006E6E37"/>
    <w:rsid w:val="006E7EA1"/>
    <w:rsid w:val="006F0319"/>
    <w:rsid w:val="006F0783"/>
    <w:rsid w:val="006F220C"/>
    <w:rsid w:val="006F2EB8"/>
    <w:rsid w:val="006F679D"/>
    <w:rsid w:val="00700515"/>
    <w:rsid w:val="007024BA"/>
    <w:rsid w:val="00702D5B"/>
    <w:rsid w:val="007032BC"/>
    <w:rsid w:val="00704794"/>
    <w:rsid w:val="00705813"/>
    <w:rsid w:val="00705920"/>
    <w:rsid w:val="00705E54"/>
    <w:rsid w:val="0070741C"/>
    <w:rsid w:val="00707AC8"/>
    <w:rsid w:val="00710550"/>
    <w:rsid w:val="00713288"/>
    <w:rsid w:val="007153AD"/>
    <w:rsid w:val="00715E00"/>
    <w:rsid w:val="0071715C"/>
    <w:rsid w:val="00720534"/>
    <w:rsid w:val="00721BAB"/>
    <w:rsid w:val="00723CDB"/>
    <w:rsid w:val="00726161"/>
    <w:rsid w:val="00731943"/>
    <w:rsid w:val="00734D27"/>
    <w:rsid w:val="00736D4B"/>
    <w:rsid w:val="0074292F"/>
    <w:rsid w:val="00743BAD"/>
    <w:rsid w:val="00744050"/>
    <w:rsid w:val="00744939"/>
    <w:rsid w:val="007452DE"/>
    <w:rsid w:val="007456AB"/>
    <w:rsid w:val="00745AF2"/>
    <w:rsid w:val="007511F5"/>
    <w:rsid w:val="00752AB4"/>
    <w:rsid w:val="0075463E"/>
    <w:rsid w:val="00756757"/>
    <w:rsid w:val="00760332"/>
    <w:rsid w:val="00760D07"/>
    <w:rsid w:val="00767014"/>
    <w:rsid w:val="00767ADD"/>
    <w:rsid w:val="007734A6"/>
    <w:rsid w:val="00774A1D"/>
    <w:rsid w:val="00775C9B"/>
    <w:rsid w:val="007771D1"/>
    <w:rsid w:val="0078114A"/>
    <w:rsid w:val="00781B4F"/>
    <w:rsid w:val="00781D5E"/>
    <w:rsid w:val="00786D9D"/>
    <w:rsid w:val="00786F0F"/>
    <w:rsid w:val="00790952"/>
    <w:rsid w:val="00790B79"/>
    <w:rsid w:val="00791780"/>
    <w:rsid w:val="007931C3"/>
    <w:rsid w:val="007972CD"/>
    <w:rsid w:val="007978E4"/>
    <w:rsid w:val="007A1631"/>
    <w:rsid w:val="007A2215"/>
    <w:rsid w:val="007A2618"/>
    <w:rsid w:val="007A3A2C"/>
    <w:rsid w:val="007A47BB"/>
    <w:rsid w:val="007A4FBE"/>
    <w:rsid w:val="007A5F71"/>
    <w:rsid w:val="007A601F"/>
    <w:rsid w:val="007A67BF"/>
    <w:rsid w:val="007A7EB0"/>
    <w:rsid w:val="007B2099"/>
    <w:rsid w:val="007B4160"/>
    <w:rsid w:val="007B41C6"/>
    <w:rsid w:val="007C29DE"/>
    <w:rsid w:val="007C2FD9"/>
    <w:rsid w:val="007C3443"/>
    <w:rsid w:val="007C3ED7"/>
    <w:rsid w:val="007C479A"/>
    <w:rsid w:val="007C61D0"/>
    <w:rsid w:val="007C6E4A"/>
    <w:rsid w:val="007D04C9"/>
    <w:rsid w:val="007D068B"/>
    <w:rsid w:val="007D1ED4"/>
    <w:rsid w:val="007D3F8B"/>
    <w:rsid w:val="007D481E"/>
    <w:rsid w:val="007D486D"/>
    <w:rsid w:val="007D4BEF"/>
    <w:rsid w:val="007D4CEE"/>
    <w:rsid w:val="007D5802"/>
    <w:rsid w:val="007D6829"/>
    <w:rsid w:val="007D6D9F"/>
    <w:rsid w:val="007E00F7"/>
    <w:rsid w:val="007E09BA"/>
    <w:rsid w:val="007E32CE"/>
    <w:rsid w:val="007E35B1"/>
    <w:rsid w:val="007E3E17"/>
    <w:rsid w:val="007E4EFC"/>
    <w:rsid w:val="007F271B"/>
    <w:rsid w:val="007F5F6F"/>
    <w:rsid w:val="007F6E66"/>
    <w:rsid w:val="008000B7"/>
    <w:rsid w:val="008015DE"/>
    <w:rsid w:val="00804D80"/>
    <w:rsid w:val="00805821"/>
    <w:rsid w:val="008114BE"/>
    <w:rsid w:val="00811AFB"/>
    <w:rsid w:val="00812414"/>
    <w:rsid w:val="008133AF"/>
    <w:rsid w:val="00813F1B"/>
    <w:rsid w:val="008150C6"/>
    <w:rsid w:val="00815D11"/>
    <w:rsid w:val="00820D34"/>
    <w:rsid w:val="008219B5"/>
    <w:rsid w:val="0082504A"/>
    <w:rsid w:val="008253AF"/>
    <w:rsid w:val="0083043B"/>
    <w:rsid w:val="008336E0"/>
    <w:rsid w:val="00833755"/>
    <w:rsid w:val="00834AEE"/>
    <w:rsid w:val="008359C5"/>
    <w:rsid w:val="00836ED6"/>
    <w:rsid w:val="00837497"/>
    <w:rsid w:val="00837E73"/>
    <w:rsid w:val="008408E0"/>
    <w:rsid w:val="00840C8D"/>
    <w:rsid w:val="008412DE"/>
    <w:rsid w:val="00841F2E"/>
    <w:rsid w:val="00852919"/>
    <w:rsid w:val="00853CCA"/>
    <w:rsid w:val="0085707C"/>
    <w:rsid w:val="0086037B"/>
    <w:rsid w:val="00861C2D"/>
    <w:rsid w:val="00862AC7"/>
    <w:rsid w:val="00864DDD"/>
    <w:rsid w:val="00865B92"/>
    <w:rsid w:val="00865E3F"/>
    <w:rsid w:val="008704E5"/>
    <w:rsid w:val="00871D11"/>
    <w:rsid w:val="008740DF"/>
    <w:rsid w:val="00874A8E"/>
    <w:rsid w:val="00875E4B"/>
    <w:rsid w:val="0087664E"/>
    <w:rsid w:val="00882D0C"/>
    <w:rsid w:val="00884DFE"/>
    <w:rsid w:val="00884E20"/>
    <w:rsid w:val="00884FF7"/>
    <w:rsid w:val="00885683"/>
    <w:rsid w:val="00885BB0"/>
    <w:rsid w:val="00886448"/>
    <w:rsid w:val="00886918"/>
    <w:rsid w:val="00886D05"/>
    <w:rsid w:val="008928F2"/>
    <w:rsid w:val="00895814"/>
    <w:rsid w:val="008959DC"/>
    <w:rsid w:val="00895B94"/>
    <w:rsid w:val="00895BAA"/>
    <w:rsid w:val="00895D28"/>
    <w:rsid w:val="00896E9C"/>
    <w:rsid w:val="008A231C"/>
    <w:rsid w:val="008A31E5"/>
    <w:rsid w:val="008A33EA"/>
    <w:rsid w:val="008A3E0A"/>
    <w:rsid w:val="008A41DB"/>
    <w:rsid w:val="008A4F2A"/>
    <w:rsid w:val="008A5C50"/>
    <w:rsid w:val="008B2280"/>
    <w:rsid w:val="008B3457"/>
    <w:rsid w:val="008B4A5A"/>
    <w:rsid w:val="008B5BC0"/>
    <w:rsid w:val="008B6DAE"/>
    <w:rsid w:val="008B7200"/>
    <w:rsid w:val="008B7729"/>
    <w:rsid w:val="008C0F53"/>
    <w:rsid w:val="008C1BE0"/>
    <w:rsid w:val="008C4EAA"/>
    <w:rsid w:val="008C5937"/>
    <w:rsid w:val="008C6A94"/>
    <w:rsid w:val="008D0257"/>
    <w:rsid w:val="008D0714"/>
    <w:rsid w:val="008D12A8"/>
    <w:rsid w:val="008D4033"/>
    <w:rsid w:val="008D43EA"/>
    <w:rsid w:val="008D7260"/>
    <w:rsid w:val="008E310B"/>
    <w:rsid w:val="008E3D25"/>
    <w:rsid w:val="008E5732"/>
    <w:rsid w:val="008E684E"/>
    <w:rsid w:val="008F2D95"/>
    <w:rsid w:val="008F675C"/>
    <w:rsid w:val="008F76A3"/>
    <w:rsid w:val="00900B2F"/>
    <w:rsid w:val="00900D5A"/>
    <w:rsid w:val="0090122C"/>
    <w:rsid w:val="009027BD"/>
    <w:rsid w:val="009045D3"/>
    <w:rsid w:val="00904B10"/>
    <w:rsid w:val="0090626C"/>
    <w:rsid w:val="00911D0D"/>
    <w:rsid w:val="009122CE"/>
    <w:rsid w:val="00913B1A"/>
    <w:rsid w:val="00914176"/>
    <w:rsid w:val="00915BAF"/>
    <w:rsid w:val="00917726"/>
    <w:rsid w:val="00921972"/>
    <w:rsid w:val="00922E55"/>
    <w:rsid w:val="0092348A"/>
    <w:rsid w:val="009242B2"/>
    <w:rsid w:val="0092435E"/>
    <w:rsid w:val="0092494E"/>
    <w:rsid w:val="00930E55"/>
    <w:rsid w:val="00931383"/>
    <w:rsid w:val="009323B8"/>
    <w:rsid w:val="00932C37"/>
    <w:rsid w:val="00933462"/>
    <w:rsid w:val="00933681"/>
    <w:rsid w:val="00937180"/>
    <w:rsid w:val="00937ED8"/>
    <w:rsid w:val="00940ED6"/>
    <w:rsid w:val="00942730"/>
    <w:rsid w:val="00943C61"/>
    <w:rsid w:val="009448C8"/>
    <w:rsid w:val="0094549B"/>
    <w:rsid w:val="00945A05"/>
    <w:rsid w:val="00945B3D"/>
    <w:rsid w:val="00946EE9"/>
    <w:rsid w:val="00952C24"/>
    <w:rsid w:val="00954648"/>
    <w:rsid w:val="009556B1"/>
    <w:rsid w:val="009558D8"/>
    <w:rsid w:val="00957F2B"/>
    <w:rsid w:val="00960417"/>
    <w:rsid w:val="00961E92"/>
    <w:rsid w:val="00962A9E"/>
    <w:rsid w:val="00962F52"/>
    <w:rsid w:val="00963416"/>
    <w:rsid w:val="00963420"/>
    <w:rsid w:val="00963569"/>
    <w:rsid w:val="0096432D"/>
    <w:rsid w:val="0096455F"/>
    <w:rsid w:val="009674A8"/>
    <w:rsid w:val="009677F4"/>
    <w:rsid w:val="00967DD4"/>
    <w:rsid w:val="00970712"/>
    <w:rsid w:val="00971565"/>
    <w:rsid w:val="00971E68"/>
    <w:rsid w:val="00972030"/>
    <w:rsid w:val="00972E03"/>
    <w:rsid w:val="00973CE9"/>
    <w:rsid w:val="00974720"/>
    <w:rsid w:val="00974724"/>
    <w:rsid w:val="0097561B"/>
    <w:rsid w:val="009759B2"/>
    <w:rsid w:val="00976B7C"/>
    <w:rsid w:val="00977456"/>
    <w:rsid w:val="00980BC1"/>
    <w:rsid w:val="00981D1F"/>
    <w:rsid w:val="00982AB3"/>
    <w:rsid w:val="009839A9"/>
    <w:rsid w:val="00984F61"/>
    <w:rsid w:val="00985965"/>
    <w:rsid w:val="009863AC"/>
    <w:rsid w:val="009867BD"/>
    <w:rsid w:val="009901C5"/>
    <w:rsid w:val="009908FD"/>
    <w:rsid w:val="009922FA"/>
    <w:rsid w:val="009929A1"/>
    <w:rsid w:val="00995A98"/>
    <w:rsid w:val="00995B2F"/>
    <w:rsid w:val="00995F28"/>
    <w:rsid w:val="009A00D5"/>
    <w:rsid w:val="009A023E"/>
    <w:rsid w:val="009A110F"/>
    <w:rsid w:val="009A14E3"/>
    <w:rsid w:val="009A2416"/>
    <w:rsid w:val="009A2C72"/>
    <w:rsid w:val="009A342F"/>
    <w:rsid w:val="009A4DFE"/>
    <w:rsid w:val="009A5BC9"/>
    <w:rsid w:val="009B056C"/>
    <w:rsid w:val="009B0956"/>
    <w:rsid w:val="009B0C7D"/>
    <w:rsid w:val="009B4995"/>
    <w:rsid w:val="009B58AB"/>
    <w:rsid w:val="009B787A"/>
    <w:rsid w:val="009C10BF"/>
    <w:rsid w:val="009C1619"/>
    <w:rsid w:val="009C3659"/>
    <w:rsid w:val="009C39C8"/>
    <w:rsid w:val="009C3CA9"/>
    <w:rsid w:val="009C5823"/>
    <w:rsid w:val="009C7890"/>
    <w:rsid w:val="009D35E6"/>
    <w:rsid w:val="009D3ECB"/>
    <w:rsid w:val="009D6D9F"/>
    <w:rsid w:val="009E0061"/>
    <w:rsid w:val="009E0B5E"/>
    <w:rsid w:val="009E1E23"/>
    <w:rsid w:val="009E20FB"/>
    <w:rsid w:val="009E4925"/>
    <w:rsid w:val="009E4A0F"/>
    <w:rsid w:val="009E670C"/>
    <w:rsid w:val="009E774A"/>
    <w:rsid w:val="009F0D43"/>
    <w:rsid w:val="009F2A59"/>
    <w:rsid w:val="009F58D2"/>
    <w:rsid w:val="009F60A4"/>
    <w:rsid w:val="009F6E48"/>
    <w:rsid w:val="009F7505"/>
    <w:rsid w:val="009F7BDC"/>
    <w:rsid w:val="00A01BBD"/>
    <w:rsid w:val="00A048C3"/>
    <w:rsid w:val="00A05D02"/>
    <w:rsid w:val="00A065D7"/>
    <w:rsid w:val="00A10267"/>
    <w:rsid w:val="00A1271D"/>
    <w:rsid w:val="00A1334C"/>
    <w:rsid w:val="00A1567E"/>
    <w:rsid w:val="00A16464"/>
    <w:rsid w:val="00A16B2B"/>
    <w:rsid w:val="00A17CFF"/>
    <w:rsid w:val="00A206A9"/>
    <w:rsid w:val="00A20BE9"/>
    <w:rsid w:val="00A21E7D"/>
    <w:rsid w:val="00A2505D"/>
    <w:rsid w:val="00A2604F"/>
    <w:rsid w:val="00A307D7"/>
    <w:rsid w:val="00A31251"/>
    <w:rsid w:val="00A36839"/>
    <w:rsid w:val="00A369D6"/>
    <w:rsid w:val="00A37093"/>
    <w:rsid w:val="00A37415"/>
    <w:rsid w:val="00A37D94"/>
    <w:rsid w:val="00A419BE"/>
    <w:rsid w:val="00A42B4F"/>
    <w:rsid w:val="00A43CAE"/>
    <w:rsid w:val="00A446AD"/>
    <w:rsid w:val="00A50758"/>
    <w:rsid w:val="00A51497"/>
    <w:rsid w:val="00A518E8"/>
    <w:rsid w:val="00A52C8D"/>
    <w:rsid w:val="00A551E9"/>
    <w:rsid w:val="00A5555D"/>
    <w:rsid w:val="00A57123"/>
    <w:rsid w:val="00A57138"/>
    <w:rsid w:val="00A5765F"/>
    <w:rsid w:val="00A631DA"/>
    <w:rsid w:val="00A642CD"/>
    <w:rsid w:val="00A66028"/>
    <w:rsid w:val="00A667AD"/>
    <w:rsid w:val="00A6796E"/>
    <w:rsid w:val="00A7097B"/>
    <w:rsid w:val="00A7107E"/>
    <w:rsid w:val="00A71764"/>
    <w:rsid w:val="00A73599"/>
    <w:rsid w:val="00A74153"/>
    <w:rsid w:val="00A77391"/>
    <w:rsid w:val="00A80A72"/>
    <w:rsid w:val="00A80D87"/>
    <w:rsid w:val="00A81E91"/>
    <w:rsid w:val="00A8396C"/>
    <w:rsid w:val="00A869DD"/>
    <w:rsid w:val="00A90303"/>
    <w:rsid w:val="00A94609"/>
    <w:rsid w:val="00A95112"/>
    <w:rsid w:val="00A95131"/>
    <w:rsid w:val="00A95D4C"/>
    <w:rsid w:val="00A96DED"/>
    <w:rsid w:val="00A97AC4"/>
    <w:rsid w:val="00A97EC6"/>
    <w:rsid w:val="00AA1F23"/>
    <w:rsid w:val="00AA1F4C"/>
    <w:rsid w:val="00AA326A"/>
    <w:rsid w:val="00AA3888"/>
    <w:rsid w:val="00AA3E57"/>
    <w:rsid w:val="00AB092B"/>
    <w:rsid w:val="00AB0F4B"/>
    <w:rsid w:val="00AB2E8E"/>
    <w:rsid w:val="00AB2F96"/>
    <w:rsid w:val="00AB31F0"/>
    <w:rsid w:val="00AB363A"/>
    <w:rsid w:val="00AB4101"/>
    <w:rsid w:val="00AB6857"/>
    <w:rsid w:val="00AB7959"/>
    <w:rsid w:val="00AB7AE9"/>
    <w:rsid w:val="00AC0E7E"/>
    <w:rsid w:val="00AC3C25"/>
    <w:rsid w:val="00AC3F73"/>
    <w:rsid w:val="00AC565A"/>
    <w:rsid w:val="00AC6CA4"/>
    <w:rsid w:val="00AC7080"/>
    <w:rsid w:val="00AC70E8"/>
    <w:rsid w:val="00AD18E8"/>
    <w:rsid w:val="00AD3255"/>
    <w:rsid w:val="00AD5DF8"/>
    <w:rsid w:val="00AE014A"/>
    <w:rsid w:val="00AE062F"/>
    <w:rsid w:val="00AE20C7"/>
    <w:rsid w:val="00AE4711"/>
    <w:rsid w:val="00AE5ADB"/>
    <w:rsid w:val="00AE5C2A"/>
    <w:rsid w:val="00AE73EA"/>
    <w:rsid w:val="00AF1326"/>
    <w:rsid w:val="00B0306B"/>
    <w:rsid w:val="00B03F66"/>
    <w:rsid w:val="00B05196"/>
    <w:rsid w:val="00B05D0B"/>
    <w:rsid w:val="00B07EF8"/>
    <w:rsid w:val="00B105FB"/>
    <w:rsid w:val="00B113CD"/>
    <w:rsid w:val="00B15933"/>
    <w:rsid w:val="00B203A7"/>
    <w:rsid w:val="00B20735"/>
    <w:rsid w:val="00B20B22"/>
    <w:rsid w:val="00B20E1E"/>
    <w:rsid w:val="00B23C4B"/>
    <w:rsid w:val="00B248A1"/>
    <w:rsid w:val="00B263CF"/>
    <w:rsid w:val="00B26880"/>
    <w:rsid w:val="00B26A9C"/>
    <w:rsid w:val="00B30465"/>
    <w:rsid w:val="00B314BA"/>
    <w:rsid w:val="00B338E6"/>
    <w:rsid w:val="00B34E36"/>
    <w:rsid w:val="00B364FA"/>
    <w:rsid w:val="00B37719"/>
    <w:rsid w:val="00B42869"/>
    <w:rsid w:val="00B42878"/>
    <w:rsid w:val="00B4438C"/>
    <w:rsid w:val="00B458D0"/>
    <w:rsid w:val="00B45C58"/>
    <w:rsid w:val="00B5038C"/>
    <w:rsid w:val="00B514A5"/>
    <w:rsid w:val="00B53188"/>
    <w:rsid w:val="00B5565E"/>
    <w:rsid w:val="00B5796C"/>
    <w:rsid w:val="00B60561"/>
    <w:rsid w:val="00B63808"/>
    <w:rsid w:val="00B64DBF"/>
    <w:rsid w:val="00B65AA6"/>
    <w:rsid w:val="00B65C59"/>
    <w:rsid w:val="00B662C2"/>
    <w:rsid w:val="00B66DCD"/>
    <w:rsid w:val="00B703A2"/>
    <w:rsid w:val="00B73A2D"/>
    <w:rsid w:val="00B757E7"/>
    <w:rsid w:val="00B81785"/>
    <w:rsid w:val="00B82E2A"/>
    <w:rsid w:val="00B83175"/>
    <w:rsid w:val="00B83E0C"/>
    <w:rsid w:val="00B86BD8"/>
    <w:rsid w:val="00B87B1E"/>
    <w:rsid w:val="00B91D60"/>
    <w:rsid w:val="00B948A7"/>
    <w:rsid w:val="00B951A9"/>
    <w:rsid w:val="00B95766"/>
    <w:rsid w:val="00B95DCB"/>
    <w:rsid w:val="00BA26DD"/>
    <w:rsid w:val="00BA2854"/>
    <w:rsid w:val="00BA2977"/>
    <w:rsid w:val="00BA29E8"/>
    <w:rsid w:val="00BA3263"/>
    <w:rsid w:val="00BA3CBD"/>
    <w:rsid w:val="00BA7077"/>
    <w:rsid w:val="00BA70F7"/>
    <w:rsid w:val="00BA7461"/>
    <w:rsid w:val="00BB09D0"/>
    <w:rsid w:val="00BB5DA3"/>
    <w:rsid w:val="00BC1E35"/>
    <w:rsid w:val="00BC25AA"/>
    <w:rsid w:val="00BC3B3F"/>
    <w:rsid w:val="00BC4EC6"/>
    <w:rsid w:val="00BC640E"/>
    <w:rsid w:val="00BC72C4"/>
    <w:rsid w:val="00BD035B"/>
    <w:rsid w:val="00BD108D"/>
    <w:rsid w:val="00BD429E"/>
    <w:rsid w:val="00BD54A0"/>
    <w:rsid w:val="00BD59EB"/>
    <w:rsid w:val="00BD62CD"/>
    <w:rsid w:val="00BD7034"/>
    <w:rsid w:val="00BE00EC"/>
    <w:rsid w:val="00BE14E8"/>
    <w:rsid w:val="00BE159F"/>
    <w:rsid w:val="00BE2838"/>
    <w:rsid w:val="00BE2B20"/>
    <w:rsid w:val="00BE4A57"/>
    <w:rsid w:val="00BE5B83"/>
    <w:rsid w:val="00BE6003"/>
    <w:rsid w:val="00BE60E5"/>
    <w:rsid w:val="00BE6960"/>
    <w:rsid w:val="00BF2686"/>
    <w:rsid w:val="00BF2981"/>
    <w:rsid w:val="00BF308A"/>
    <w:rsid w:val="00BF3EF1"/>
    <w:rsid w:val="00BF674D"/>
    <w:rsid w:val="00BF70C6"/>
    <w:rsid w:val="00BF750A"/>
    <w:rsid w:val="00C04138"/>
    <w:rsid w:val="00C0475C"/>
    <w:rsid w:val="00C06472"/>
    <w:rsid w:val="00C07C8E"/>
    <w:rsid w:val="00C10AB4"/>
    <w:rsid w:val="00C1480A"/>
    <w:rsid w:val="00C2031F"/>
    <w:rsid w:val="00C22038"/>
    <w:rsid w:val="00C23D31"/>
    <w:rsid w:val="00C25525"/>
    <w:rsid w:val="00C26788"/>
    <w:rsid w:val="00C271DA"/>
    <w:rsid w:val="00C27729"/>
    <w:rsid w:val="00C27C72"/>
    <w:rsid w:val="00C317D8"/>
    <w:rsid w:val="00C36C06"/>
    <w:rsid w:val="00C4394D"/>
    <w:rsid w:val="00C44C70"/>
    <w:rsid w:val="00C47EC1"/>
    <w:rsid w:val="00C50F37"/>
    <w:rsid w:val="00C51265"/>
    <w:rsid w:val="00C54F98"/>
    <w:rsid w:val="00C60052"/>
    <w:rsid w:val="00C60CAE"/>
    <w:rsid w:val="00C651B5"/>
    <w:rsid w:val="00C652D9"/>
    <w:rsid w:val="00C654BF"/>
    <w:rsid w:val="00C65DF0"/>
    <w:rsid w:val="00C6601C"/>
    <w:rsid w:val="00C70464"/>
    <w:rsid w:val="00C7137F"/>
    <w:rsid w:val="00C71655"/>
    <w:rsid w:val="00C76115"/>
    <w:rsid w:val="00C76829"/>
    <w:rsid w:val="00C776FB"/>
    <w:rsid w:val="00C82113"/>
    <w:rsid w:val="00C83D3B"/>
    <w:rsid w:val="00C90582"/>
    <w:rsid w:val="00C910C8"/>
    <w:rsid w:val="00C91227"/>
    <w:rsid w:val="00C9181A"/>
    <w:rsid w:val="00C93A99"/>
    <w:rsid w:val="00C953C2"/>
    <w:rsid w:val="00C976FE"/>
    <w:rsid w:val="00C9776C"/>
    <w:rsid w:val="00C97869"/>
    <w:rsid w:val="00C97986"/>
    <w:rsid w:val="00CA1ECB"/>
    <w:rsid w:val="00CA34C7"/>
    <w:rsid w:val="00CA4C14"/>
    <w:rsid w:val="00CA72EE"/>
    <w:rsid w:val="00CB02AE"/>
    <w:rsid w:val="00CB1CB0"/>
    <w:rsid w:val="00CB2004"/>
    <w:rsid w:val="00CB3D61"/>
    <w:rsid w:val="00CB44D7"/>
    <w:rsid w:val="00CB4EE8"/>
    <w:rsid w:val="00CB507E"/>
    <w:rsid w:val="00CB5C27"/>
    <w:rsid w:val="00CB6591"/>
    <w:rsid w:val="00CB7D5F"/>
    <w:rsid w:val="00CC20EC"/>
    <w:rsid w:val="00CC2642"/>
    <w:rsid w:val="00CC359D"/>
    <w:rsid w:val="00CC4610"/>
    <w:rsid w:val="00CC520A"/>
    <w:rsid w:val="00CC599F"/>
    <w:rsid w:val="00CC6C3D"/>
    <w:rsid w:val="00CC6F15"/>
    <w:rsid w:val="00CD1517"/>
    <w:rsid w:val="00CD1D92"/>
    <w:rsid w:val="00CD26F9"/>
    <w:rsid w:val="00CD6E64"/>
    <w:rsid w:val="00CD72DA"/>
    <w:rsid w:val="00CE0870"/>
    <w:rsid w:val="00CE1713"/>
    <w:rsid w:val="00CE2A71"/>
    <w:rsid w:val="00CE2CA3"/>
    <w:rsid w:val="00CE5970"/>
    <w:rsid w:val="00CF02AF"/>
    <w:rsid w:val="00CF151B"/>
    <w:rsid w:val="00CF1E19"/>
    <w:rsid w:val="00CF288D"/>
    <w:rsid w:val="00CF48B3"/>
    <w:rsid w:val="00CF580C"/>
    <w:rsid w:val="00D001CC"/>
    <w:rsid w:val="00D01DD0"/>
    <w:rsid w:val="00D02A46"/>
    <w:rsid w:val="00D03604"/>
    <w:rsid w:val="00D038D7"/>
    <w:rsid w:val="00D042D7"/>
    <w:rsid w:val="00D07252"/>
    <w:rsid w:val="00D11303"/>
    <w:rsid w:val="00D1133B"/>
    <w:rsid w:val="00D11AC7"/>
    <w:rsid w:val="00D14AC9"/>
    <w:rsid w:val="00D16680"/>
    <w:rsid w:val="00D20F1C"/>
    <w:rsid w:val="00D22A97"/>
    <w:rsid w:val="00D25149"/>
    <w:rsid w:val="00D25380"/>
    <w:rsid w:val="00D25F42"/>
    <w:rsid w:val="00D270EF"/>
    <w:rsid w:val="00D3127C"/>
    <w:rsid w:val="00D335DE"/>
    <w:rsid w:val="00D3678D"/>
    <w:rsid w:val="00D41F07"/>
    <w:rsid w:val="00D4210F"/>
    <w:rsid w:val="00D42D45"/>
    <w:rsid w:val="00D43F7E"/>
    <w:rsid w:val="00D47295"/>
    <w:rsid w:val="00D47D6A"/>
    <w:rsid w:val="00D53120"/>
    <w:rsid w:val="00D55575"/>
    <w:rsid w:val="00D564A2"/>
    <w:rsid w:val="00D6389B"/>
    <w:rsid w:val="00D643B5"/>
    <w:rsid w:val="00D648C8"/>
    <w:rsid w:val="00D655C1"/>
    <w:rsid w:val="00D70019"/>
    <w:rsid w:val="00D715D6"/>
    <w:rsid w:val="00D73A97"/>
    <w:rsid w:val="00D7660A"/>
    <w:rsid w:val="00D776B5"/>
    <w:rsid w:val="00D80252"/>
    <w:rsid w:val="00D81C58"/>
    <w:rsid w:val="00D81ECC"/>
    <w:rsid w:val="00D830C9"/>
    <w:rsid w:val="00D8432C"/>
    <w:rsid w:val="00D8749F"/>
    <w:rsid w:val="00D90639"/>
    <w:rsid w:val="00D91D8D"/>
    <w:rsid w:val="00D9215F"/>
    <w:rsid w:val="00D95FC3"/>
    <w:rsid w:val="00D967C5"/>
    <w:rsid w:val="00D970C9"/>
    <w:rsid w:val="00D97DF6"/>
    <w:rsid w:val="00DA2F53"/>
    <w:rsid w:val="00DA3F5A"/>
    <w:rsid w:val="00DA411A"/>
    <w:rsid w:val="00DA4722"/>
    <w:rsid w:val="00DA4FFB"/>
    <w:rsid w:val="00DA6E6F"/>
    <w:rsid w:val="00DA7895"/>
    <w:rsid w:val="00DB1138"/>
    <w:rsid w:val="00DB5071"/>
    <w:rsid w:val="00DB655C"/>
    <w:rsid w:val="00DB6D59"/>
    <w:rsid w:val="00DB6F63"/>
    <w:rsid w:val="00DC117C"/>
    <w:rsid w:val="00DC2201"/>
    <w:rsid w:val="00DC2E14"/>
    <w:rsid w:val="00DC52A0"/>
    <w:rsid w:val="00DC5B2A"/>
    <w:rsid w:val="00DC79AB"/>
    <w:rsid w:val="00DD1E0A"/>
    <w:rsid w:val="00DD4868"/>
    <w:rsid w:val="00DD5AD5"/>
    <w:rsid w:val="00DD691C"/>
    <w:rsid w:val="00DD6C42"/>
    <w:rsid w:val="00DD6DC2"/>
    <w:rsid w:val="00DD788A"/>
    <w:rsid w:val="00DD7ED2"/>
    <w:rsid w:val="00DD7FD0"/>
    <w:rsid w:val="00DE0196"/>
    <w:rsid w:val="00DE01C6"/>
    <w:rsid w:val="00DE0D40"/>
    <w:rsid w:val="00DE12B7"/>
    <w:rsid w:val="00DE4348"/>
    <w:rsid w:val="00DE5057"/>
    <w:rsid w:val="00DF1ADD"/>
    <w:rsid w:val="00DF1F72"/>
    <w:rsid w:val="00DF5A83"/>
    <w:rsid w:val="00DF7148"/>
    <w:rsid w:val="00DF74CF"/>
    <w:rsid w:val="00E01D66"/>
    <w:rsid w:val="00E03103"/>
    <w:rsid w:val="00E03495"/>
    <w:rsid w:val="00E03FCD"/>
    <w:rsid w:val="00E0434B"/>
    <w:rsid w:val="00E10463"/>
    <w:rsid w:val="00E11B08"/>
    <w:rsid w:val="00E1458C"/>
    <w:rsid w:val="00E1470A"/>
    <w:rsid w:val="00E1499C"/>
    <w:rsid w:val="00E14D72"/>
    <w:rsid w:val="00E21219"/>
    <w:rsid w:val="00E217FB"/>
    <w:rsid w:val="00E22A16"/>
    <w:rsid w:val="00E22D88"/>
    <w:rsid w:val="00E23215"/>
    <w:rsid w:val="00E26954"/>
    <w:rsid w:val="00E30961"/>
    <w:rsid w:val="00E30E0B"/>
    <w:rsid w:val="00E30FF3"/>
    <w:rsid w:val="00E31AFF"/>
    <w:rsid w:val="00E3281B"/>
    <w:rsid w:val="00E33864"/>
    <w:rsid w:val="00E348CE"/>
    <w:rsid w:val="00E35AAD"/>
    <w:rsid w:val="00E4107E"/>
    <w:rsid w:val="00E453B0"/>
    <w:rsid w:val="00E45A2C"/>
    <w:rsid w:val="00E51629"/>
    <w:rsid w:val="00E517B8"/>
    <w:rsid w:val="00E51D8D"/>
    <w:rsid w:val="00E536EA"/>
    <w:rsid w:val="00E54D05"/>
    <w:rsid w:val="00E56A38"/>
    <w:rsid w:val="00E604B3"/>
    <w:rsid w:val="00E61BA2"/>
    <w:rsid w:val="00E64744"/>
    <w:rsid w:val="00E6475D"/>
    <w:rsid w:val="00E666B1"/>
    <w:rsid w:val="00E673F0"/>
    <w:rsid w:val="00E70B5E"/>
    <w:rsid w:val="00E73D80"/>
    <w:rsid w:val="00E743CF"/>
    <w:rsid w:val="00E745AC"/>
    <w:rsid w:val="00E75C9F"/>
    <w:rsid w:val="00E767E2"/>
    <w:rsid w:val="00E820FD"/>
    <w:rsid w:val="00E82C57"/>
    <w:rsid w:val="00E84358"/>
    <w:rsid w:val="00E850D5"/>
    <w:rsid w:val="00E85AD6"/>
    <w:rsid w:val="00E93131"/>
    <w:rsid w:val="00EA19E3"/>
    <w:rsid w:val="00EA343A"/>
    <w:rsid w:val="00EB01ED"/>
    <w:rsid w:val="00EB27F4"/>
    <w:rsid w:val="00EB4965"/>
    <w:rsid w:val="00EB4E3E"/>
    <w:rsid w:val="00EB5645"/>
    <w:rsid w:val="00EB613D"/>
    <w:rsid w:val="00EC17E1"/>
    <w:rsid w:val="00EC5A6F"/>
    <w:rsid w:val="00EC5B65"/>
    <w:rsid w:val="00EC7342"/>
    <w:rsid w:val="00EC7D44"/>
    <w:rsid w:val="00ED32BD"/>
    <w:rsid w:val="00ED4694"/>
    <w:rsid w:val="00ED5375"/>
    <w:rsid w:val="00ED7B8C"/>
    <w:rsid w:val="00EE109B"/>
    <w:rsid w:val="00EE315B"/>
    <w:rsid w:val="00EE443A"/>
    <w:rsid w:val="00EE4512"/>
    <w:rsid w:val="00EE4793"/>
    <w:rsid w:val="00EF272A"/>
    <w:rsid w:val="00EF2935"/>
    <w:rsid w:val="00EF31E2"/>
    <w:rsid w:val="00EF5770"/>
    <w:rsid w:val="00EF7D48"/>
    <w:rsid w:val="00F01FAA"/>
    <w:rsid w:val="00F02298"/>
    <w:rsid w:val="00F03DB6"/>
    <w:rsid w:val="00F04EA4"/>
    <w:rsid w:val="00F06205"/>
    <w:rsid w:val="00F06755"/>
    <w:rsid w:val="00F11C21"/>
    <w:rsid w:val="00F12646"/>
    <w:rsid w:val="00F12651"/>
    <w:rsid w:val="00F160AF"/>
    <w:rsid w:val="00F161DE"/>
    <w:rsid w:val="00F16B24"/>
    <w:rsid w:val="00F17A6B"/>
    <w:rsid w:val="00F20119"/>
    <w:rsid w:val="00F20D74"/>
    <w:rsid w:val="00F223BF"/>
    <w:rsid w:val="00F22F36"/>
    <w:rsid w:val="00F23BE0"/>
    <w:rsid w:val="00F271BA"/>
    <w:rsid w:val="00F274A4"/>
    <w:rsid w:val="00F27D7F"/>
    <w:rsid w:val="00F33B1B"/>
    <w:rsid w:val="00F35056"/>
    <w:rsid w:val="00F36016"/>
    <w:rsid w:val="00F37D7D"/>
    <w:rsid w:val="00F37FF0"/>
    <w:rsid w:val="00F412F6"/>
    <w:rsid w:val="00F41B9C"/>
    <w:rsid w:val="00F44895"/>
    <w:rsid w:val="00F449AD"/>
    <w:rsid w:val="00F4762C"/>
    <w:rsid w:val="00F4779A"/>
    <w:rsid w:val="00F513E3"/>
    <w:rsid w:val="00F5141B"/>
    <w:rsid w:val="00F5200C"/>
    <w:rsid w:val="00F53FE6"/>
    <w:rsid w:val="00F5481A"/>
    <w:rsid w:val="00F54B21"/>
    <w:rsid w:val="00F555E7"/>
    <w:rsid w:val="00F6258C"/>
    <w:rsid w:val="00F63420"/>
    <w:rsid w:val="00F642EC"/>
    <w:rsid w:val="00F64F66"/>
    <w:rsid w:val="00F6511D"/>
    <w:rsid w:val="00F666CB"/>
    <w:rsid w:val="00F66F49"/>
    <w:rsid w:val="00F7380A"/>
    <w:rsid w:val="00F73916"/>
    <w:rsid w:val="00F744C7"/>
    <w:rsid w:val="00F808AC"/>
    <w:rsid w:val="00F80B3B"/>
    <w:rsid w:val="00F81FBB"/>
    <w:rsid w:val="00F837FA"/>
    <w:rsid w:val="00F85AEF"/>
    <w:rsid w:val="00F85DFF"/>
    <w:rsid w:val="00F86343"/>
    <w:rsid w:val="00F871C2"/>
    <w:rsid w:val="00F87888"/>
    <w:rsid w:val="00F92730"/>
    <w:rsid w:val="00F94003"/>
    <w:rsid w:val="00F949BB"/>
    <w:rsid w:val="00F95D63"/>
    <w:rsid w:val="00F95DD4"/>
    <w:rsid w:val="00F97526"/>
    <w:rsid w:val="00FA0666"/>
    <w:rsid w:val="00FA1F54"/>
    <w:rsid w:val="00FA2E41"/>
    <w:rsid w:val="00FA5828"/>
    <w:rsid w:val="00FA6FA9"/>
    <w:rsid w:val="00FB22A5"/>
    <w:rsid w:val="00FB2C20"/>
    <w:rsid w:val="00FB355F"/>
    <w:rsid w:val="00FB5D1E"/>
    <w:rsid w:val="00FB643F"/>
    <w:rsid w:val="00FC0AAE"/>
    <w:rsid w:val="00FC0BEE"/>
    <w:rsid w:val="00FC14C7"/>
    <w:rsid w:val="00FC1CDA"/>
    <w:rsid w:val="00FC417C"/>
    <w:rsid w:val="00FC528A"/>
    <w:rsid w:val="00FC57CC"/>
    <w:rsid w:val="00FC6473"/>
    <w:rsid w:val="00FD0B2E"/>
    <w:rsid w:val="00FD0C6C"/>
    <w:rsid w:val="00FD0CE3"/>
    <w:rsid w:val="00FD251E"/>
    <w:rsid w:val="00FD30E9"/>
    <w:rsid w:val="00FD4E8A"/>
    <w:rsid w:val="00FD6DFE"/>
    <w:rsid w:val="00FD7429"/>
    <w:rsid w:val="00FE1BF8"/>
    <w:rsid w:val="00FE3751"/>
    <w:rsid w:val="00FE45F5"/>
    <w:rsid w:val="00FE48FA"/>
    <w:rsid w:val="00FE6E11"/>
    <w:rsid w:val="00FE7AD9"/>
    <w:rsid w:val="00FF118B"/>
    <w:rsid w:val="00FF282D"/>
    <w:rsid w:val="00FF2F5A"/>
    <w:rsid w:val="00FF6303"/>
    <w:rsid w:val="00FF6424"/>
    <w:rsid w:val="00FF7B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B87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00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2178D"/>
    <w:rPr>
      <w:color w:val="0563C1" w:themeColor="hyperlink"/>
      <w:u w:val="single"/>
    </w:rPr>
  </w:style>
  <w:style w:type="paragraph" w:styleId="BalloonText">
    <w:name w:val="Balloon Text"/>
    <w:basedOn w:val="Normal"/>
    <w:link w:val="BalloonTextChar"/>
    <w:uiPriority w:val="99"/>
    <w:semiHidden/>
    <w:unhideWhenUsed/>
    <w:rsid w:val="00406F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6F8C"/>
    <w:rPr>
      <w:rFonts w:ascii="Segoe UI" w:hAnsi="Segoe UI" w:cs="Segoe UI"/>
      <w:sz w:val="18"/>
      <w:szCs w:val="18"/>
    </w:rPr>
  </w:style>
  <w:style w:type="character" w:styleId="CommentReference">
    <w:name w:val="annotation reference"/>
    <w:basedOn w:val="DefaultParagraphFont"/>
    <w:uiPriority w:val="99"/>
    <w:semiHidden/>
    <w:unhideWhenUsed/>
    <w:rsid w:val="0024266E"/>
    <w:rPr>
      <w:sz w:val="18"/>
      <w:szCs w:val="18"/>
    </w:rPr>
  </w:style>
  <w:style w:type="paragraph" w:styleId="CommentText">
    <w:name w:val="annotation text"/>
    <w:basedOn w:val="Normal"/>
    <w:link w:val="CommentTextChar"/>
    <w:uiPriority w:val="99"/>
    <w:semiHidden/>
    <w:unhideWhenUsed/>
    <w:rsid w:val="0024266E"/>
    <w:pPr>
      <w:spacing w:line="240" w:lineRule="auto"/>
    </w:pPr>
    <w:rPr>
      <w:sz w:val="24"/>
      <w:szCs w:val="24"/>
    </w:rPr>
  </w:style>
  <w:style w:type="character" w:customStyle="1" w:styleId="CommentTextChar">
    <w:name w:val="Comment Text Char"/>
    <w:basedOn w:val="DefaultParagraphFont"/>
    <w:link w:val="CommentText"/>
    <w:uiPriority w:val="99"/>
    <w:semiHidden/>
    <w:rsid w:val="0024266E"/>
    <w:rPr>
      <w:sz w:val="24"/>
      <w:szCs w:val="24"/>
    </w:rPr>
  </w:style>
  <w:style w:type="paragraph" w:styleId="CommentSubject">
    <w:name w:val="annotation subject"/>
    <w:basedOn w:val="CommentText"/>
    <w:next w:val="CommentText"/>
    <w:link w:val="CommentSubjectChar"/>
    <w:uiPriority w:val="99"/>
    <w:semiHidden/>
    <w:unhideWhenUsed/>
    <w:rsid w:val="0024266E"/>
    <w:rPr>
      <w:b/>
      <w:bCs/>
      <w:sz w:val="20"/>
      <w:szCs w:val="20"/>
    </w:rPr>
  </w:style>
  <w:style w:type="character" w:customStyle="1" w:styleId="CommentSubjectChar">
    <w:name w:val="Comment Subject Char"/>
    <w:basedOn w:val="CommentTextChar"/>
    <w:link w:val="CommentSubject"/>
    <w:uiPriority w:val="99"/>
    <w:semiHidden/>
    <w:rsid w:val="0024266E"/>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00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2178D"/>
    <w:rPr>
      <w:color w:val="0563C1" w:themeColor="hyperlink"/>
      <w:u w:val="single"/>
    </w:rPr>
  </w:style>
  <w:style w:type="paragraph" w:styleId="BalloonText">
    <w:name w:val="Balloon Text"/>
    <w:basedOn w:val="Normal"/>
    <w:link w:val="BalloonTextChar"/>
    <w:uiPriority w:val="99"/>
    <w:semiHidden/>
    <w:unhideWhenUsed/>
    <w:rsid w:val="00406F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6F8C"/>
    <w:rPr>
      <w:rFonts w:ascii="Segoe UI" w:hAnsi="Segoe UI" w:cs="Segoe UI"/>
      <w:sz w:val="18"/>
      <w:szCs w:val="18"/>
    </w:rPr>
  </w:style>
  <w:style w:type="character" w:styleId="CommentReference">
    <w:name w:val="annotation reference"/>
    <w:basedOn w:val="DefaultParagraphFont"/>
    <w:uiPriority w:val="99"/>
    <w:semiHidden/>
    <w:unhideWhenUsed/>
    <w:rsid w:val="0024266E"/>
    <w:rPr>
      <w:sz w:val="18"/>
      <w:szCs w:val="18"/>
    </w:rPr>
  </w:style>
  <w:style w:type="paragraph" w:styleId="CommentText">
    <w:name w:val="annotation text"/>
    <w:basedOn w:val="Normal"/>
    <w:link w:val="CommentTextChar"/>
    <w:uiPriority w:val="99"/>
    <w:semiHidden/>
    <w:unhideWhenUsed/>
    <w:rsid w:val="0024266E"/>
    <w:pPr>
      <w:spacing w:line="240" w:lineRule="auto"/>
    </w:pPr>
    <w:rPr>
      <w:sz w:val="24"/>
      <w:szCs w:val="24"/>
    </w:rPr>
  </w:style>
  <w:style w:type="character" w:customStyle="1" w:styleId="CommentTextChar">
    <w:name w:val="Comment Text Char"/>
    <w:basedOn w:val="DefaultParagraphFont"/>
    <w:link w:val="CommentText"/>
    <w:uiPriority w:val="99"/>
    <w:semiHidden/>
    <w:rsid w:val="0024266E"/>
    <w:rPr>
      <w:sz w:val="24"/>
      <w:szCs w:val="24"/>
    </w:rPr>
  </w:style>
  <w:style w:type="paragraph" w:styleId="CommentSubject">
    <w:name w:val="annotation subject"/>
    <w:basedOn w:val="CommentText"/>
    <w:next w:val="CommentText"/>
    <w:link w:val="CommentSubjectChar"/>
    <w:uiPriority w:val="99"/>
    <w:semiHidden/>
    <w:unhideWhenUsed/>
    <w:rsid w:val="0024266E"/>
    <w:rPr>
      <w:b/>
      <w:bCs/>
      <w:sz w:val="20"/>
      <w:szCs w:val="20"/>
    </w:rPr>
  </w:style>
  <w:style w:type="character" w:customStyle="1" w:styleId="CommentSubjectChar">
    <w:name w:val="Comment Subject Char"/>
    <w:basedOn w:val="CommentTextChar"/>
    <w:link w:val="CommentSubject"/>
    <w:uiPriority w:val="99"/>
    <w:semiHidden/>
    <w:rsid w:val="0024266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98</Words>
  <Characters>11391</Characters>
  <Application>Microsoft Office Word</Application>
  <DocSecurity>0</DocSecurity>
  <Lines>94</Lines>
  <Paragraphs>2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ewlett-Packard Company</Company>
  <LinksUpToDate>false</LinksUpToDate>
  <CharactersWithSpaces>133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mhily</dc:creator>
  <cp:lastModifiedBy>Ruddock, Jim - Oxford</cp:lastModifiedBy>
  <cp:revision>2</cp:revision>
  <dcterms:created xsi:type="dcterms:W3CDTF">2017-05-22T08:07:00Z</dcterms:created>
  <dcterms:modified xsi:type="dcterms:W3CDTF">2017-05-22T08:07:00Z</dcterms:modified>
</cp:coreProperties>
</file>